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17A0F" w14:textId="77777777" w:rsidR="00321E16" w:rsidRDefault="00092C76" w:rsidP="001E1420">
      <w:pPr>
        <w:rPr>
          <w:rFonts w:eastAsia="Times New Roman" w:cs="Arial"/>
          <w:lang w:eastAsia="ar-SA"/>
        </w:rPr>
      </w:pPr>
      <w:bookmarkStart w:id="0" w:name="_GoBack"/>
      <w:bookmarkEnd w:id="0"/>
      <w:r w:rsidRPr="00092C76">
        <w:rPr>
          <w:rFonts w:cs="Arial"/>
          <w:b/>
          <w:bCs/>
          <w:sz w:val="28"/>
          <w:szCs w:val="28"/>
        </w:rPr>
        <w:t>Supplementa</w:t>
      </w:r>
      <w:r w:rsidR="00F44144">
        <w:rPr>
          <w:rFonts w:cs="Arial"/>
          <w:b/>
          <w:bCs/>
          <w:sz w:val="28"/>
          <w:szCs w:val="28"/>
        </w:rPr>
        <w:t>ry</w:t>
      </w:r>
      <w:r w:rsidRPr="00092C76">
        <w:rPr>
          <w:rFonts w:cs="Arial"/>
          <w:b/>
          <w:bCs/>
          <w:sz w:val="28"/>
          <w:szCs w:val="28"/>
        </w:rPr>
        <w:t xml:space="preserve"> Materials</w:t>
      </w:r>
    </w:p>
    <w:p w14:paraId="1507D2F0" w14:textId="77777777" w:rsidR="00321E16" w:rsidRDefault="00321E16" w:rsidP="001E1420">
      <w:pPr>
        <w:rPr>
          <w:b/>
          <w:bCs/>
          <w:noProof/>
        </w:rPr>
      </w:pPr>
    </w:p>
    <w:p w14:paraId="7EF5A032" w14:textId="3257F3EB" w:rsidR="001F50AE" w:rsidRPr="00321E16" w:rsidRDefault="00A00168" w:rsidP="001E1420">
      <w:pPr>
        <w:rPr>
          <w:rFonts w:cs="Arial"/>
          <w:b/>
          <w:bCs/>
          <w:sz w:val="28"/>
          <w:szCs w:val="28"/>
        </w:rPr>
      </w:pPr>
      <w:r>
        <w:rPr>
          <w:b/>
        </w:rPr>
        <w:t xml:space="preserve">Supplementary </w:t>
      </w:r>
      <w:r w:rsidR="001F50AE" w:rsidRPr="002D5DA4">
        <w:rPr>
          <w:b/>
          <w:bCs/>
          <w:noProof/>
        </w:rPr>
        <w:t xml:space="preserve">Table </w:t>
      </w:r>
      <w:r w:rsidR="00321E16">
        <w:rPr>
          <w:b/>
          <w:bCs/>
          <w:noProof/>
        </w:rPr>
        <w:t>1</w:t>
      </w:r>
      <w:r w:rsidR="001F50AE" w:rsidRPr="002D5DA4">
        <w:rPr>
          <w:noProof/>
        </w:rPr>
        <w:t xml:space="preserve">. </w:t>
      </w:r>
      <w:r w:rsidR="001F50AE">
        <w:rPr>
          <w:lang w:eastAsia="ar-SA"/>
        </w:rPr>
        <w:t>SEL-</w:t>
      </w:r>
      <w:r w:rsidR="00CC4D61">
        <w:rPr>
          <w:lang w:eastAsia="ar-SA"/>
        </w:rPr>
        <w:t xml:space="preserve"> and PRL-</w:t>
      </w:r>
      <w:r w:rsidR="001F50AE">
        <w:rPr>
          <w:lang w:eastAsia="ar-SA"/>
        </w:rPr>
        <w:t>derived metrics at the patient level in the short</w:t>
      </w:r>
      <w:r w:rsidR="00043C48">
        <w:rPr>
          <w:lang w:eastAsia="ar-SA"/>
        </w:rPr>
        <w:t>-</w:t>
      </w:r>
      <w:r w:rsidR="001F50AE">
        <w:rPr>
          <w:lang w:eastAsia="ar-SA"/>
        </w:rPr>
        <w:t xml:space="preserve"> and long</w:t>
      </w:r>
      <w:r w:rsidR="00043C48">
        <w:rPr>
          <w:lang w:eastAsia="ar-SA"/>
        </w:rPr>
        <w:t>-</w:t>
      </w:r>
      <w:r w:rsidR="002F3189">
        <w:rPr>
          <w:lang w:eastAsia="ar-SA"/>
        </w:rPr>
        <w:t>time range</w:t>
      </w:r>
      <w:r w:rsidR="001F50AE">
        <w:rPr>
          <w:lang w:eastAsia="ar-SA"/>
        </w:rPr>
        <w:t xml:space="preserve"> interval </w:t>
      </w:r>
      <w:r w:rsidR="00881F8D">
        <w:rPr>
          <w:lang w:eastAsia="ar-SA"/>
        </w:rPr>
        <w:t>sub-cohort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63"/>
        <w:gridCol w:w="2362"/>
        <w:gridCol w:w="2411"/>
        <w:gridCol w:w="1080"/>
      </w:tblGrid>
      <w:tr w:rsidR="002F3189" w14:paraId="1DA6A24C" w14:textId="77777777" w:rsidTr="00BA3904">
        <w:trPr>
          <w:trHeight w:val="494"/>
        </w:trPr>
        <w:tc>
          <w:tcPr>
            <w:tcW w:w="1754" w:type="pct"/>
          </w:tcPr>
          <w:p w14:paraId="74E5EF02" w14:textId="77777777" w:rsidR="002F3189" w:rsidRPr="002B6ED2" w:rsidRDefault="002F3189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  <w:p w14:paraId="340F17B0" w14:textId="77777777" w:rsidR="002F3189" w:rsidRPr="002B6ED2" w:rsidRDefault="002F3189">
            <w:pPr>
              <w:widowControl w:val="0"/>
              <w:autoSpaceDE w:val="0"/>
              <w:autoSpaceDN w:val="0"/>
              <w:adjustRightInd w:val="0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</w:tc>
        <w:tc>
          <w:tcPr>
            <w:tcW w:w="1310" w:type="pct"/>
          </w:tcPr>
          <w:p w14:paraId="420C8D6F" w14:textId="2E371A5C" w:rsidR="002F3189" w:rsidRPr="00F3770E" w:rsidRDefault="00BA3904" w:rsidP="00BA39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 xml:space="preserve">Patients followed-up for </w:t>
            </w:r>
            <w:r w:rsidR="001617AD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&lt; 2 years</w:t>
            </w:r>
          </w:p>
          <w:p w14:paraId="769AB4A3" w14:textId="5DCA2A24" w:rsidR="002F3189" w:rsidRPr="00F3770E" w:rsidRDefault="001617AD" w:rsidP="00BA39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[</w:t>
            </w:r>
            <w:r w:rsidR="002F3189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n=</w:t>
            </w:r>
            <w:r w:rsidR="001E2E92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15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1337" w:type="pct"/>
          </w:tcPr>
          <w:p w14:paraId="2810BED6" w14:textId="1B5BDCEC" w:rsidR="002F3189" w:rsidRPr="00F3770E" w:rsidRDefault="00BA3904" w:rsidP="00BA39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 xml:space="preserve">Patients followed-up for </w:t>
            </w:r>
            <w:r w:rsidR="00043C48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≥ 2 years</w:t>
            </w:r>
          </w:p>
          <w:p w14:paraId="2575E7B1" w14:textId="2FA167A8" w:rsidR="002F3189" w:rsidRPr="00F3770E" w:rsidRDefault="001617AD" w:rsidP="00BA390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[</w:t>
            </w:r>
            <w:r w:rsidR="002F3189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n=</w:t>
            </w:r>
            <w:r w:rsidR="001E2E92"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46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600" w:type="pct"/>
          </w:tcPr>
          <w:p w14:paraId="374643DF" w14:textId="77777777" w:rsidR="002F3189" w:rsidRPr="00F3770E" w:rsidRDefault="002F3189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p value*</w:t>
            </w:r>
          </w:p>
        </w:tc>
      </w:tr>
      <w:tr w:rsidR="002F3189" w14:paraId="40F753AD" w14:textId="77777777" w:rsidTr="00BA3904">
        <w:trPr>
          <w:trHeight w:val="563"/>
        </w:trPr>
        <w:tc>
          <w:tcPr>
            <w:tcW w:w="1754" w:type="pct"/>
          </w:tcPr>
          <w:p w14:paraId="1CAD00BF" w14:textId="3F4A950D" w:rsidR="002F3189" w:rsidRPr="002B6ED2" w:rsidRDefault="002F3189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 w:rsidRPr="002B6ED2">
              <w:rPr>
                <w:rFonts w:cs="Arial"/>
                <w:sz w:val="21"/>
                <w:szCs w:val="21"/>
                <w:lang w:eastAsia="ar-SA"/>
              </w:rPr>
              <w:t>Total lesion</w:t>
            </w:r>
            <w:r>
              <w:rPr>
                <w:rFonts w:cs="Arial"/>
                <w:sz w:val="21"/>
                <w:szCs w:val="21"/>
                <w:lang w:eastAsia="ar-SA"/>
              </w:rPr>
              <w:t>s</w:t>
            </w:r>
            <w:r w:rsidRPr="002B6ED2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count</w:t>
            </w:r>
            <w:r w:rsidR="00937173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937173">
              <w:rPr>
                <w:rFonts w:cs="Arial"/>
                <w:sz w:val="21"/>
                <w:szCs w:val="21"/>
                <w:lang w:eastAsia="ar-SA"/>
              </w:rPr>
              <w:t>(n)</w:t>
            </w:r>
            <w:r>
              <w:rPr>
                <w:rFonts w:cs="Arial"/>
                <w:sz w:val="21"/>
                <w:szCs w:val="21"/>
                <w:lang w:eastAsia="ar-SA"/>
              </w:rPr>
              <w:t xml:space="preserve">, median </w:t>
            </w:r>
            <w:r w:rsidR="00937173">
              <w:rPr>
                <w:rFonts w:cs="Arial"/>
                <w:sz w:val="21"/>
                <w:szCs w:val="21"/>
                <w:lang w:eastAsia="ar-SA"/>
              </w:rPr>
              <w:t>[</w:t>
            </w:r>
            <w:r w:rsidR="00FB42B8">
              <w:rPr>
                <w:rFonts w:cs="Arial"/>
                <w:sz w:val="21"/>
                <w:szCs w:val="21"/>
                <w:lang w:eastAsia="ar-SA"/>
              </w:rPr>
              <w:t>range</w:t>
            </w:r>
            <w:r w:rsidR="00937173">
              <w:rPr>
                <w:rFonts w:cs="Arial"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1310" w:type="pct"/>
            <w:vAlign w:val="center"/>
          </w:tcPr>
          <w:p w14:paraId="5FAE4B38" w14:textId="22E3AF25" w:rsidR="002F3189" w:rsidRDefault="00B30E59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8</w:t>
            </w:r>
          </w:p>
          <w:p w14:paraId="5C81884B" w14:textId="2982146B" w:rsidR="0008291F" w:rsidRPr="002B6ED2" w:rsidRDefault="0008291F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</w:t>
            </w:r>
            <w:r w:rsidR="00B30E59">
              <w:rPr>
                <w:rFonts w:cs="Arial"/>
                <w:sz w:val="21"/>
                <w:szCs w:val="21"/>
                <w:lang w:eastAsia="ar-SA"/>
              </w:rPr>
              <w:t>2</w:t>
            </w:r>
            <w:r>
              <w:rPr>
                <w:rFonts w:cs="Arial"/>
                <w:sz w:val="21"/>
                <w:szCs w:val="21"/>
                <w:lang w:eastAsia="ar-SA"/>
              </w:rPr>
              <w:t xml:space="preserve"> – </w:t>
            </w:r>
            <w:r w:rsidR="00B30E59">
              <w:rPr>
                <w:rFonts w:cs="Arial"/>
                <w:sz w:val="21"/>
                <w:szCs w:val="21"/>
                <w:lang w:eastAsia="ar-SA"/>
              </w:rPr>
              <w:t>80</w:t>
            </w:r>
            <w:r>
              <w:rPr>
                <w:rFonts w:cs="Arial"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1337" w:type="pct"/>
            <w:vAlign w:val="center"/>
          </w:tcPr>
          <w:p w14:paraId="5761B0B8" w14:textId="0E23677B" w:rsidR="002F3189" w:rsidRDefault="00F6208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0</w:t>
            </w:r>
          </w:p>
          <w:p w14:paraId="4594CFC7" w14:textId="556DC1DD" w:rsidR="001F1DC4" w:rsidRPr="002B6ED2" w:rsidRDefault="001F1DC4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</w:t>
            </w:r>
            <w:r w:rsidR="00F6208B">
              <w:rPr>
                <w:rFonts w:cs="Arial"/>
                <w:sz w:val="21"/>
                <w:szCs w:val="21"/>
                <w:lang w:eastAsia="ar-SA"/>
              </w:rPr>
              <w:t>1</w:t>
            </w:r>
            <w:r>
              <w:rPr>
                <w:rFonts w:cs="Arial"/>
                <w:sz w:val="21"/>
                <w:szCs w:val="21"/>
                <w:lang w:eastAsia="ar-SA"/>
              </w:rPr>
              <w:t xml:space="preserve"> – </w:t>
            </w:r>
            <w:r w:rsidR="00F6208B">
              <w:rPr>
                <w:rFonts w:cs="Arial"/>
                <w:sz w:val="21"/>
                <w:szCs w:val="21"/>
                <w:lang w:eastAsia="ar-SA"/>
              </w:rPr>
              <w:t>77</w:t>
            </w:r>
            <w:r>
              <w:rPr>
                <w:rFonts w:cs="Arial"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600" w:type="pct"/>
            <w:vAlign w:val="center"/>
          </w:tcPr>
          <w:p w14:paraId="78F3EDD1" w14:textId="77DEFFB8" w:rsidR="002F3189" w:rsidRDefault="00E854D7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50</w:t>
            </w:r>
          </w:p>
        </w:tc>
      </w:tr>
      <w:tr w:rsidR="001F1DC4" w14:paraId="595B27DF" w14:textId="77777777" w:rsidTr="00BA3904">
        <w:trPr>
          <w:trHeight w:val="281"/>
        </w:trPr>
        <w:tc>
          <w:tcPr>
            <w:tcW w:w="1754" w:type="pct"/>
          </w:tcPr>
          <w:p w14:paraId="55BC1FF6" w14:textId="1535557C" w:rsidR="001F1DC4" w:rsidRPr="002B6ED2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SEL count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1310" w:type="pct"/>
            <w:vAlign w:val="center"/>
          </w:tcPr>
          <w:p w14:paraId="7C0C875C" w14:textId="77777777" w:rsidR="001F1DC4" w:rsidRDefault="001F1DC4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5</w:t>
            </w:r>
          </w:p>
          <w:p w14:paraId="2D230094" w14:textId="07B1D12E" w:rsidR="001F1DC4" w:rsidRDefault="001F1DC4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41]</w:t>
            </w:r>
          </w:p>
        </w:tc>
        <w:tc>
          <w:tcPr>
            <w:tcW w:w="1337" w:type="pct"/>
            <w:vAlign w:val="center"/>
          </w:tcPr>
          <w:p w14:paraId="4BB295D2" w14:textId="77777777" w:rsidR="001F1DC4" w:rsidRDefault="001F1DC4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5</w:t>
            </w:r>
          </w:p>
          <w:p w14:paraId="32D9E9EF" w14:textId="1D2A7767" w:rsidR="001F1DC4" w:rsidRDefault="001F1DC4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41]</w:t>
            </w:r>
          </w:p>
        </w:tc>
        <w:tc>
          <w:tcPr>
            <w:tcW w:w="600" w:type="pct"/>
            <w:vAlign w:val="center"/>
          </w:tcPr>
          <w:p w14:paraId="6CF04A31" w14:textId="6B30FD21" w:rsidR="001F1DC4" w:rsidRDefault="00EE554D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960</w:t>
            </w:r>
          </w:p>
        </w:tc>
      </w:tr>
      <w:tr w:rsidR="001F1DC4" w14:paraId="647AD9E9" w14:textId="77777777" w:rsidTr="00BA3904">
        <w:trPr>
          <w:trHeight w:val="281"/>
        </w:trPr>
        <w:tc>
          <w:tcPr>
            <w:tcW w:w="1754" w:type="pct"/>
          </w:tcPr>
          <w:p w14:paraId="590CFBF1" w14:textId="3B9261E2" w:rsidR="001F1DC4" w:rsidRPr="002B6ED2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Non-SEL count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1310" w:type="pct"/>
            <w:vAlign w:val="center"/>
          </w:tcPr>
          <w:p w14:paraId="18827EEB" w14:textId="278549AE" w:rsidR="001F1DC4" w:rsidRDefault="00B30E59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6</w:t>
            </w:r>
          </w:p>
          <w:p w14:paraId="622A1FDF" w14:textId="2BC4EB2C" w:rsidR="008F3EBB" w:rsidRDefault="008F3EB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</w:t>
            </w:r>
            <w:r w:rsidR="00B30E59">
              <w:rPr>
                <w:rFonts w:cs="Arial"/>
                <w:sz w:val="21"/>
                <w:szCs w:val="21"/>
                <w:lang w:eastAsia="ar-SA"/>
              </w:rPr>
              <w:t>1</w:t>
            </w:r>
            <w:r>
              <w:rPr>
                <w:rFonts w:cs="Arial"/>
                <w:sz w:val="21"/>
                <w:szCs w:val="21"/>
                <w:lang w:eastAsia="ar-SA"/>
              </w:rPr>
              <w:t xml:space="preserve"> – 5</w:t>
            </w:r>
            <w:r w:rsidR="00B30E59">
              <w:rPr>
                <w:rFonts w:cs="Arial"/>
                <w:sz w:val="21"/>
                <w:szCs w:val="21"/>
                <w:lang w:eastAsia="ar-SA"/>
              </w:rPr>
              <w:t>5</w:t>
            </w:r>
            <w:r>
              <w:rPr>
                <w:rFonts w:cs="Arial"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1337" w:type="pct"/>
            <w:vAlign w:val="center"/>
          </w:tcPr>
          <w:p w14:paraId="28BB7F8B" w14:textId="3C7ECD3A" w:rsidR="001E2E92" w:rsidRDefault="001E2E9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9</w:t>
            </w:r>
          </w:p>
          <w:p w14:paraId="05158741" w14:textId="3C18B29D" w:rsidR="001F1DC4" w:rsidRDefault="001E2E9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50]</w:t>
            </w:r>
          </w:p>
        </w:tc>
        <w:tc>
          <w:tcPr>
            <w:tcW w:w="600" w:type="pct"/>
            <w:vAlign w:val="center"/>
          </w:tcPr>
          <w:p w14:paraId="25F288E7" w14:textId="79AA0702" w:rsidR="001F1DC4" w:rsidRDefault="00E854D7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580</w:t>
            </w:r>
          </w:p>
        </w:tc>
      </w:tr>
      <w:tr w:rsidR="001F1DC4" w14:paraId="66D67951" w14:textId="77777777" w:rsidTr="00BA3904">
        <w:trPr>
          <w:trHeight w:val="281"/>
        </w:trPr>
        <w:tc>
          <w:tcPr>
            <w:tcW w:w="1754" w:type="pct"/>
          </w:tcPr>
          <w:p w14:paraId="682330E7" w14:textId="764690B0" w:rsidR="001F1DC4" w:rsidRPr="002B6ED2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PRL count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1310" w:type="pct"/>
            <w:vAlign w:val="center"/>
          </w:tcPr>
          <w:p w14:paraId="5D30CF82" w14:textId="77777777" w:rsidR="001F1DC4" w:rsidRDefault="002F50B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</w:t>
            </w:r>
          </w:p>
          <w:p w14:paraId="2917F625" w14:textId="67940688" w:rsidR="002F50BB" w:rsidRDefault="002F50B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6]</w:t>
            </w:r>
          </w:p>
        </w:tc>
        <w:tc>
          <w:tcPr>
            <w:tcW w:w="1337" w:type="pct"/>
            <w:vAlign w:val="center"/>
          </w:tcPr>
          <w:p w14:paraId="23206358" w14:textId="77777777" w:rsidR="001F1DC4" w:rsidRDefault="00F87FAF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</w:t>
            </w:r>
          </w:p>
          <w:p w14:paraId="174AB652" w14:textId="34CB6ECA" w:rsidR="00F87FAF" w:rsidRDefault="00F87FAF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8]</w:t>
            </w:r>
          </w:p>
        </w:tc>
        <w:tc>
          <w:tcPr>
            <w:tcW w:w="600" w:type="pct"/>
            <w:vAlign w:val="center"/>
          </w:tcPr>
          <w:p w14:paraId="28412934" w14:textId="4B2D985F" w:rsidR="001F1DC4" w:rsidRDefault="007A1D1F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50</w:t>
            </w:r>
          </w:p>
        </w:tc>
      </w:tr>
      <w:tr w:rsidR="001F1DC4" w14:paraId="744D711C" w14:textId="77777777" w:rsidTr="00BA3904">
        <w:trPr>
          <w:trHeight w:val="281"/>
        </w:trPr>
        <w:tc>
          <w:tcPr>
            <w:tcW w:w="1754" w:type="pct"/>
            <w:vAlign w:val="center"/>
          </w:tcPr>
          <w:p w14:paraId="0A2716A1" w14:textId="2F76516A" w:rsidR="001F1DC4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Total lesion volume</w:t>
            </w:r>
            <w:r w:rsidR="00AB22E2">
              <w:rPr>
                <w:rFonts w:cs="Arial"/>
                <w:iCs/>
                <w:sz w:val="22"/>
                <w:szCs w:val="22"/>
              </w:rPr>
              <w:t xml:space="preserve">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AB22E2">
              <w:rPr>
                <w:rFonts w:cs="Arial"/>
                <w:iCs/>
                <w:sz w:val="22"/>
                <w:szCs w:val="22"/>
              </w:rPr>
              <w:t>(</w:t>
            </w:r>
            <w:r w:rsidR="00AB22E2" w:rsidRPr="00F54551">
              <w:rPr>
                <w:rFonts w:cs="Arial"/>
                <w:iCs/>
                <w:sz w:val="22"/>
                <w:szCs w:val="22"/>
              </w:rPr>
              <w:t>ml</w:t>
            </w:r>
            <w:r w:rsidR="00AB22E2"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1310" w:type="pct"/>
            <w:vAlign w:val="center"/>
          </w:tcPr>
          <w:p w14:paraId="683A2B41" w14:textId="1581B0EE" w:rsidR="001F1DC4" w:rsidRDefault="002F50B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.</w:t>
            </w:r>
            <w:r w:rsidR="00AB22E2">
              <w:rPr>
                <w:rFonts w:cs="Arial"/>
                <w:sz w:val="21"/>
                <w:szCs w:val="21"/>
                <w:lang w:eastAsia="ar-SA"/>
              </w:rPr>
              <w:t>3</w:t>
            </w:r>
          </w:p>
          <w:p w14:paraId="189BDF27" w14:textId="33B6F745" w:rsidR="002F50BB" w:rsidRDefault="002F50BB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</w:t>
            </w:r>
            <w:r w:rsidR="00AB22E2">
              <w:rPr>
                <w:rFonts w:cs="Arial"/>
                <w:sz w:val="21"/>
                <w:szCs w:val="21"/>
                <w:lang w:eastAsia="ar-SA"/>
              </w:rPr>
              <w:t>0.1 – 9.7]</w:t>
            </w:r>
          </w:p>
        </w:tc>
        <w:tc>
          <w:tcPr>
            <w:tcW w:w="1337" w:type="pct"/>
            <w:vAlign w:val="center"/>
          </w:tcPr>
          <w:p w14:paraId="4D94F25C" w14:textId="77777777" w:rsidR="001F1DC4" w:rsidRDefault="003779D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.1</w:t>
            </w:r>
          </w:p>
          <w:p w14:paraId="2ECCABA4" w14:textId="33360AC4" w:rsidR="003779D2" w:rsidRDefault="003779D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1 – 66.9]</w:t>
            </w:r>
          </w:p>
        </w:tc>
        <w:tc>
          <w:tcPr>
            <w:tcW w:w="600" w:type="pct"/>
            <w:vAlign w:val="center"/>
          </w:tcPr>
          <w:p w14:paraId="7CE18F90" w14:textId="525548C4" w:rsidR="001F1DC4" w:rsidRPr="009F3E44" w:rsidRDefault="009F3E44" w:rsidP="009F3E4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 w:rsidRPr="009F3E44">
              <w:rPr>
                <w:rFonts w:cs="Arial"/>
                <w:sz w:val="21"/>
                <w:szCs w:val="21"/>
                <w:lang w:eastAsia="ar-SA"/>
              </w:rPr>
              <w:t>0.624</w:t>
            </w:r>
          </w:p>
        </w:tc>
      </w:tr>
      <w:tr w:rsidR="001F1DC4" w14:paraId="4373BAE8" w14:textId="77777777" w:rsidTr="00BA3904">
        <w:trPr>
          <w:trHeight w:val="281"/>
        </w:trPr>
        <w:tc>
          <w:tcPr>
            <w:tcW w:w="1754" w:type="pct"/>
            <w:vAlign w:val="center"/>
          </w:tcPr>
          <w:p w14:paraId="0C3B8563" w14:textId="597BB623" w:rsidR="001F1DC4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SEL volume</w:t>
            </w:r>
            <w:r w:rsidR="00AB22E2">
              <w:rPr>
                <w:rFonts w:cs="Arial"/>
                <w:iCs/>
                <w:sz w:val="22"/>
                <w:szCs w:val="22"/>
              </w:rPr>
              <w:t xml:space="preserve">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AB22E2">
              <w:rPr>
                <w:rFonts w:cs="Arial"/>
                <w:iCs/>
                <w:sz w:val="22"/>
                <w:szCs w:val="22"/>
              </w:rPr>
              <w:t>(</w:t>
            </w:r>
            <w:r w:rsidR="00AB22E2" w:rsidRPr="00F54551">
              <w:rPr>
                <w:rFonts w:cs="Arial"/>
                <w:iCs/>
                <w:sz w:val="22"/>
                <w:szCs w:val="22"/>
              </w:rPr>
              <w:t>ml</w:t>
            </w:r>
            <w:r w:rsidR="00AB22E2">
              <w:rPr>
                <w:rFonts w:cs="Arial"/>
                <w:iCs/>
                <w:sz w:val="22"/>
                <w:szCs w:val="22"/>
              </w:rPr>
              <w:t>)</w:t>
            </w:r>
            <w:r>
              <w:rPr>
                <w:rFonts w:cs="Arial"/>
                <w:iCs/>
                <w:sz w:val="22"/>
                <w:szCs w:val="22"/>
              </w:rPr>
              <w:t xml:space="preserve">, </w:t>
            </w:r>
            <w:r w:rsidRPr="00F54551">
              <w:rPr>
                <w:rFonts w:cs="Arial"/>
                <w:iCs/>
                <w:sz w:val="22"/>
                <w:szCs w:val="22"/>
              </w:rPr>
              <w:t>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1310" w:type="pct"/>
            <w:vAlign w:val="center"/>
          </w:tcPr>
          <w:p w14:paraId="3A393DC6" w14:textId="77777777" w:rsidR="001F1DC4" w:rsidRDefault="00AB22E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6</w:t>
            </w:r>
          </w:p>
          <w:p w14:paraId="6278ED52" w14:textId="6A9B65AE" w:rsidR="00AB22E2" w:rsidRDefault="00AB22E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3.8]</w:t>
            </w:r>
          </w:p>
        </w:tc>
        <w:tc>
          <w:tcPr>
            <w:tcW w:w="1337" w:type="pct"/>
            <w:vAlign w:val="center"/>
          </w:tcPr>
          <w:p w14:paraId="12E2559D" w14:textId="77777777" w:rsidR="001F1DC4" w:rsidRDefault="003779D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6</w:t>
            </w:r>
          </w:p>
          <w:p w14:paraId="54355222" w14:textId="5F19BFD8" w:rsidR="003779D2" w:rsidRDefault="003779D2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</w:t>
            </w:r>
            <w:r w:rsidR="000D3199">
              <w:rPr>
                <w:rFonts w:cs="Arial"/>
                <w:sz w:val="21"/>
                <w:szCs w:val="21"/>
                <w:lang w:eastAsia="ar-SA"/>
              </w:rPr>
              <w:t>0 – 65.3</w:t>
            </w:r>
            <w:r>
              <w:rPr>
                <w:rFonts w:cs="Arial"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600" w:type="pct"/>
            <w:vAlign w:val="center"/>
          </w:tcPr>
          <w:p w14:paraId="1C9CB90C" w14:textId="2642EC6F" w:rsidR="001F1DC4" w:rsidRDefault="0002759C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496</w:t>
            </w:r>
          </w:p>
        </w:tc>
      </w:tr>
      <w:tr w:rsidR="001F1DC4" w14:paraId="26CD1DC6" w14:textId="77777777" w:rsidTr="00BA3904">
        <w:trPr>
          <w:trHeight w:val="281"/>
        </w:trPr>
        <w:tc>
          <w:tcPr>
            <w:tcW w:w="1754" w:type="pct"/>
            <w:vAlign w:val="center"/>
          </w:tcPr>
          <w:p w14:paraId="7016B28A" w14:textId="6F3DDEA9" w:rsidR="001F1DC4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 w:rsidRPr="003235C2">
              <w:rPr>
                <w:rFonts w:cs="Arial"/>
                <w:iCs/>
                <w:sz w:val="22"/>
                <w:szCs w:val="22"/>
                <w:lang w:val="en-US"/>
              </w:rPr>
              <w:t>Non-SEL volume</w:t>
            </w:r>
            <w:r w:rsidR="00AB22E2" w:rsidRPr="003235C2">
              <w:rPr>
                <w:rFonts w:cs="Arial"/>
                <w:iCs/>
                <w:sz w:val="22"/>
                <w:szCs w:val="22"/>
                <w:lang w:val="en-US"/>
              </w:rPr>
              <w:t xml:space="preserve">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AB22E2">
              <w:rPr>
                <w:rFonts w:cs="Arial"/>
                <w:iCs/>
                <w:sz w:val="22"/>
                <w:szCs w:val="22"/>
              </w:rPr>
              <w:t>(</w:t>
            </w:r>
            <w:r w:rsidR="00AB22E2" w:rsidRPr="00F54551">
              <w:rPr>
                <w:rFonts w:cs="Arial"/>
                <w:iCs/>
                <w:sz w:val="22"/>
                <w:szCs w:val="22"/>
              </w:rPr>
              <w:t>ml</w:t>
            </w:r>
            <w:r w:rsidR="00AB22E2">
              <w:rPr>
                <w:rFonts w:cs="Arial"/>
                <w:iCs/>
                <w:sz w:val="22"/>
                <w:szCs w:val="22"/>
              </w:rPr>
              <w:t>)</w:t>
            </w:r>
            <w:r w:rsidRPr="003235C2">
              <w:rPr>
                <w:rFonts w:cs="Arial"/>
                <w:iCs/>
                <w:sz w:val="22"/>
                <w:szCs w:val="22"/>
                <w:lang w:val="en-US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3235C2">
              <w:rPr>
                <w:rFonts w:cs="Arial"/>
                <w:iCs/>
                <w:sz w:val="22"/>
                <w:szCs w:val="22"/>
                <w:lang w:val="en-US"/>
              </w:rPr>
              <w:t>]</w:t>
            </w:r>
          </w:p>
        </w:tc>
        <w:tc>
          <w:tcPr>
            <w:tcW w:w="1310" w:type="pct"/>
            <w:vAlign w:val="center"/>
          </w:tcPr>
          <w:p w14:paraId="62680309" w14:textId="77777777" w:rsidR="001F1DC4" w:rsidRDefault="00DA3A21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.6</w:t>
            </w:r>
          </w:p>
          <w:p w14:paraId="31CC5DBB" w14:textId="66E4FA0E" w:rsidR="00DA3A21" w:rsidRDefault="00DA3A21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1 – 6.4]</w:t>
            </w:r>
          </w:p>
        </w:tc>
        <w:tc>
          <w:tcPr>
            <w:tcW w:w="1337" w:type="pct"/>
            <w:vAlign w:val="center"/>
          </w:tcPr>
          <w:p w14:paraId="6C8D10C1" w14:textId="77777777" w:rsidR="001F1DC4" w:rsidRDefault="000D3199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9</w:t>
            </w:r>
          </w:p>
          <w:p w14:paraId="0834A3AE" w14:textId="5D51535C" w:rsidR="000D3199" w:rsidRDefault="000D3199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27.1]</w:t>
            </w:r>
          </w:p>
        </w:tc>
        <w:tc>
          <w:tcPr>
            <w:tcW w:w="600" w:type="pct"/>
            <w:vAlign w:val="center"/>
          </w:tcPr>
          <w:p w14:paraId="66780E65" w14:textId="598076B4" w:rsidR="001F1DC4" w:rsidRDefault="0002759C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863</w:t>
            </w:r>
          </w:p>
        </w:tc>
      </w:tr>
      <w:tr w:rsidR="001F1DC4" w14:paraId="4E295A49" w14:textId="77777777" w:rsidTr="00BA3904">
        <w:trPr>
          <w:trHeight w:val="281"/>
        </w:trPr>
        <w:tc>
          <w:tcPr>
            <w:tcW w:w="1754" w:type="pct"/>
          </w:tcPr>
          <w:p w14:paraId="6F2D30E0" w14:textId="29751A3E" w:rsidR="001F1DC4" w:rsidRDefault="001F1DC4" w:rsidP="001F1DC4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iCs/>
                <w:sz w:val="22"/>
                <w:szCs w:val="22"/>
              </w:rPr>
              <w:t>PRL</w:t>
            </w:r>
            <w:r w:rsidRPr="00F54551">
              <w:rPr>
                <w:rFonts w:cs="Arial"/>
                <w:iCs/>
                <w:sz w:val="22"/>
                <w:szCs w:val="22"/>
              </w:rPr>
              <w:t xml:space="preserve"> volume</w:t>
            </w:r>
            <w:r w:rsidR="00AB22E2">
              <w:rPr>
                <w:rFonts w:cs="Arial"/>
                <w:iCs/>
                <w:sz w:val="22"/>
                <w:szCs w:val="22"/>
              </w:rPr>
              <w:t xml:space="preserve"> </w:t>
            </w:r>
            <w:r w:rsidR="00394117"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="00394117"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 w:rsidR="00AB22E2">
              <w:rPr>
                <w:rFonts w:cs="Arial"/>
                <w:iCs/>
                <w:sz w:val="22"/>
                <w:szCs w:val="22"/>
              </w:rPr>
              <w:t>(</w:t>
            </w:r>
            <w:r w:rsidR="00AB22E2" w:rsidRPr="00F54551">
              <w:rPr>
                <w:rFonts w:cs="Arial"/>
                <w:iCs/>
                <w:sz w:val="22"/>
                <w:szCs w:val="22"/>
              </w:rPr>
              <w:t>ml</w:t>
            </w:r>
            <w:r w:rsidR="00AB22E2"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1310" w:type="pct"/>
            <w:vAlign w:val="center"/>
          </w:tcPr>
          <w:p w14:paraId="78A4359A" w14:textId="77777777" w:rsidR="001F1DC4" w:rsidRDefault="00B065EE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1</w:t>
            </w:r>
          </w:p>
          <w:p w14:paraId="33B8EEB2" w14:textId="46B0F76B" w:rsidR="00B065EE" w:rsidRDefault="00B065EE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0.8]</w:t>
            </w:r>
          </w:p>
        </w:tc>
        <w:tc>
          <w:tcPr>
            <w:tcW w:w="1337" w:type="pct"/>
            <w:vAlign w:val="center"/>
          </w:tcPr>
          <w:p w14:paraId="60A73B18" w14:textId="77777777" w:rsidR="001F1DC4" w:rsidRDefault="00F3770E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1</w:t>
            </w:r>
          </w:p>
          <w:p w14:paraId="58A9FD1A" w14:textId="2D6380A2" w:rsidR="00F3770E" w:rsidRDefault="00F3770E" w:rsidP="006D284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1.0]</w:t>
            </w:r>
          </w:p>
        </w:tc>
        <w:tc>
          <w:tcPr>
            <w:tcW w:w="600" w:type="pct"/>
            <w:vAlign w:val="center"/>
          </w:tcPr>
          <w:p w14:paraId="0C5FB181" w14:textId="4080178C" w:rsidR="001F1DC4" w:rsidRDefault="005C5634" w:rsidP="001F1DC4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828</w:t>
            </w:r>
          </w:p>
        </w:tc>
      </w:tr>
    </w:tbl>
    <w:p w14:paraId="20B0E80A" w14:textId="4F439574" w:rsidR="006B6424" w:rsidRDefault="006D2840" w:rsidP="006D2840">
      <w:pPr>
        <w:widowControl w:val="0"/>
        <w:autoSpaceDE w:val="0"/>
        <w:autoSpaceDN w:val="0"/>
        <w:adjustRightInd w:val="0"/>
        <w:jc w:val="both"/>
        <w:rPr>
          <w:rFonts w:eastAsia="Times New Roman" w:cs="Arial"/>
          <w:lang w:eastAsia="ar-SA"/>
        </w:rPr>
      </w:pPr>
      <w:r w:rsidRPr="004E0335">
        <w:rPr>
          <w:rFonts w:eastAsia="Times New Roman" w:cs="Arial"/>
          <w:lang w:eastAsia="ar-SA"/>
        </w:rPr>
        <w:t>*unpaired sample t-test</w:t>
      </w:r>
      <w:r>
        <w:rPr>
          <w:rFonts w:eastAsia="Times New Roman" w:cs="Arial"/>
          <w:lang w:eastAsia="ar-SA"/>
        </w:rPr>
        <w:t xml:space="preserve"> (for the normally distributed variables) or Mann-Whitney test (for the non-normally distributed variables)</w:t>
      </w:r>
    </w:p>
    <w:p w14:paraId="466DB096" w14:textId="2EA1DA96" w:rsidR="0097677D" w:rsidRDefault="0097677D" w:rsidP="00B94190">
      <w:pPr>
        <w:spacing w:line="240" w:lineRule="auto"/>
        <w:rPr>
          <w:rFonts w:cs="Arial"/>
          <w:b/>
          <w:bCs/>
        </w:rPr>
      </w:pPr>
    </w:p>
    <w:p w14:paraId="309B253C" w14:textId="3940A3A4" w:rsidR="00321E16" w:rsidRDefault="00321E16" w:rsidP="00321E16">
      <w:pPr>
        <w:spacing w:after="0" w:line="240" w:lineRule="auto"/>
        <w:rPr>
          <w:rFonts w:cs="Arial"/>
        </w:rPr>
      </w:pPr>
      <w:r>
        <w:rPr>
          <w:rFonts w:cs="Arial"/>
        </w:rPr>
        <w:br w:type="page"/>
      </w:r>
    </w:p>
    <w:p w14:paraId="49BFBEB9" w14:textId="34AA5447" w:rsidR="00321E16" w:rsidRPr="001910F9" w:rsidRDefault="00A00168" w:rsidP="00321E16">
      <w:pPr>
        <w:jc w:val="both"/>
        <w:rPr>
          <w:rFonts w:cs="Arial"/>
          <w:b/>
        </w:rPr>
      </w:pPr>
      <w:r>
        <w:rPr>
          <w:b/>
        </w:rPr>
        <w:lastRenderedPageBreak/>
        <w:t>Supplementary</w:t>
      </w:r>
      <w:r w:rsidR="009F3078">
        <w:rPr>
          <w:rFonts w:cs="Arial"/>
          <w:b/>
        </w:rPr>
        <w:t xml:space="preserve"> </w:t>
      </w:r>
      <w:r w:rsidR="00321E16" w:rsidRPr="001910F9">
        <w:rPr>
          <w:rFonts w:cs="Arial"/>
          <w:b/>
        </w:rPr>
        <w:t xml:space="preserve">Table </w:t>
      </w:r>
      <w:r w:rsidR="00321E16">
        <w:rPr>
          <w:rFonts w:cs="Arial"/>
          <w:b/>
        </w:rPr>
        <w:t>2</w:t>
      </w:r>
      <w:r w:rsidR="00321E16" w:rsidRPr="001910F9">
        <w:rPr>
          <w:rFonts w:cs="Arial"/>
          <w:b/>
        </w:rPr>
        <w:t xml:space="preserve">. </w:t>
      </w:r>
      <w:r w:rsidR="00321E16" w:rsidRPr="001910F9">
        <w:rPr>
          <w:rFonts w:cs="Arial"/>
        </w:rPr>
        <w:t xml:space="preserve">Treatment </w:t>
      </w:r>
      <w:r w:rsidR="00321E16" w:rsidRPr="5EDBC993">
        <w:rPr>
          <w:rFonts w:cs="Arial"/>
        </w:rPr>
        <w:t>status</w:t>
      </w:r>
      <w:r w:rsidR="00321E16" w:rsidRPr="001910F9">
        <w:rPr>
          <w:rFonts w:cs="Arial"/>
        </w:rPr>
        <w:t xml:space="preserve"> in the patient categories according to SELs and PRLs combinations</w:t>
      </w:r>
    </w:p>
    <w:p w14:paraId="5C048EC8" w14:textId="77777777" w:rsidR="00321E16" w:rsidRDefault="00321E16" w:rsidP="00321E16">
      <w:pPr>
        <w:jc w:val="both"/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559"/>
        <w:gridCol w:w="1735"/>
        <w:gridCol w:w="1556"/>
        <w:gridCol w:w="1477"/>
      </w:tblGrid>
      <w:tr w:rsidR="00321E16" w14:paraId="7071D2EA" w14:textId="77777777" w:rsidTr="004D1FE8">
        <w:trPr>
          <w:trHeight w:val="633"/>
        </w:trPr>
        <w:tc>
          <w:tcPr>
            <w:tcW w:w="2689" w:type="dxa"/>
          </w:tcPr>
          <w:p w14:paraId="35E664C0" w14:textId="77777777" w:rsidR="00321E16" w:rsidRDefault="00321E16" w:rsidP="004D1FE8">
            <w:pPr>
              <w:rPr>
                <w:rFonts w:cs="Arial"/>
              </w:rPr>
            </w:pPr>
          </w:p>
        </w:tc>
        <w:tc>
          <w:tcPr>
            <w:tcW w:w="1559" w:type="dxa"/>
          </w:tcPr>
          <w:p w14:paraId="62B3E846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All patients</w:t>
            </w:r>
          </w:p>
          <w:p w14:paraId="2AE2AD0F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(n=61)</w:t>
            </w:r>
          </w:p>
        </w:tc>
        <w:tc>
          <w:tcPr>
            <w:tcW w:w="1735" w:type="dxa"/>
          </w:tcPr>
          <w:p w14:paraId="5515D3F1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SEL+PRL+</w:t>
            </w:r>
          </w:p>
          <w:p w14:paraId="4170A6EF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(n=31)</w:t>
            </w:r>
          </w:p>
        </w:tc>
        <w:tc>
          <w:tcPr>
            <w:tcW w:w="1556" w:type="dxa"/>
          </w:tcPr>
          <w:p w14:paraId="19C0E542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SEL+PRL-</w:t>
            </w:r>
          </w:p>
          <w:p w14:paraId="1827E4EE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(n=25)</w:t>
            </w:r>
          </w:p>
        </w:tc>
        <w:tc>
          <w:tcPr>
            <w:tcW w:w="1477" w:type="dxa"/>
          </w:tcPr>
          <w:p w14:paraId="4D862AAB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SEL-</w:t>
            </w:r>
          </w:p>
          <w:p w14:paraId="2F1FC268" w14:textId="77777777" w:rsidR="00321E16" w:rsidRPr="003C7FD8" w:rsidRDefault="00321E16" w:rsidP="004D1FE8">
            <w:pPr>
              <w:jc w:val="center"/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(n=5)</w:t>
            </w:r>
          </w:p>
        </w:tc>
      </w:tr>
      <w:tr w:rsidR="00321E16" w14:paraId="21707158" w14:textId="77777777" w:rsidTr="004D1FE8">
        <w:trPr>
          <w:trHeight w:val="694"/>
        </w:trPr>
        <w:tc>
          <w:tcPr>
            <w:tcW w:w="2689" w:type="dxa"/>
          </w:tcPr>
          <w:p w14:paraId="59B5519E" w14:textId="77777777" w:rsidR="00321E16" w:rsidRPr="003C7FD8" w:rsidRDefault="00321E16" w:rsidP="004D1FE8">
            <w:pPr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Treated at baseline, n (%)</w:t>
            </w:r>
          </w:p>
        </w:tc>
        <w:tc>
          <w:tcPr>
            <w:tcW w:w="1559" w:type="dxa"/>
            <w:vAlign w:val="center"/>
          </w:tcPr>
          <w:p w14:paraId="1C0908EC" w14:textId="77777777" w:rsidR="00321E16" w:rsidRDefault="00321E16" w:rsidP="004D1FE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6 (26%)</w:t>
            </w:r>
          </w:p>
        </w:tc>
        <w:tc>
          <w:tcPr>
            <w:tcW w:w="1735" w:type="dxa"/>
            <w:vAlign w:val="center"/>
          </w:tcPr>
          <w:p w14:paraId="21A7F624" w14:textId="77777777" w:rsidR="00321E16" w:rsidRDefault="00321E16" w:rsidP="004D1FE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 (42%)</w:t>
            </w:r>
          </w:p>
        </w:tc>
        <w:tc>
          <w:tcPr>
            <w:tcW w:w="1556" w:type="dxa"/>
            <w:vAlign w:val="center"/>
          </w:tcPr>
          <w:p w14:paraId="439A8397" w14:textId="77777777" w:rsidR="00321E16" w:rsidRDefault="00321E16" w:rsidP="004D1FE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 (12%)</w:t>
            </w:r>
          </w:p>
        </w:tc>
        <w:tc>
          <w:tcPr>
            <w:tcW w:w="1477" w:type="dxa"/>
            <w:vAlign w:val="center"/>
          </w:tcPr>
          <w:p w14:paraId="19B720C2" w14:textId="77777777" w:rsidR="00321E16" w:rsidRDefault="00321E16" w:rsidP="004D1FE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0 (0%)</w:t>
            </w:r>
          </w:p>
        </w:tc>
      </w:tr>
      <w:tr w:rsidR="00321E16" w14:paraId="4205A4C1" w14:textId="77777777" w:rsidTr="004D1FE8">
        <w:trPr>
          <w:trHeight w:val="580"/>
        </w:trPr>
        <w:tc>
          <w:tcPr>
            <w:tcW w:w="2689" w:type="dxa"/>
          </w:tcPr>
          <w:p w14:paraId="71B8FFA7" w14:textId="77777777" w:rsidR="00321E16" w:rsidRPr="003C7FD8" w:rsidRDefault="00321E16" w:rsidP="004D1FE8">
            <w:pPr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>Treated at final scan, n (%)</w:t>
            </w:r>
          </w:p>
        </w:tc>
        <w:tc>
          <w:tcPr>
            <w:tcW w:w="1559" w:type="dxa"/>
            <w:vAlign w:val="center"/>
          </w:tcPr>
          <w:p w14:paraId="61349CD5" w14:textId="77777777" w:rsidR="00321E16" w:rsidRDefault="00321E16" w:rsidP="004D1FE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1 (84%)</w:t>
            </w:r>
          </w:p>
        </w:tc>
        <w:tc>
          <w:tcPr>
            <w:tcW w:w="1735" w:type="dxa"/>
            <w:vAlign w:val="center"/>
          </w:tcPr>
          <w:p w14:paraId="3A717843" w14:textId="77777777" w:rsidR="00321E16" w:rsidRPr="00B94190" w:rsidRDefault="00321E16" w:rsidP="004D1FE8">
            <w:pPr>
              <w:jc w:val="center"/>
              <w:rPr>
                <w:rFonts w:cs="Arial"/>
              </w:rPr>
            </w:pPr>
            <w:r w:rsidRPr="00B94190">
              <w:rPr>
                <w:rFonts w:cs="Arial"/>
              </w:rPr>
              <w:t>30 (97%)</w:t>
            </w:r>
          </w:p>
        </w:tc>
        <w:tc>
          <w:tcPr>
            <w:tcW w:w="1556" w:type="dxa"/>
            <w:vAlign w:val="center"/>
          </w:tcPr>
          <w:p w14:paraId="2E1F76DC" w14:textId="77777777" w:rsidR="00321E16" w:rsidRPr="00B94190" w:rsidRDefault="00321E16" w:rsidP="004D1FE8">
            <w:pPr>
              <w:jc w:val="center"/>
              <w:rPr>
                <w:rFonts w:cs="Arial"/>
              </w:rPr>
            </w:pPr>
            <w:r w:rsidRPr="00B94190">
              <w:rPr>
                <w:rFonts w:cs="Arial"/>
              </w:rPr>
              <w:t>16 (64%)</w:t>
            </w:r>
          </w:p>
        </w:tc>
        <w:tc>
          <w:tcPr>
            <w:tcW w:w="1477" w:type="dxa"/>
            <w:vAlign w:val="center"/>
          </w:tcPr>
          <w:p w14:paraId="081FAB92" w14:textId="77777777" w:rsidR="00321E16" w:rsidRPr="00B94190" w:rsidRDefault="00321E16" w:rsidP="004D1FE8">
            <w:pPr>
              <w:jc w:val="center"/>
              <w:rPr>
                <w:rFonts w:cs="Arial"/>
              </w:rPr>
            </w:pPr>
            <w:r w:rsidRPr="00B94190">
              <w:rPr>
                <w:rFonts w:cs="Arial"/>
              </w:rPr>
              <w:t>5 (100%)</w:t>
            </w:r>
          </w:p>
        </w:tc>
      </w:tr>
      <w:tr w:rsidR="003C7FD8" w14:paraId="3B49FBB7" w14:textId="77777777" w:rsidTr="00031FF1">
        <w:trPr>
          <w:trHeight w:val="904"/>
        </w:trPr>
        <w:tc>
          <w:tcPr>
            <w:tcW w:w="2689" w:type="dxa"/>
          </w:tcPr>
          <w:p w14:paraId="7AFE962C" w14:textId="4A6F19B3" w:rsidR="003C7FD8" w:rsidRPr="003C7FD8" w:rsidRDefault="003C7FD8" w:rsidP="003C7FD8">
            <w:pPr>
              <w:rPr>
                <w:rFonts w:cs="Arial"/>
                <w:b/>
                <w:bCs/>
              </w:rPr>
            </w:pPr>
            <w:r w:rsidRPr="003C7FD8">
              <w:rPr>
                <w:rFonts w:cs="Arial"/>
                <w:b/>
                <w:bCs/>
              </w:rPr>
              <w:t xml:space="preserve">Change </w:t>
            </w:r>
            <w:r>
              <w:rPr>
                <w:rFonts w:cs="Arial"/>
                <w:b/>
                <w:bCs/>
              </w:rPr>
              <w:t>from untreated to</w:t>
            </w:r>
            <w:r w:rsidRPr="003C7FD8">
              <w:rPr>
                <w:rFonts w:cs="Arial"/>
                <w:b/>
                <w:bCs/>
              </w:rPr>
              <w:t xml:space="preserve"> treated from baseline to final scan</w:t>
            </w:r>
          </w:p>
        </w:tc>
        <w:tc>
          <w:tcPr>
            <w:tcW w:w="1559" w:type="dxa"/>
            <w:vAlign w:val="center"/>
          </w:tcPr>
          <w:p w14:paraId="13D41271" w14:textId="43191EFF" w:rsidR="003C7FD8" w:rsidRDefault="003C7FD8" w:rsidP="003C7FD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35 (57%)</w:t>
            </w:r>
          </w:p>
        </w:tc>
        <w:tc>
          <w:tcPr>
            <w:tcW w:w="1735" w:type="dxa"/>
            <w:vAlign w:val="center"/>
          </w:tcPr>
          <w:p w14:paraId="49D447A6" w14:textId="35C6FC2C" w:rsidR="003C7FD8" w:rsidRPr="00B94190" w:rsidRDefault="003C7FD8" w:rsidP="003C7FD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7 (55%)</w:t>
            </w:r>
          </w:p>
        </w:tc>
        <w:tc>
          <w:tcPr>
            <w:tcW w:w="1556" w:type="dxa"/>
            <w:vAlign w:val="center"/>
          </w:tcPr>
          <w:p w14:paraId="6FCD99E5" w14:textId="2DC4EE2A" w:rsidR="003C7FD8" w:rsidRPr="00B94190" w:rsidRDefault="003C7FD8" w:rsidP="003C7FD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13 (52%)</w:t>
            </w:r>
          </w:p>
        </w:tc>
        <w:tc>
          <w:tcPr>
            <w:tcW w:w="1477" w:type="dxa"/>
            <w:vAlign w:val="center"/>
          </w:tcPr>
          <w:p w14:paraId="3D95EA4A" w14:textId="76F1945A" w:rsidR="003C7FD8" w:rsidRPr="00B94190" w:rsidRDefault="003C7FD8" w:rsidP="003C7FD8">
            <w:pPr>
              <w:jc w:val="center"/>
              <w:rPr>
                <w:rFonts w:cs="Arial"/>
              </w:rPr>
            </w:pPr>
            <w:r>
              <w:rPr>
                <w:rFonts w:cs="Arial"/>
              </w:rPr>
              <w:t>5 (100%)</w:t>
            </w:r>
          </w:p>
        </w:tc>
      </w:tr>
    </w:tbl>
    <w:p w14:paraId="6D8E5A1A" w14:textId="77777777" w:rsidR="00321E16" w:rsidRDefault="00321E16" w:rsidP="00321E16">
      <w:pPr>
        <w:rPr>
          <w:rFonts w:eastAsia="Times New Roman" w:cs="Arial"/>
          <w:lang w:eastAsia="ar-SA"/>
        </w:rPr>
      </w:pPr>
    </w:p>
    <w:p w14:paraId="7702B5D3" w14:textId="111A2A60" w:rsidR="00321E16" w:rsidRPr="00221CBB" w:rsidRDefault="00221CBB" w:rsidP="00221CBB">
      <w:pPr>
        <w:spacing w:line="240" w:lineRule="auto"/>
        <w:jc w:val="both"/>
        <w:rPr>
          <w:rFonts w:cs="Arial"/>
        </w:rPr>
      </w:pPr>
      <w:r>
        <w:rPr>
          <w:rFonts w:cs="Arial"/>
        </w:rPr>
        <w:t>The percentage of</w:t>
      </w:r>
      <w:r w:rsidR="00F41B73">
        <w:rPr>
          <w:rFonts w:cs="Arial"/>
        </w:rPr>
        <w:t xml:space="preserve"> patients who</w:t>
      </w:r>
      <w:r>
        <w:rPr>
          <w:rFonts w:cs="Arial"/>
        </w:rPr>
        <w:t xml:space="preserve"> change</w:t>
      </w:r>
      <w:r w:rsidR="00F41B73">
        <w:rPr>
          <w:rFonts w:cs="Arial"/>
        </w:rPr>
        <w:t>d</w:t>
      </w:r>
      <w:r>
        <w:rPr>
          <w:rFonts w:cs="Arial"/>
        </w:rPr>
        <w:t xml:space="preserve"> from untreated to treated </w:t>
      </w:r>
      <w:r w:rsidR="00F41B73">
        <w:rPr>
          <w:rFonts w:cs="Arial"/>
        </w:rPr>
        <w:t xml:space="preserve">by the end of the study was </w:t>
      </w:r>
      <w:r>
        <w:rPr>
          <w:rFonts w:cs="Arial"/>
        </w:rPr>
        <w:t>not significantly different between SEL+PRL+ and SEL+PRL- groups (p&gt;0.05).</w:t>
      </w:r>
    </w:p>
    <w:p w14:paraId="13FA3F47" w14:textId="25C38AC3" w:rsidR="00F45778" w:rsidRPr="00F24E04" w:rsidRDefault="00321E16" w:rsidP="00F24E04">
      <w:pPr>
        <w:spacing w:after="0" w:line="240" w:lineRule="auto"/>
        <w:rPr>
          <w:rFonts w:eastAsia="Times New Roman" w:cs="Arial"/>
          <w:lang w:eastAsia="ar-SA"/>
        </w:rPr>
      </w:pPr>
      <w:r>
        <w:rPr>
          <w:rFonts w:eastAsia="Times New Roman" w:cs="Arial"/>
          <w:lang w:eastAsia="ar-SA"/>
        </w:rPr>
        <w:br w:type="page"/>
      </w:r>
    </w:p>
    <w:p w14:paraId="26E98B44" w14:textId="77777777" w:rsidR="00502761" w:rsidRDefault="00502761" w:rsidP="00502761">
      <w:pPr>
        <w:jc w:val="both"/>
        <w:rPr>
          <w:rFonts w:cs="Arial"/>
        </w:rPr>
      </w:pPr>
    </w:p>
    <w:p w14:paraId="2BCB4DEF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  <w:r>
        <w:rPr>
          <w:rFonts w:eastAsia="Times New Roman" w:cs="Arial"/>
          <w:b/>
          <w:bCs/>
          <w:lang w:eastAsia="ar-SA"/>
        </w:rPr>
        <w:t xml:space="preserve">Supplementary Table 3. </w:t>
      </w:r>
      <w:r w:rsidRPr="0000415E">
        <w:rPr>
          <w:rFonts w:eastAsia="Times New Roman" w:cs="Arial"/>
          <w:lang w:eastAsia="ar-SA"/>
        </w:rPr>
        <w:t xml:space="preserve">SEL and PRL-derived metrics at the patient level in the </w:t>
      </w:r>
      <w:r>
        <w:rPr>
          <w:rFonts w:eastAsia="Times New Roman" w:cs="Arial"/>
          <w:lang w:eastAsia="ar-SA"/>
        </w:rPr>
        <w:t xml:space="preserve">group with or without a history of relapses ≤3 months before study entry. </w:t>
      </w:r>
    </w:p>
    <w:p w14:paraId="31798877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b/>
          <w:bCs/>
          <w:lang w:eastAsia="ar-SA"/>
        </w:rPr>
      </w:pP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3256"/>
        <w:gridCol w:w="2551"/>
        <w:gridCol w:w="2552"/>
        <w:gridCol w:w="921"/>
      </w:tblGrid>
      <w:tr w:rsidR="008D31F4" w14:paraId="1231DD45" w14:textId="77777777" w:rsidTr="009F38CC">
        <w:trPr>
          <w:trHeight w:val="494"/>
        </w:trPr>
        <w:tc>
          <w:tcPr>
            <w:tcW w:w="3256" w:type="dxa"/>
          </w:tcPr>
          <w:p w14:paraId="1E751161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  <w:p w14:paraId="0C28690B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</w:tc>
        <w:tc>
          <w:tcPr>
            <w:tcW w:w="2551" w:type="dxa"/>
          </w:tcPr>
          <w:p w14:paraId="05528452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Patients without relapses within 3 months before study entry</w:t>
            </w:r>
          </w:p>
          <w:p w14:paraId="49AAEF8B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[n=</w:t>
            </w: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41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2552" w:type="dxa"/>
          </w:tcPr>
          <w:p w14:paraId="3DB4725A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Patients with relapses within 3 months before study entry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 xml:space="preserve"> [n=</w:t>
            </w: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20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921" w:type="dxa"/>
          </w:tcPr>
          <w:p w14:paraId="4E93ABC7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p value*</w:t>
            </w:r>
          </w:p>
        </w:tc>
      </w:tr>
      <w:tr w:rsidR="008D31F4" w14:paraId="2D86CC96" w14:textId="77777777" w:rsidTr="009F38CC">
        <w:trPr>
          <w:trHeight w:val="563"/>
        </w:trPr>
        <w:tc>
          <w:tcPr>
            <w:tcW w:w="3256" w:type="dxa"/>
          </w:tcPr>
          <w:p w14:paraId="1E0249BB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2B6ED2">
              <w:rPr>
                <w:rFonts w:cs="Arial"/>
                <w:sz w:val="21"/>
                <w:szCs w:val="21"/>
                <w:lang w:eastAsia="ar-SA"/>
              </w:rPr>
              <w:t>Total lesion</w:t>
            </w:r>
            <w:r>
              <w:rPr>
                <w:rFonts w:cs="Arial"/>
                <w:sz w:val="21"/>
                <w:szCs w:val="21"/>
                <w:lang w:eastAsia="ar-SA"/>
              </w:rPr>
              <w:t>s</w:t>
            </w:r>
            <w:r w:rsidRPr="002B6ED2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551" w:type="dxa"/>
            <w:vAlign w:val="center"/>
          </w:tcPr>
          <w:p w14:paraId="58D33E1C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5</w:t>
            </w:r>
          </w:p>
          <w:p w14:paraId="3B029456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1 – 80]</w:t>
            </w:r>
          </w:p>
        </w:tc>
        <w:tc>
          <w:tcPr>
            <w:tcW w:w="2552" w:type="dxa"/>
            <w:vAlign w:val="center"/>
          </w:tcPr>
          <w:p w14:paraId="6D016AC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2</w:t>
            </w:r>
          </w:p>
          <w:p w14:paraId="6A693AD6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3 – 66]</w:t>
            </w:r>
          </w:p>
        </w:tc>
        <w:tc>
          <w:tcPr>
            <w:tcW w:w="921" w:type="dxa"/>
            <w:vAlign w:val="center"/>
          </w:tcPr>
          <w:p w14:paraId="620323F1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564</w:t>
            </w:r>
          </w:p>
        </w:tc>
      </w:tr>
      <w:tr w:rsidR="008D31F4" w14:paraId="057A8FA0" w14:textId="77777777" w:rsidTr="009F38CC">
        <w:trPr>
          <w:trHeight w:val="281"/>
        </w:trPr>
        <w:tc>
          <w:tcPr>
            <w:tcW w:w="3256" w:type="dxa"/>
          </w:tcPr>
          <w:p w14:paraId="27636FE2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SE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551" w:type="dxa"/>
            <w:vAlign w:val="center"/>
          </w:tcPr>
          <w:p w14:paraId="2CC7FF54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7</w:t>
            </w:r>
          </w:p>
          <w:p w14:paraId="0F9B0545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41]</w:t>
            </w:r>
          </w:p>
        </w:tc>
        <w:tc>
          <w:tcPr>
            <w:tcW w:w="2552" w:type="dxa"/>
            <w:vAlign w:val="center"/>
          </w:tcPr>
          <w:p w14:paraId="4925F40B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4.5</w:t>
            </w:r>
          </w:p>
          <w:p w14:paraId="50102AE1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39]</w:t>
            </w:r>
          </w:p>
        </w:tc>
        <w:tc>
          <w:tcPr>
            <w:tcW w:w="921" w:type="dxa"/>
            <w:vAlign w:val="center"/>
          </w:tcPr>
          <w:p w14:paraId="1749CE4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410</w:t>
            </w:r>
          </w:p>
        </w:tc>
      </w:tr>
      <w:tr w:rsidR="008D31F4" w14:paraId="16B3B89A" w14:textId="77777777" w:rsidTr="009F38CC">
        <w:trPr>
          <w:trHeight w:val="281"/>
        </w:trPr>
        <w:tc>
          <w:tcPr>
            <w:tcW w:w="3256" w:type="dxa"/>
          </w:tcPr>
          <w:p w14:paraId="49E491D7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Non-SE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551" w:type="dxa"/>
            <w:vAlign w:val="center"/>
          </w:tcPr>
          <w:p w14:paraId="60BBBF18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7</w:t>
            </w:r>
          </w:p>
          <w:p w14:paraId="1D9EDB54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55]</w:t>
            </w:r>
          </w:p>
        </w:tc>
        <w:tc>
          <w:tcPr>
            <w:tcW w:w="2552" w:type="dxa"/>
            <w:vAlign w:val="center"/>
          </w:tcPr>
          <w:p w14:paraId="7250F6A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6</w:t>
            </w:r>
          </w:p>
          <w:p w14:paraId="2713A6BC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2 – 39]</w:t>
            </w:r>
          </w:p>
        </w:tc>
        <w:tc>
          <w:tcPr>
            <w:tcW w:w="921" w:type="dxa"/>
            <w:vAlign w:val="center"/>
          </w:tcPr>
          <w:p w14:paraId="37F03F28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183</w:t>
            </w:r>
          </w:p>
        </w:tc>
      </w:tr>
      <w:tr w:rsidR="008D31F4" w14:paraId="3ABCDF0B" w14:textId="77777777" w:rsidTr="009F38CC">
        <w:trPr>
          <w:trHeight w:val="281"/>
        </w:trPr>
        <w:tc>
          <w:tcPr>
            <w:tcW w:w="3256" w:type="dxa"/>
          </w:tcPr>
          <w:p w14:paraId="07BDA1F9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PR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551" w:type="dxa"/>
            <w:vAlign w:val="center"/>
          </w:tcPr>
          <w:p w14:paraId="10FB7F8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</w:t>
            </w:r>
          </w:p>
          <w:p w14:paraId="1B5784F5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8]</w:t>
            </w:r>
          </w:p>
        </w:tc>
        <w:tc>
          <w:tcPr>
            <w:tcW w:w="2552" w:type="dxa"/>
            <w:vAlign w:val="center"/>
          </w:tcPr>
          <w:p w14:paraId="07945F9B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</w:t>
            </w:r>
          </w:p>
          <w:p w14:paraId="6224846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6]</w:t>
            </w:r>
          </w:p>
        </w:tc>
        <w:tc>
          <w:tcPr>
            <w:tcW w:w="921" w:type="dxa"/>
            <w:vAlign w:val="center"/>
          </w:tcPr>
          <w:p w14:paraId="2DF8BECF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565</w:t>
            </w:r>
          </w:p>
        </w:tc>
      </w:tr>
      <w:tr w:rsidR="008D31F4" w14:paraId="26D7DAE6" w14:textId="77777777" w:rsidTr="009F38CC">
        <w:trPr>
          <w:trHeight w:val="281"/>
        </w:trPr>
        <w:tc>
          <w:tcPr>
            <w:tcW w:w="3256" w:type="dxa"/>
            <w:vAlign w:val="center"/>
          </w:tcPr>
          <w:p w14:paraId="7AC58CA6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Total lesion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551" w:type="dxa"/>
            <w:vAlign w:val="center"/>
          </w:tcPr>
          <w:p w14:paraId="07B1AC7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.0</w:t>
            </w:r>
          </w:p>
          <w:p w14:paraId="463274A6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1 – 66.9]</w:t>
            </w:r>
          </w:p>
        </w:tc>
        <w:tc>
          <w:tcPr>
            <w:tcW w:w="2552" w:type="dxa"/>
            <w:vAlign w:val="center"/>
          </w:tcPr>
          <w:p w14:paraId="18B1E43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.6</w:t>
            </w:r>
          </w:p>
          <w:p w14:paraId="7B8CD8A2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2 – 27.1]</w:t>
            </w:r>
          </w:p>
        </w:tc>
        <w:tc>
          <w:tcPr>
            <w:tcW w:w="921" w:type="dxa"/>
            <w:vAlign w:val="center"/>
          </w:tcPr>
          <w:p w14:paraId="655FCA11" w14:textId="77777777" w:rsidR="008D31F4" w:rsidRPr="009F3E4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83</w:t>
            </w:r>
          </w:p>
        </w:tc>
      </w:tr>
      <w:tr w:rsidR="008D31F4" w14:paraId="4CE0DF41" w14:textId="77777777" w:rsidTr="009F38CC">
        <w:trPr>
          <w:trHeight w:val="281"/>
        </w:trPr>
        <w:tc>
          <w:tcPr>
            <w:tcW w:w="3256" w:type="dxa"/>
            <w:vAlign w:val="center"/>
          </w:tcPr>
          <w:p w14:paraId="41F5728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SEL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 xml:space="preserve">), </w:t>
            </w:r>
            <w:r w:rsidRPr="00F54551">
              <w:rPr>
                <w:rFonts w:cs="Arial"/>
                <w:iCs/>
                <w:sz w:val="22"/>
                <w:szCs w:val="22"/>
              </w:rPr>
              <w:t>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551" w:type="dxa"/>
            <w:vAlign w:val="center"/>
          </w:tcPr>
          <w:p w14:paraId="0037C87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</w:t>
            </w:r>
          </w:p>
          <w:p w14:paraId="771236C6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65.3]</w:t>
            </w:r>
          </w:p>
        </w:tc>
        <w:tc>
          <w:tcPr>
            <w:tcW w:w="2552" w:type="dxa"/>
            <w:vAlign w:val="center"/>
          </w:tcPr>
          <w:p w14:paraId="10CC36F4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0.4 </w:t>
            </w:r>
          </w:p>
          <w:p w14:paraId="0564FB9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3.3]</w:t>
            </w:r>
          </w:p>
        </w:tc>
        <w:tc>
          <w:tcPr>
            <w:tcW w:w="921" w:type="dxa"/>
            <w:vAlign w:val="center"/>
          </w:tcPr>
          <w:p w14:paraId="0E14BE9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535</w:t>
            </w:r>
          </w:p>
        </w:tc>
      </w:tr>
      <w:tr w:rsidR="008D31F4" w14:paraId="52581F0A" w14:textId="77777777" w:rsidTr="009F38CC">
        <w:trPr>
          <w:trHeight w:val="281"/>
        </w:trPr>
        <w:tc>
          <w:tcPr>
            <w:tcW w:w="3256" w:type="dxa"/>
            <w:vAlign w:val="center"/>
          </w:tcPr>
          <w:p w14:paraId="69E19B2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 xml:space="preserve">Non-SEL volume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>]</w:t>
            </w:r>
          </w:p>
        </w:tc>
        <w:tc>
          <w:tcPr>
            <w:tcW w:w="2551" w:type="dxa"/>
            <w:vAlign w:val="center"/>
          </w:tcPr>
          <w:p w14:paraId="0F0904A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</w:t>
            </w:r>
          </w:p>
          <w:p w14:paraId="68042EF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13.9]</w:t>
            </w:r>
          </w:p>
        </w:tc>
        <w:tc>
          <w:tcPr>
            <w:tcW w:w="2552" w:type="dxa"/>
            <w:vAlign w:val="center"/>
          </w:tcPr>
          <w:p w14:paraId="038AB1B2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.7</w:t>
            </w:r>
          </w:p>
          <w:p w14:paraId="7ACFA5B8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1 – 27.1]</w:t>
            </w:r>
          </w:p>
        </w:tc>
        <w:tc>
          <w:tcPr>
            <w:tcW w:w="921" w:type="dxa"/>
            <w:vAlign w:val="center"/>
          </w:tcPr>
          <w:p w14:paraId="0B157C8F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332</w:t>
            </w:r>
          </w:p>
        </w:tc>
      </w:tr>
      <w:tr w:rsidR="008D31F4" w14:paraId="30F498DB" w14:textId="77777777" w:rsidTr="009F38CC">
        <w:trPr>
          <w:trHeight w:val="281"/>
        </w:trPr>
        <w:tc>
          <w:tcPr>
            <w:tcW w:w="3256" w:type="dxa"/>
          </w:tcPr>
          <w:p w14:paraId="19AB991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iCs/>
                <w:sz w:val="22"/>
                <w:szCs w:val="22"/>
              </w:rPr>
              <w:t>PRL</w:t>
            </w:r>
            <w:r w:rsidRPr="00F54551">
              <w:rPr>
                <w:rFonts w:cs="Arial"/>
                <w:iCs/>
                <w:sz w:val="22"/>
                <w:szCs w:val="22"/>
              </w:rPr>
              <w:t xml:space="preserve">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551" w:type="dxa"/>
            <w:vAlign w:val="center"/>
          </w:tcPr>
          <w:p w14:paraId="671D4572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1</w:t>
            </w:r>
          </w:p>
          <w:p w14:paraId="68FE1FCC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1.0]</w:t>
            </w:r>
          </w:p>
        </w:tc>
        <w:tc>
          <w:tcPr>
            <w:tcW w:w="2552" w:type="dxa"/>
            <w:vAlign w:val="center"/>
          </w:tcPr>
          <w:p w14:paraId="7816B8D6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3</w:t>
            </w:r>
          </w:p>
          <w:p w14:paraId="1ABDE0E1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 – 1.0]</w:t>
            </w:r>
          </w:p>
        </w:tc>
        <w:tc>
          <w:tcPr>
            <w:tcW w:w="921" w:type="dxa"/>
            <w:vAlign w:val="center"/>
          </w:tcPr>
          <w:p w14:paraId="0168EA6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802</w:t>
            </w:r>
          </w:p>
        </w:tc>
      </w:tr>
      <w:tr w:rsidR="008D31F4" w14:paraId="54AB4F1A" w14:textId="77777777" w:rsidTr="009F38CC">
        <w:trPr>
          <w:trHeight w:val="281"/>
        </w:trPr>
        <w:tc>
          <w:tcPr>
            <w:tcW w:w="3256" w:type="dxa"/>
          </w:tcPr>
          <w:p w14:paraId="3298C89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iCs/>
                <w:sz w:val="22"/>
                <w:szCs w:val="22"/>
              </w:rPr>
            </w:pPr>
            <w:r>
              <w:rPr>
                <w:rFonts w:cs="Arial"/>
                <w:iCs/>
                <w:sz w:val="22"/>
                <w:szCs w:val="22"/>
              </w:rPr>
              <w:t>BPF median (range)</w:t>
            </w:r>
          </w:p>
        </w:tc>
        <w:tc>
          <w:tcPr>
            <w:tcW w:w="2551" w:type="dxa"/>
            <w:vAlign w:val="center"/>
          </w:tcPr>
          <w:p w14:paraId="2A538B8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7</w:t>
            </w:r>
          </w:p>
          <w:p w14:paraId="621C8D4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72 – 0.79]</w:t>
            </w:r>
          </w:p>
        </w:tc>
        <w:tc>
          <w:tcPr>
            <w:tcW w:w="2552" w:type="dxa"/>
            <w:vAlign w:val="center"/>
          </w:tcPr>
          <w:p w14:paraId="7C63B23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6</w:t>
            </w:r>
          </w:p>
          <w:p w14:paraId="17B8E7F6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[0.74 – 0.79]</w:t>
            </w:r>
          </w:p>
        </w:tc>
        <w:tc>
          <w:tcPr>
            <w:tcW w:w="921" w:type="dxa"/>
            <w:vAlign w:val="center"/>
          </w:tcPr>
          <w:p w14:paraId="2BA7852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12</w:t>
            </w:r>
          </w:p>
        </w:tc>
      </w:tr>
    </w:tbl>
    <w:p w14:paraId="4B068BE9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</w:p>
    <w:p w14:paraId="55323FF6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  <w:r w:rsidRPr="004E0335">
        <w:rPr>
          <w:rFonts w:eastAsia="Times New Roman" w:cs="Arial"/>
          <w:lang w:eastAsia="ar-SA"/>
        </w:rPr>
        <w:t>*unpaired sample t-test</w:t>
      </w:r>
      <w:r>
        <w:rPr>
          <w:rFonts w:eastAsia="Times New Roman" w:cs="Arial"/>
          <w:lang w:eastAsia="ar-SA"/>
        </w:rPr>
        <w:t xml:space="preserve"> (for the normally distributed variables) or Mann-Whitney test (for the non-normally distributed variables)</w:t>
      </w:r>
    </w:p>
    <w:p w14:paraId="03CCA3CD" w14:textId="77777777" w:rsidR="008D31F4" w:rsidRDefault="008D31F4" w:rsidP="008D31F4">
      <w:pPr>
        <w:spacing w:line="276" w:lineRule="auto"/>
        <w:rPr>
          <w:rFonts w:eastAsiaTheme="majorEastAsia" w:cs="Arial"/>
          <w:sz w:val="21"/>
          <w:szCs w:val="21"/>
          <w:lang w:eastAsia="ar-SA"/>
        </w:rPr>
      </w:pPr>
      <w:r w:rsidRPr="0074047A">
        <w:rPr>
          <w:rFonts w:cs="Arial"/>
          <w:b/>
          <w:bCs/>
          <w:iCs/>
          <w:sz w:val="21"/>
          <w:szCs w:val="21"/>
        </w:rPr>
        <w:t>Abbreviations</w:t>
      </w:r>
      <w:r w:rsidRPr="0074047A">
        <w:rPr>
          <w:rFonts w:cs="Arial"/>
          <w:iCs/>
          <w:sz w:val="21"/>
          <w:szCs w:val="21"/>
        </w:rPr>
        <w:t xml:space="preserve">: </w:t>
      </w:r>
      <w:r>
        <w:rPr>
          <w:rFonts w:cs="Arial"/>
          <w:iCs/>
          <w:sz w:val="21"/>
          <w:szCs w:val="21"/>
        </w:rPr>
        <w:t>SEL= slowly expanding lesion;</w:t>
      </w:r>
      <w:r w:rsidRPr="0074047A">
        <w:rPr>
          <w:rFonts w:eastAsiaTheme="majorEastAsia" w:cs="Arial"/>
          <w:sz w:val="21"/>
          <w:szCs w:val="21"/>
          <w:lang w:eastAsia="ar-SA"/>
        </w:rPr>
        <w:t xml:space="preserve"> </w:t>
      </w:r>
      <w:r>
        <w:rPr>
          <w:rFonts w:eastAsiaTheme="majorEastAsia" w:cs="Arial"/>
          <w:sz w:val="21"/>
          <w:szCs w:val="21"/>
          <w:lang w:eastAsia="ar-SA"/>
        </w:rPr>
        <w:t>BPF = brain parenchymal fraction</w:t>
      </w:r>
    </w:p>
    <w:p w14:paraId="0C551B22" w14:textId="59AF12A9" w:rsidR="00F24E04" w:rsidRDefault="00F24E04">
      <w:pPr>
        <w:spacing w:after="0" w:line="240" w:lineRule="auto"/>
        <w:rPr>
          <w:rFonts w:eastAsia="Times New Roman" w:cs="Arial"/>
          <w:color w:val="000000"/>
          <w:lang w:eastAsia="en-GB"/>
        </w:rPr>
      </w:pPr>
      <w:r>
        <w:rPr>
          <w:rFonts w:eastAsia="Times New Roman" w:cs="Arial"/>
          <w:color w:val="000000"/>
          <w:lang w:eastAsia="en-GB"/>
        </w:rPr>
        <w:br w:type="page"/>
      </w:r>
    </w:p>
    <w:p w14:paraId="69526F29" w14:textId="144C7983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  <w:r>
        <w:rPr>
          <w:rFonts w:eastAsia="Times New Roman" w:cs="Arial"/>
          <w:b/>
          <w:bCs/>
          <w:lang w:eastAsia="ar-SA"/>
        </w:rPr>
        <w:lastRenderedPageBreak/>
        <w:t xml:space="preserve">Supplementary Table 4. </w:t>
      </w:r>
      <w:r w:rsidRPr="0000415E">
        <w:rPr>
          <w:rFonts w:eastAsia="Times New Roman" w:cs="Arial"/>
          <w:lang w:eastAsia="ar-SA"/>
        </w:rPr>
        <w:t xml:space="preserve">SEL and PRL-derived metrics at the patient level in the </w:t>
      </w:r>
      <w:r>
        <w:rPr>
          <w:rFonts w:eastAsia="Times New Roman" w:cs="Arial"/>
          <w:lang w:eastAsia="ar-SA"/>
        </w:rPr>
        <w:t xml:space="preserve">group with </w:t>
      </w:r>
      <w:r w:rsidR="00070838">
        <w:rPr>
          <w:rFonts w:eastAsia="Times New Roman" w:cs="Arial"/>
          <w:lang w:eastAsia="ar-SA"/>
        </w:rPr>
        <w:t>≥5 or &lt;5 gadolinium-enhancing lesions at study onset</w:t>
      </w:r>
      <w:r>
        <w:rPr>
          <w:rFonts w:eastAsia="Times New Roman" w:cs="Arial"/>
          <w:lang w:eastAsia="ar-SA"/>
        </w:rPr>
        <w:t xml:space="preserve">. </w:t>
      </w:r>
    </w:p>
    <w:p w14:paraId="1A7F776D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b/>
          <w:bCs/>
          <w:lang w:eastAsia="ar-SA"/>
        </w:rPr>
      </w:pP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3114"/>
        <w:gridCol w:w="2835"/>
        <w:gridCol w:w="2410"/>
        <w:gridCol w:w="921"/>
      </w:tblGrid>
      <w:tr w:rsidR="008D31F4" w14:paraId="37FA6465" w14:textId="77777777" w:rsidTr="009F38CC">
        <w:trPr>
          <w:trHeight w:val="494"/>
        </w:trPr>
        <w:tc>
          <w:tcPr>
            <w:tcW w:w="3114" w:type="dxa"/>
          </w:tcPr>
          <w:p w14:paraId="271549EB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  <w:p w14:paraId="76C1947C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rFonts w:cs="Arial"/>
                <w:sz w:val="21"/>
                <w:szCs w:val="21"/>
                <w:lang w:eastAsia="ar-SA"/>
              </w:rPr>
            </w:pPr>
          </w:p>
        </w:tc>
        <w:tc>
          <w:tcPr>
            <w:tcW w:w="2835" w:type="dxa"/>
          </w:tcPr>
          <w:p w14:paraId="7B6A4A43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 xml:space="preserve">Patients with &lt;5 gadolinium-enhancing lesions </w:t>
            </w:r>
          </w:p>
          <w:p w14:paraId="37AFD7DD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[n=</w:t>
            </w: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54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2410" w:type="dxa"/>
          </w:tcPr>
          <w:p w14:paraId="6FF905EF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Patients with ≥5 gadolinium-enhancing lesions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 xml:space="preserve"> [n=</w:t>
            </w:r>
            <w:r>
              <w:rPr>
                <w:rFonts w:cs="Arial"/>
                <w:b/>
                <w:bCs/>
                <w:sz w:val="21"/>
                <w:szCs w:val="21"/>
                <w:lang w:eastAsia="ar-SA"/>
              </w:rPr>
              <w:t>7</w:t>
            </w: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]</w:t>
            </w:r>
          </w:p>
        </w:tc>
        <w:tc>
          <w:tcPr>
            <w:tcW w:w="921" w:type="dxa"/>
          </w:tcPr>
          <w:p w14:paraId="3F659B0F" w14:textId="77777777" w:rsidR="008D31F4" w:rsidRPr="00F3770E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  <w:lang w:eastAsia="ar-SA"/>
              </w:rPr>
            </w:pPr>
            <w:r w:rsidRPr="00F3770E">
              <w:rPr>
                <w:rFonts w:cs="Arial"/>
                <w:b/>
                <w:bCs/>
                <w:sz w:val="21"/>
                <w:szCs w:val="21"/>
                <w:lang w:eastAsia="ar-SA"/>
              </w:rPr>
              <w:t>p value*</w:t>
            </w:r>
          </w:p>
        </w:tc>
      </w:tr>
      <w:tr w:rsidR="008D31F4" w14:paraId="0C4B4262" w14:textId="77777777" w:rsidTr="009F38CC">
        <w:trPr>
          <w:trHeight w:val="563"/>
        </w:trPr>
        <w:tc>
          <w:tcPr>
            <w:tcW w:w="3114" w:type="dxa"/>
          </w:tcPr>
          <w:p w14:paraId="1BEA3748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2B6ED2">
              <w:rPr>
                <w:rFonts w:cs="Arial"/>
                <w:sz w:val="21"/>
                <w:szCs w:val="21"/>
                <w:lang w:eastAsia="ar-SA"/>
              </w:rPr>
              <w:t>Total lesion</w:t>
            </w:r>
            <w:r>
              <w:rPr>
                <w:rFonts w:cs="Arial"/>
                <w:sz w:val="21"/>
                <w:szCs w:val="21"/>
                <w:lang w:eastAsia="ar-SA"/>
              </w:rPr>
              <w:t>s</w:t>
            </w:r>
            <w:r w:rsidRPr="002B6ED2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835" w:type="dxa"/>
            <w:vAlign w:val="center"/>
          </w:tcPr>
          <w:p w14:paraId="03578EAA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4.5 [1 – 80]</w:t>
            </w:r>
          </w:p>
        </w:tc>
        <w:tc>
          <w:tcPr>
            <w:tcW w:w="2410" w:type="dxa"/>
            <w:vAlign w:val="center"/>
          </w:tcPr>
          <w:p w14:paraId="5108CA80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28 [21 – 54] </w:t>
            </w:r>
          </w:p>
        </w:tc>
        <w:tc>
          <w:tcPr>
            <w:tcW w:w="921" w:type="dxa"/>
            <w:vAlign w:val="center"/>
          </w:tcPr>
          <w:p w14:paraId="594D79EC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83</w:t>
            </w:r>
          </w:p>
        </w:tc>
      </w:tr>
      <w:tr w:rsidR="008D31F4" w14:paraId="5EDB1ABD" w14:textId="77777777" w:rsidTr="009F38CC">
        <w:trPr>
          <w:trHeight w:val="281"/>
        </w:trPr>
        <w:tc>
          <w:tcPr>
            <w:tcW w:w="3114" w:type="dxa"/>
          </w:tcPr>
          <w:p w14:paraId="3E3E4F71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SE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835" w:type="dxa"/>
            <w:vAlign w:val="center"/>
          </w:tcPr>
          <w:p w14:paraId="777A717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5 [0 – 41]</w:t>
            </w:r>
          </w:p>
        </w:tc>
        <w:tc>
          <w:tcPr>
            <w:tcW w:w="2410" w:type="dxa"/>
            <w:vAlign w:val="center"/>
          </w:tcPr>
          <w:p w14:paraId="2F601D7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8 [0 – 23]</w:t>
            </w:r>
          </w:p>
        </w:tc>
        <w:tc>
          <w:tcPr>
            <w:tcW w:w="921" w:type="dxa"/>
            <w:vAlign w:val="center"/>
          </w:tcPr>
          <w:p w14:paraId="1557A82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34</w:t>
            </w:r>
          </w:p>
        </w:tc>
      </w:tr>
      <w:tr w:rsidR="008D31F4" w14:paraId="59830912" w14:textId="77777777" w:rsidTr="009F38CC">
        <w:trPr>
          <w:trHeight w:val="281"/>
        </w:trPr>
        <w:tc>
          <w:tcPr>
            <w:tcW w:w="3114" w:type="dxa"/>
          </w:tcPr>
          <w:p w14:paraId="169DA971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Non-SE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835" w:type="dxa"/>
            <w:vAlign w:val="center"/>
          </w:tcPr>
          <w:p w14:paraId="397A134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7 [0 – 55] </w:t>
            </w:r>
          </w:p>
        </w:tc>
        <w:tc>
          <w:tcPr>
            <w:tcW w:w="2410" w:type="dxa"/>
            <w:vAlign w:val="center"/>
          </w:tcPr>
          <w:p w14:paraId="1B42E36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3 [15 – 39]</w:t>
            </w:r>
          </w:p>
        </w:tc>
        <w:tc>
          <w:tcPr>
            <w:tcW w:w="921" w:type="dxa"/>
            <w:vAlign w:val="center"/>
          </w:tcPr>
          <w:p w14:paraId="701B11B4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11</w:t>
            </w:r>
          </w:p>
        </w:tc>
      </w:tr>
      <w:tr w:rsidR="008D31F4" w14:paraId="78AF0DD3" w14:textId="77777777" w:rsidTr="009F38CC">
        <w:trPr>
          <w:trHeight w:val="281"/>
        </w:trPr>
        <w:tc>
          <w:tcPr>
            <w:tcW w:w="3114" w:type="dxa"/>
          </w:tcPr>
          <w:p w14:paraId="12FFD9EC" w14:textId="77777777" w:rsidR="008D31F4" w:rsidRPr="002B6ED2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PRL count 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(n), median [range]</w:t>
            </w:r>
          </w:p>
        </w:tc>
        <w:tc>
          <w:tcPr>
            <w:tcW w:w="2835" w:type="dxa"/>
            <w:vAlign w:val="center"/>
          </w:tcPr>
          <w:p w14:paraId="7C57F92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1 [0 – 8] </w:t>
            </w:r>
          </w:p>
        </w:tc>
        <w:tc>
          <w:tcPr>
            <w:tcW w:w="2410" w:type="dxa"/>
            <w:vAlign w:val="center"/>
          </w:tcPr>
          <w:p w14:paraId="55FEB692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 [0 – 6]</w:t>
            </w:r>
          </w:p>
        </w:tc>
        <w:tc>
          <w:tcPr>
            <w:tcW w:w="921" w:type="dxa"/>
            <w:vAlign w:val="center"/>
          </w:tcPr>
          <w:p w14:paraId="27AED1B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543</w:t>
            </w:r>
          </w:p>
        </w:tc>
      </w:tr>
      <w:tr w:rsidR="008D31F4" w14:paraId="5ECCB17B" w14:textId="77777777" w:rsidTr="009F38CC">
        <w:trPr>
          <w:trHeight w:val="281"/>
        </w:trPr>
        <w:tc>
          <w:tcPr>
            <w:tcW w:w="3114" w:type="dxa"/>
            <w:vAlign w:val="center"/>
          </w:tcPr>
          <w:p w14:paraId="6EB23D07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Total lesion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46DC2C9B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1.80 [0.02 – 66.93]</w:t>
            </w:r>
          </w:p>
        </w:tc>
        <w:tc>
          <w:tcPr>
            <w:tcW w:w="2410" w:type="dxa"/>
            <w:vAlign w:val="center"/>
          </w:tcPr>
          <w:p w14:paraId="07A801EA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3.25 [1.27 – 27.16]</w:t>
            </w:r>
          </w:p>
        </w:tc>
        <w:tc>
          <w:tcPr>
            <w:tcW w:w="921" w:type="dxa"/>
            <w:vAlign w:val="center"/>
          </w:tcPr>
          <w:p w14:paraId="535E2C0C" w14:textId="77777777" w:rsidR="008D31F4" w:rsidRPr="009F3E4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66</w:t>
            </w:r>
          </w:p>
        </w:tc>
      </w:tr>
      <w:tr w:rsidR="008D31F4" w14:paraId="39594D06" w14:textId="77777777" w:rsidTr="009F38CC">
        <w:trPr>
          <w:trHeight w:val="281"/>
        </w:trPr>
        <w:tc>
          <w:tcPr>
            <w:tcW w:w="3114" w:type="dxa"/>
            <w:vAlign w:val="center"/>
          </w:tcPr>
          <w:p w14:paraId="6DC1B5D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F54551">
              <w:rPr>
                <w:rFonts w:cs="Arial"/>
                <w:iCs/>
                <w:sz w:val="22"/>
                <w:szCs w:val="22"/>
              </w:rPr>
              <w:t>SEL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 xml:space="preserve">), </w:t>
            </w:r>
            <w:r w:rsidRPr="00F54551">
              <w:rPr>
                <w:rFonts w:cs="Arial"/>
                <w:iCs/>
                <w:sz w:val="22"/>
                <w:szCs w:val="22"/>
              </w:rPr>
              <w:t>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3B68EF9D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49 [0 – 65.34]</w:t>
            </w:r>
          </w:p>
        </w:tc>
        <w:tc>
          <w:tcPr>
            <w:tcW w:w="2410" w:type="dxa"/>
            <w:vAlign w:val="center"/>
          </w:tcPr>
          <w:p w14:paraId="43BD280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 xml:space="preserve">0.68 [0 – 2.51] </w:t>
            </w:r>
          </w:p>
        </w:tc>
        <w:tc>
          <w:tcPr>
            <w:tcW w:w="921" w:type="dxa"/>
            <w:vAlign w:val="center"/>
          </w:tcPr>
          <w:p w14:paraId="4AB5BE7B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67</w:t>
            </w:r>
          </w:p>
        </w:tc>
      </w:tr>
      <w:tr w:rsidR="008D31F4" w14:paraId="47CAD501" w14:textId="77777777" w:rsidTr="009F38CC">
        <w:trPr>
          <w:trHeight w:val="281"/>
        </w:trPr>
        <w:tc>
          <w:tcPr>
            <w:tcW w:w="3114" w:type="dxa"/>
            <w:vAlign w:val="center"/>
          </w:tcPr>
          <w:p w14:paraId="31ECBEF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 xml:space="preserve">Non-SEL volume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1C224B">
              <w:rPr>
                <w:rFonts w:cs="Arial"/>
                <w:iCs/>
                <w:sz w:val="22"/>
                <w:szCs w:val="22"/>
                <w:lang w:val="en-US"/>
              </w:rPr>
              <w:t>]</w:t>
            </w:r>
          </w:p>
        </w:tc>
        <w:tc>
          <w:tcPr>
            <w:tcW w:w="2835" w:type="dxa"/>
            <w:vAlign w:val="center"/>
          </w:tcPr>
          <w:p w14:paraId="6265DC45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84 [0 – 13.94]</w:t>
            </w:r>
          </w:p>
        </w:tc>
        <w:tc>
          <w:tcPr>
            <w:tcW w:w="2410" w:type="dxa"/>
            <w:vAlign w:val="center"/>
          </w:tcPr>
          <w:p w14:paraId="78C03029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2.44 [0.90 – 27.14]</w:t>
            </w:r>
          </w:p>
        </w:tc>
        <w:tc>
          <w:tcPr>
            <w:tcW w:w="921" w:type="dxa"/>
            <w:vAlign w:val="center"/>
          </w:tcPr>
          <w:p w14:paraId="000480B8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13</w:t>
            </w:r>
          </w:p>
        </w:tc>
      </w:tr>
      <w:tr w:rsidR="008D31F4" w14:paraId="2BE6F618" w14:textId="77777777" w:rsidTr="009F38CC">
        <w:trPr>
          <w:trHeight w:val="281"/>
        </w:trPr>
        <w:tc>
          <w:tcPr>
            <w:tcW w:w="3114" w:type="dxa"/>
          </w:tcPr>
          <w:p w14:paraId="4B5A701D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iCs/>
                <w:sz w:val="22"/>
                <w:szCs w:val="22"/>
              </w:rPr>
              <w:t>PRL</w:t>
            </w:r>
            <w:r w:rsidRPr="00F54551">
              <w:rPr>
                <w:rFonts w:cs="Arial"/>
                <w:iCs/>
                <w:sz w:val="22"/>
                <w:szCs w:val="22"/>
              </w:rPr>
              <w:t xml:space="preserve"> volume</w:t>
            </w:r>
            <w:r>
              <w:rPr>
                <w:rFonts w:cs="Arial"/>
                <w:iCs/>
                <w:sz w:val="22"/>
                <w:szCs w:val="22"/>
              </w:rPr>
              <w:t xml:space="preserve"> </w:t>
            </w:r>
            <w:r>
              <w:rPr>
                <w:rFonts w:cs="Arial"/>
                <w:sz w:val="21"/>
                <w:szCs w:val="21"/>
                <w:lang w:eastAsia="ar-SA"/>
              </w:rPr>
              <w:t>at baseline</w:t>
            </w:r>
            <w:r w:rsidRPr="07F97828">
              <w:rPr>
                <w:rFonts w:cs="Arial"/>
                <w:sz w:val="21"/>
                <w:szCs w:val="21"/>
                <w:lang w:eastAsia="ar-SA"/>
              </w:rPr>
              <w:t xml:space="preserve"> </w:t>
            </w:r>
            <w:r>
              <w:rPr>
                <w:rFonts w:cs="Arial"/>
                <w:iCs/>
                <w:sz w:val="22"/>
                <w:szCs w:val="22"/>
              </w:rPr>
              <w:t>(</w:t>
            </w:r>
            <w:r w:rsidRPr="00F54551">
              <w:rPr>
                <w:rFonts w:cs="Arial"/>
                <w:iCs/>
                <w:sz w:val="22"/>
                <w:szCs w:val="22"/>
              </w:rPr>
              <w:t>ml</w:t>
            </w:r>
            <w:r>
              <w:rPr>
                <w:rFonts w:cs="Arial"/>
                <w:iCs/>
                <w:sz w:val="22"/>
                <w:szCs w:val="22"/>
              </w:rPr>
              <w:t>)</w:t>
            </w:r>
            <w:r w:rsidRPr="00F54551">
              <w:rPr>
                <w:rFonts w:cs="Arial"/>
                <w:iCs/>
                <w:sz w:val="22"/>
                <w:szCs w:val="22"/>
              </w:rPr>
              <w:t>, median [</w:t>
            </w:r>
            <w:r>
              <w:rPr>
                <w:rFonts w:cs="Arial"/>
                <w:iCs/>
                <w:sz w:val="22"/>
                <w:szCs w:val="22"/>
              </w:rPr>
              <w:t>range</w:t>
            </w:r>
            <w:r w:rsidRPr="00F54551">
              <w:rPr>
                <w:rFonts w:cs="Arial"/>
                <w:iCs/>
                <w:sz w:val="22"/>
                <w:szCs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678BEDB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3 [0 – 0.99]</w:t>
            </w:r>
          </w:p>
        </w:tc>
        <w:tc>
          <w:tcPr>
            <w:tcW w:w="2410" w:type="dxa"/>
            <w:vAlign w:val="center"/>
          </w:tcPr>
          <w:p w14:paraId="7E2A5B04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04 [0 – 1.00]</w:t>
            </w:r>
          </w:p>
        </w:tc>
        <w:tc>
          <w:tcPr>
            <w:tcW w:w="921" w:type="dxa"/>
            <w:vAlign w:val="center"/>
          </w:tcPr>
          <w:p w14:paraId="39F29FBD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650</w:t>
            </w:r>
          </w:p>
        </w:tc>
      </w:tr>
      <w:tr w:rsidR="008D31F4" w14:paraId="4630AE45" w14:textId="77777777" w:rsidTr="009F38CC">
        <w:trPr>
          <w:trHeight w:val="552"/>
        </w:trPr>
        <w:tc>
          <w:tcPr>
            <w:tcW w:w="3114" w:type="dxa"/>
          </w:tcPr>
          <w:p w14:paraId="567BC7CA" w14:textId="77777777" w:rsidR="008D31F4" w:rsidRPr="002D0535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cs="Arial"/>
                <w:sz w:val="21"/>
                <w:szCs w:val="21"/>
                <w:lang w:eastAsia="ar-SA"/>
              </w:rPr>
            </w:pPr>
            <w:r w:rsidRPr="002D0535">
              <w:rPr>
                <w:rFonts w:cs="Arial"/>
                <w:sz w:val="21"/>
                <w:szCs w:val="21"/>
                <w:lang w:eastAsia="ar-SA"/>
              </w:rPr>
              <w:t>BPF median (range)</w:t>
            </w:r>
          </w:p>
        </w:tc>
        <w:tc>
          <w:tcPr>
            <w:tcW w:w="2835" w:type="dxa"/>
            <w:vAlign w:val="center"/>
          </w:tcPr>
          <w:p w14:paraId="65AC7EC0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7 [0.72 – 0.79]</w:t>
            </w:r>
          </w:p>
        </w:tc>
        <w:tc>
          <w:tcPr>
            <w:tcW w:w="2410" w:type="dxa"/>
            <w:vAlign w:val="center"/>
          </w:tcPr>
          <w:p w14:paraId="25877AF2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76 [0.74 – 0.79]</w:t>
            </w:r>
          </w:p>
        </w:tc>
        <w:tc>
          <w:tcPr>
            <w:tcW w:w="921" w:type="dxa"/>
            <w:vAlign w:val="center"/>
          </w:tcPr>
          <w:p w14:paraId="59845EAB" w14:textId="77777777" w:rsidR="008D31F4" w:rsidRDefault="008D31F4" w:rsidP="009F38CC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sz w:val="21"/>
                <w:szCs w:val="21"/>
                <w:lang w:eastAsia="ar-SA"/>
              </w:rPr>
            </w:pPr>
            <w:r>
              <w:rPr>
                <w:rFonts w:cs="Arial"/>
                <w:sz w:val="21"/>
                <w:szCs w:val="21"/>
                <w:lang w:eastAsia="ar-SA"/>
              </w:rPr>
              <w:t>0.839</w:t>
            </w:r>
          </w:p>
        </w:tc>
      </w:tr>
    </w:tbl>
    <w:p w14:paraId="549A7956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</w:p>
    <w:p w14:paraId="452DC424" w14:textId="77777777" w:rsidR="008D31F4" w:rsidRDefault="008D31F4" w:rsidP="008D31F4">
      <w:pPr>
        <w:widowControl w:val="0"/>
        <w:autoSpaceDE w:val="0"/>
        <w:autoSpaceDN w:val="0"/>
        <w:adjustRightInd w:val="0"/>
        <w:spacing w:line="276" w:lineRule="auto"/>
        <w:jc w:val="both"/>
        <w:rPr>
          <w:rFonts w:eastAsia="Times New Roman" w:cs="Arial"/>
          <w:lang w:eastAsia="ar-SA"/>
        </w:rPr>
      </w:pPr>
      <w:r w:rsidRPr="004E0335">
        <w:rPr>
          <w:rFonts w:eastAsia="Times New Roman" w:cs="Arial"/>
          <w:lang w:eastAsia="ar-SA"/>
        </w:rPr>
        <w:t>*unpaired sample t-test</w:t>
      </w:r>
      <w:r>
        <w:rPr>
          <w:rFonts w:eastAsia="Times New Roman" w:cs="Arial"/>
          <w:lang w:eastAsia="ar-SA"/>
        </w:rPr>
        <w:t xml:space="preserve"> (for the normally distributed variables) or Mann-Whitney test (for the non-normally distributed variables)</w:t>
      </w:r>
    </w:p>
    <w:p w14:paraId="07CA6223" w14:textId="77777777" w:rsidR="008D31F4" w:rsidRDefault="008D31F4" w:rsidP="008D31F4">
      <w:pPr>
        <w:spacing w:line="276" w:lineRule="auto"/>
        <w:rPr>
          <w:rFonts w:eastAsiaTheme="majorEastAsia" w:cs="Arial"/>
          <w:sz w:val="21"/>
          <w:szCs w:val="21"/>
          <w:lang w:eastAsia="ar-SA"/>
        </w:rPr>
      </w:pPr>
      <w:r w:rsidRPr="0074047A">
        <w:rPr>
          <w:rFonts w:cs="Arial"/>
          <w:b/>
          <w:bCs/>
          <w:iCs/>
          <w:sz w:val="21"/>
          <w:szCs w:val="21"/>
        </w:rPr>
        <w:t>Abbreviations</w:t>
      </w:r>
      <w:r w:rsidRPr="0074047A">
        <w:rPr>
          <w:rFonts w:cs="Arial"/>
          <w:iCs/>
          <w:sz w:val="21"/>
          <w:szCs w:val="21"/>
        </w:rPr>
        <w:t xml:space="preserve">: </w:t>
      </w:r>
      <w:r>
        <w:rPr>
          <w:rFonts w:cs="Arial"/>
          <w:iCs/>
          <w:sz w:val="21"/>
          <w:szCs w:val="21"/>
        </w:rPr>
        <w:t>SEL= slowly expanding lesion;</w:t>
      </w:r>
      <w:r w:rsidRPr="0074047A">
        <w:rPr>
          <w:rFonts w:eastAsiaTheme="majorEastAsia" w:cs="Arial"/>
          <w:sz w:val="21"/>
          <w:szCs w:val="21"/>
          <w:lang w:eastAsia="ar-SA"/>
        </w:rPr>
        <w:t xml:space="preserve"> </w:t>
      </w:r>
      <w:r>
        <w:rPr>
          <w:rFonts w:eastAsiaTheme="majorEastAsia" w:cs="Arial"/>
          <w:sz w:val="21"/>
          <w:szCs w:val="21"/>
          <w:lang w:eastAsia="ar-SA"/>
        </w:rPr>
        <w:t>BPF = brain parenchymal fraction</w:t>
      </w:r>
    </w:p>
    <w:p w14:paraId="7A239002" w14:textId="77777777" w:rsidR="008D31F4" w:rsidRDefault="008D31F4" w:rsidP="008D31F4">
      <w:pPr>
        <w:spacing w:line="276" w:lineRule="auto"/>
        <w:jc w:val="both"/>
        <w:rPr>
          <w:rFonts w:eastAsia="Times New Roman" w:cs="Arial"/>
          <w:color w:val="000000"/>
          <w:lang w:eastAsia="en-GB"/>
        </w:rPr>
      </w:pPr>
    </w:p>
    <w:p w14:paraId="41589EE1" w14:textId="77777777" w:rsidR="008D31F4" w:rsidRDefault="008D31F4" w:rsidP="008D31F4">
      <w:pPr>
        <w:jc w:val="both"/>
        <w:rPr>
          <w:rFonts w:eastAsia="Times New Roman" w:cs="Arial"/>
          <w:color w:val="000000"/>
          <w:lang w:eastAsia="en-GB"/>
        </w:rPr>
      </w:pPr>
    </w:p>
    <w:p w14:paraId="37FE8E64" w14:textId="77777777" w:rsidR="00F45778" w:rsidRPr="00250E95" w:rsidRDefault="00F45778" w:rsidP="00F45778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4E6D94E1" w14:textId="77777777" w:rsidR="00321E16" w:rsidRPr="00B94190" w:rsidRDefault="00321E16" w:rsidP="00B94190">
      <w:pPr>
        <w:spacing w:line="240" w:lineRule="auto"/>
        <w:rPr>
          <w:rFonts w:eastAsia="Times New Roman" w:cs="Arial"/>
          <w:lang w:eastAsia="ar-SA"/>
        </w:rPr>
      </w:pPr>
    </w:p>
    <w:p w14:paraId="40CD876B" w14:textId="77777777" w:rsidR="00F45778" w:rsidRDefault="00F45778">
      <w:pPr>
        <w:spacing w:after="0" w:line="240" w:lineRule="auto"/>
        <w:rPr>
          <w:b/>
        </w:rPr>
      </w:pPr>
      <w:r>
        <w:rPr>
          <w:b/>
        </w:rPr>
        <w:br w:type="page"/>
      </w:r>
    </w:p>
    <w:p w14:paraId="6A00EEC1" w14:textId="744F6ADD" w:rsidR="00250E95" w:rsidRPr="00250E95" w:rsidRDefault="009F3078" w:rsidP="00B6632D">
      <w:r>
        <w:rPr>
          <w:b/>
        </w:rPr>
        <w:lastRenderedPageBreak/>
        <w:t>Suppl</w:t>
      </w:r>
      <w:r w:rsidR="00A00168">
        <w:rPr>
          <w:b/>
        </w:rPr>
        <w:t>ementary</w:t>
      </w:r>
      <w:r>
        <w:rPr>
          <w:b/>
        </w:rPr>
        <w:t xml:space="preserve"> </w:t>
      </w:r>
      <w:r w:rsidR="00FF0E6E">
        <w:rPr>
          <w:b/>
        </w:rPr>
        <w:t xml:space="preserve">Table </w:t>
      </w:r>
      <w:r w:rsidR="00F24E04">
        <w:rPr>
          <w:b/>
        </w:rPr>
        <w:t>5</w:t>
      </w:r>
      <w:r w:rsidR="00FF0E6E">
        <w:rPr>
          <w:b/>
        </w:rPr>
        <w:t xml:space="preserve">. </w:t>
      </w:r>
      <w:r w:rsidR="00FF0E6E" w:rsidRPr="006E2F22">
        <w:t xml:space="preserve">Association between </w:t>
      </w:r>
      <w:r w:rsidR="00FF0E6E">
        <w:t>the SEL-PRL measures and categories with</w:t>
      </w:r>
      <w:r w:rsidR="00FF0E6E" w:rsidRPr="006E2F22">
        <w:t xml:space="preserve"> </w:t>
      </w:r>
      <w:r w:rsidR="00FF0E6E">
        <w:t xml:space="preserve">EDSS </w:t>
      </w:r>
      <w:r w:rsidR="00FF0E6E" w:rsidRPr="006E2F22">
        <w:t>over time using mixed-effects regression mode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3404"/>
        <w:gridCol w:w="3219"/>
        <w:gridCol w:w="1406"/>
      </w:tblGrid>
      <w:tr w:rsidR="00FF0E6E" w14:paraId="69BDB992" w14:textId="77777777" w:rsidTr="001B6429">
        <w:trPr>
          <w:trHeight w:val="323"/>
        </w:trPr>
        <w:tc>
          <w:tcPr>
            <w:tcW w:w="547" w:type="pct"/>
          </w:tcPr>
          <w:p w14:paraId="0EB076C3" w14:textId="77777777" w:rsidR="00FF0E6E" w:rsidRPr="001B6429" w:rsidRDefault="00FF0E6E" w:rsidP="001B6429">
            <w:pPr>
              <w:spacing w:line="276" w:lineRule="auto"/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1888" w:type="pct"/>
          </w:tcPr>
          <w:p w14:paraId="22C8E032" w14:textId="77777777" w:rsidR="00FF0E6E" w:rsidRPr="001B6429" w:rsidRDefault="00FF0E6E" w:rsidP="001B6429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MRI and patient category</w:t>
            </w:r>
          </w:p>
          <w:p w14:paraId="0F4DB156" w14:textId="77777777" w:rsidR="00FF0E6E" w:rsidRPr="001B6429" w:rsidRDefault="00FF0E6E" w:rsidP="001B6429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(Independent variables)</w:t>
            </w:r>
          </w:p>
        </w:tc>
        <w:tc>
          <w:tcPr>
            <w:tcW w:w="2565" w:type="pct"/>
            <w:gridSpan w:val="2"/>
          </w:tcPr>
          <w:p w14:paraId="3298FB8C" w14:textId="77777777" w:rsidR="00FF0E6E" w:rsidRPr="001B6429" w:rsidRDefault="00FF0E6E" w:rsidP="001B6429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EDSS</w:t>
            </w:r>
          </w:p>
          <w:p w14:paraId="31F6F264" w14:textId="77777777" w:rsidR="00FF0E6E" w:rsidRPr="001B6429" w:rsidRDefault="00FF0E6E" w:rsidP="001B6429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(Dependent variable)</w:t>
            </w:r>
          </w:p>
        </w:tc>
      </w:tr>
      <w:tr w:rsidR="00FF0E6E" w14:paraId="4039710C" w14:textId="77777777" w:rsidTr="00074EC6">
        <w:trPr>
          <w:trHeight w:val="341"/>
        </w:trPr>
        <w:tc>
          <w:tcPr>
            <w:tcW w:w="547" w:type="pct"/>
          </w:tcPr>
          <w:p w14:paraId="2E850EAD" w14:textId="77777777" w:rsidR="00FF0E6E" w:rsidRPr="001B6429" w:rsidRDefault="00FF0E6E">
            <w:pPr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Model</w:t>
            </w:r>
          </w:p>
        </w:tc>
        <w:tc>
          <w:tcPr>
            <w:tcW w:w="1888" w:type="pct"/>
          </w:tcPr>
          <w:p w14:paraId="4190C742" w14:textId="77777777" w:rsidR="00FF0E6E" w:rsidRPr="001B6429" w:rsidRDefault="00FF0E6E">
            <w:pPr>
              <w:widowControl w:val="0"/>
              <w:autoSpaceDE w:val="0"/>
              <w:autoSpaceDN w:val="0"/>
              <w:adjustRightInd w:val="0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sz w:val="21"/>
                <w:szCs w:val="21"/>
              </w:rPr>
              <w:t>Interaction</w:t>
            </w:r>
            <w:r w:rsidRPr="001B6429">
              <w:rPr>
                <w:rFonts w:cs="Arial"/>
                <w:b/>
                <w:bCs/>
                <w:sz w:val="21"/>
                <w:szCs w:val="21"/>
              </w:rPr>
              <w:t xml:space="preserve"> terms with time</w:t>
            </w:r>
          </w:p>
        </w:tc>
        <w:tc>
          <w:tcPr>
            <w:tcW w:w="1785" w:type="pct"/>
            <w:vAlign w:val="center"/>
          </w:tcPr>
          <w:p w14:paraId="6A390298" w14:textId="77777777" w:rsidR="00FF0E6E" w:rsidRPr="001B6429" w:rsidRDefault="00FF0E6E">
            <w:pPr>
              <w:widowControl w:val="0"/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sz w:val="21"/>
                <w:szCs w:val="21"/>
              </w:rPr>
              <w:t>Beta</w:t>
            </w:r>
            <w:r w:rsidRPr="001B6429">
              <w:rPr>
                <w:rFonts w:cs="Arial"/>
                <w:b/>
                <w:bCs/>
                <w:sz w:val="21"/>
                <w:szCs w:val="21"/>
              </w:rPr>
              <w:t xml:space="preserve"> coefficient</w:t>
            </w:r>
            <w:r w:rsidRPr="001B6429">
              <w:rPr>
                <w:rFonts w:cs="Arial"/>
                <w:b/>
                <w:sz w:val="21"/>
                <w:szCs w:val="21"/>
              </w:rPr>
              <w:t xml:space="preserve"> </w:t>
            </w:r>
            <w:r w:rsidRPr="001B6429">
              <w:rPr>
                <w:rFonts w:cs="Arial"/>
                <w:b/>
                <w:bCs/>
                <w:sz w:val="21"/>
                <w:szCs w:val="21"/>
              </w:rPr>
              <w:t>[</w:t>
            </w:r>
            <w:r w:rsidRPr="001B6429">
              <w:rPr>
                <w:rFonts w:cs="Arial"/>
                <w:b/>
                <w:sz w:val="21"/>
                <w:szCs w:val="21"/>
              </w:rPr>
              <w:t>95% CI</w:t>
            </w:r>
            <w:r w:rsidRPr="001B6429">
              <w:rPr>
                <w:rFonts w:cs="Arial"/>
                <w:b/>
                <w:bCs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28257655" w14:textId="77777777" w:rsidR="00FF0E6E" w:rsidRPr="001B6429" w:rsidRDefault="00FF0E6E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b/>
                <w:sz w:val="21"/>
                <w:szCs w:val="21"/>
              </w:rPr>
              <w:t>p value</w:t>
            </w:r>
          </w:p>
        </w:tc>
      </w:tr>
      <w:tr w:rsidR="00FF0E6E" w14:paraId="54E426A5" w14:textId="77777777" w:rsidTr="00074EC6">
        <w:trPr>
          <w:trHeight w:val="340"/>
        </w:trPr>
        <w:tc>
          <w:tcPr>
            <w:tcW w:w="547" w:type="pct"/>
          </w:tcPr>
          <w:p w14:paraId="76B2AED9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888" w:type="pct"/>
          </w:tcPr>
          <w:p w14:paraId="3FEAC4B3" w14:textId="4A3F39B5" w:rsidR="00FF0E6E" w:rsidRPr="001B6429" w:rsidRDefault="00320E43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definite </w:t>
            </w:r>
            <w:r w:rsidR="00FF0E6E" w:rsidRPr="001B6429">
              <w:rPr>
                <w:rFonts w:cs="Arial"/>
                <w:b/>
                <w:sz w:val="21"/>
                <w:szCs w:val="21"/>
              </w:rPr>
              <w:t>SEL count (n)</w:t>
            </w:r>
          </w:p>
        </w:tc>
        <w:tc>
          <w:tcPr>
            <w:tcW w:w="1785" w:type="pct"/>
            <w:vAlign w:val="center"/>
          </w:tcPr>
          <w:p w14:paraId="2C88E943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01/year</w:t>
            </w:r>
          </w:p>
          <w:p w14:paraId="1B6967D7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0.001; 0.03]</w:t>
            </w:r>
          </w:p>
        </w:tc>
        <w:tc>
          <w:tcPr>
            <w:tcW w:w="780" w:type="pct"/>
            <w:vAlign w:val="center"/>
          </w:tcPr>
          <w:p w14:paraId="35C154EF" w14:textId="28BDAD0A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noProof/>
                <w:sz w:val="21"/>
                <w:szCs w:val="21"/>
              </w:rPr>
              <w:t>p=0.04</w:t>
            </w:r>
            <w:r w:rsidR="00772D53">
              <w:rPr>
                <w:rFonts w:cs="Arial"/>
                <w:b/>
                <w:bCs/>
                <w:noProof/>
                <w:sz w:val="21"/>
                <w:szCs w:val="21"/>
              </w:rPr>
              <w:t>5</w:t>
            </w:r>
          </w:p>
        </w:tc>
      </w:tr>
      <w:tr w:rsidR="00FF0E6E" w14:paraId="0EF1D037" w14:textId="77777777" w:rsidTr="00074EC6">
        <w:trPr>
          <w:trHeight w:val="482"/>
        </w:trPr>
        <w:tc>
          <w:tcPr>
            <w:tcW w:w="547" w:type="pct"/>
          </w:tcPr>
          <w:p w14:paraId="4FAB6F44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888" w:type="pct"/>
          </w:tcPr>
          <w:p w14:paraId="7ED8700C" w14:textId="53C0EBDA" w:rsidR="00FF0E6E" w:rsidRPr="001B6429" w:rsidRDefault="00320E43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  <w:t xml:space="preserve">definite </w:t>
            </w:r>
            <w:r w:rsidR="00FF0E6E" w:rsidRPr="001B6429">
              <w:rPr>
                <w:rFonts w:cs="Arial"/>
                <w:b/>
                <w:sz w:val="21"/>
                <w:szCs w:val="21"/>
              </w:rPr>
              <w:t>SEL volume* (ml)</w:t>
            </w:r>
          </w:p>
        </w:tc>
        <w:tc>
          <w:tcPr>
            <w:tcW w:w="1785" w:type="pct"/>
            <w:vAlign w:val="center"/>
          </w:tcPr>
          <w:p w14:paraId="504F6F39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01/year</w:t>
            </w:r>
          </w:p>
          <w:p w14:paraId="126AC915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0.001; 0.01]</w:t>
            </w:r>
          </w:p>
        </w:tc>
        <w:tc>
          <w:tcPr>
            <w:tcW w:w="780" w:type="pct"/>
            <w:vAlign w:val="center"/>
          </w:tcPr>
          <w:p w14:paraId="25B0E945" w14:textId="76959E7B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noProof/>
                <w:sz w:val="21"/>
                <w:szCs w:val="21"/>
              </w:rPr>
              <w:t>p=0.0</w:t>
            </w:r>
            <w:r w:rsidR="00321B82">
              <w:rPr>
                <w:rFonts w:cs="Arial"/>
                <w:b/>
                <w:bCs/>
                <w:noProof/>
                <w:sz w:val="21"/>
                <w:szCs w:val="21"/>
              </w:rPr>
              <w:t>4</w:t>
            </w:r>
            <w:r w:rsidRPr="001B6429">
              <w:rPr>
                <w:rFonts w:cs="Arial"/>
                <w:b/>
                <w:bCs/>
                <w:noProof/>
                <w:sz w:val="21"/>
                <w:szCs w:val="21"/>
              </w:rPr>
              <w:t>4</w:t>
            </w:r>
          </w:p>
        </w:tc>
      </w:tr>
      <w:tr w:rsidR="00FF0E6E" w14:paraId="082F1A43" w14:textId="77777777" w:rsidTr="00074EC6">
        <w:trPr>
          <w:trHeight w:val="412"/>
        </w:trPr>
        <w:tc>
          <w:tcPr>
            <w:tcW w:w="547" w:type="pct"/>
          </w:tcPr>
          <w:p w14:paraId="6DCD80C8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888" w:type="pct"/>
          </w:tcPr>
          <w:p w14:paraId="7FD25856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 xml:space="preserve">SEL+ (category: binary) </w:t>
            </w:r>
          </w:p>
        </w:tc>
        <w:tc>
          <w:tcPr>
            <w:tcW w:w="1785" w:type="pct"/>
            <w:vAlign w:val="center"/>
          </w:tcPr>
          <w:p w14:paraId="4393D9CC" w14:textId="147F0E91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beta=</w:t>
            </w:r>
            <w:r w:rsidR="00C419DE">
              <w:rPr>
                <w:rFonts w:cs="Arial"/>
                <w:bCs/>
                <w:sz w:val="21"/>
                <w:szCs w:val="21"/>
              </w:rPr>
              <w:t>-</w:t>
            </w:r>
            <w:r w:rsidRPr="001B6429">
              <w:rPr>
                <w:rFonts w:cs="Arial"/>
                <w:bCs/>
                <w:sz w:val="21"/>
                <w:szCs w:val="21"/>
              </w:rPr>
              <w:t xml:space="preserve">0.01/year </w:t>
            </w:r>
          </w:p>
          <w:p w14:paraId="1A173902" w14:textId="17BDF18D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[-0.3</w:t>
            </w:r>
            <w:r w:rsidR="00C419DE">
              <w:rPr>
                <w:rFonts w:cs="Arial"/>
                <w:bCs/>
                <w:sz w:val="21"/>
                <w:szCs w:val="21"/>
              </w:rPr>
              <w:t>3</w:t>
            </w:r>
            <w:r w:rsidRPr="001B6429">
              <w:rPr>
                <w:rFonts w:cs="Arial"/>
                <w:bCs/>
                <w:sz w:val="21"/>
                <w:szCs w:val="21"/>
              </w:rPr>
              <w:t>,0.3</w:t>
            </w:r>
            <w:r w:rsidR="00C419DE">
              <w:rPr>
                <w:rFonts w:cs="Arial"/>
                <w:bCs/>
                <w:sz w:val="21"/>
                <w:szCs w:val="21"/>
              </w:rPr>
              <w:t>2</w:t>
            </w:r>
            <w:r w:rsidRPr="001B6429">
              <w:rPr>
                <w:rFonts w:cs="Arial"/>
                <w:bCs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07F2C9A9" w14:textId="6CE87062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p=0.97</w:t>
            </w:r>
            <w:r w:rsidR="00C419DE">
              <w:rPr>
                <w:rFonts w:cs="Arial"/>
                <w:bCs/>
                <w:sz w:val="21"/>
                <w:szCs w:val="21"/>
              </w:rPr>
              <w:t>4</w:t>
            </w:r>
          </w:p>
        </w:tc>
      </w:tr>
      <w:tr w:rsidR="00FF0E6E" w14:paraId="607E5E8C" w14:textId="77777777" w:rsidTr="00074EC6">
        <w:trPr>
          <w:trHeight w:val="412"/>
        </w:trPr>
        <w:tc>
          <w:tcPr>
            <w:tcW w:w="547" w:type="pct"/>
          </w:tcPr>
          <w:p w14:paraId="120F22DB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1888" w:type="pct"/>
          </w:tcPr>
          <w:p w14:paraId="69B8ECF8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PRL count at baseline (n)</w:t>
            </w:r>
          </w:p>
        </w:tc>
        <w:tc>
          <w:tcPr>
            <w:tcW w:w="1785" w:type="pct"/>
            <w:vAlign w:val="center"/>
          </w:tcPr>
          <w:p w14:paraId="7667D5E2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 xml:space="preserve">beta=0.04/year </w:t>
            </w:r>
          </w:p>
          <w:p w14:paraId="08853F9B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noProof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[-0.01,0.08]</w:t>
            </w:r>
          </w:p>
        </w:tc>
        <w:tc>
          <w:tcPr>
            <w:tcW w:w="780" w:type="pct"/>
            <w:vAlign w:val="center"/>
          </w:tcPr>
          <w:p w14:paraId="7AE5E490" w14:textId="2C2C485A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noProof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p=0.</w:t>
            </w:r>
            <w:r w:rsidR="001C219C" w:rsidRPr="001B6429">
              <w:rPr>
                <w:rFonts w:cs="Arial"/>
                <w:bCs/>
                <w:sz w:val="21"/>
                <w:szCs w:val="21"/>
              </w:rPr>
              <w:t>0</w:t>
            </w:r>
            <w:r w:rsidR="001C219C">
              <w:rPr>
                <w:rFonts w:cs="Arial"/>
                <w:bCs/>
                <w:sz w:val="21"/>
                <w:szCs w:val="21"/>
              </w:rPr>
              <w:t>80</w:t>
            </w:r>
          </w:p>
        </w:tc>
      </w:tr>
      <w:tr w:rsidR="00FF0E6E" w14:paraId="6F4D8E8D" w14:textId="77777777" w:rsidTr="00074EC6">
        <w:trPr>
          <w:trHeight w:val="412"/>
        </w:trPr>
        <w:tc>
          <w:tcPr>
            <w:tcW w:w="547" w:type="pct"/>
          </w:tcPr>
          <w:p w14:paraId="6AFE12F9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1888" w:type="pct"/>
          </w:tcPr>
          <w:p w14:paraId="302ACCCD" w14:textId="3E29A5C3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PRL volume</w:t>
            </w:r>
            <w:r w:rsidR="00620C6F">
              <w:rPr>
                <w:rFonts w:cs="Arial"/>
                <w:b/>
                <w:bCs/>
                <w:sz w:val="21"/>
                <w:szCs w:val="21"/>
              </w:rPr>
              <w:t>*</w:t>
            </w:r>
            <w:r w:rsidRPr="001B6429">
              <w:rPr>
                <w:rFonts w:cs="Arial"/>
                <w:b/>
                <w:bCs/>
                <w:sz w:val="21"/>
                <w:szCs w:val="21"/>
              </w:rPr>
              <w:t xml:space="preserve"> at baseline (ml)</w:t>
            </w:r>
          </w:p>
        </w:tc>
        <w:tc>
          <w:tcPr>
            <w:tcW w:w="1785" w:type="pct"/>
            <w:vAlign w:val="center"/>
          </w:tcPr>
          <w:p w14:paraId="74FF8F23" w14:textId="39E07C23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beta=0.0</w:t>
            </w:r>
            <w:r w:rsidR="004F2065">
              <w:rPr>
                <w:rFonts w:cs="Arial"/>
                <w:bCs/>
                <w:sz w:val="21"/>
                <w:szCs w:val="21"/>
              </w:rPr>
              <w:t>2</w:t>
            </w:r>
            <w:r w:rsidRPr="001B6429">
              <w:rPr>
                <w:rFonts w:cs="Arial"/>
                <w:bCs/>
                <w:sz w:val="21"/>
                <w:szCs w:val="21"/>
              </w:rPr>
              <w:t xml:space="preserve">/year </w:t>
            </w:r>
          </w:p>
          <w:p w14:paraId="0B233A8A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noProof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[-0.001,0.05]</w:t>
            </w:r>
          </w:p>
        </w:tc>
        <w:tc>
          <w:tcPr>
            <w:tcW w:w="780" w:type="pct"/>
            <w:vAlign w:val="center"/>
          </w:tcPr>
          <w:p w14:paraId="61896752" w14:textId="74072394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Cs/>
                <w:noProof/>
                <w:sz w:val="21"/>
                <w:szCs w:val="21"/>
              </w:rPr>
            </w:pPr>
            <w:r w:rsidRPr="001B6429">
              <w:rPr>
                <w:rFonts w:cs="Arial"/>
                <w:bCs/>
                <w:sz w:val="21"/>
                <w:szCs w:val="21"/>
              </w:rPr>
              <w:t>p=0.0</w:t>
            </w:r>
            <w:r w:rsidR="001C219C">
              <w:rPr>
                <w:rFonts w:cs="Arial"/>
                <w:bCs/>
                <w:sz w:val="21"/>
                <w:szCs w:val="21"/>
              </w:rPr>
              <w:t>84</w:t>
            </w:r>
          </w:p>
        </w:tc>
      </w:tr>
      <w:tr w:rsidR="00FF0E6E" w14:paraId="7F79DD2E" w14:textId="77777777" w:rsidTr="00074EC6">
        <w:trPr>
          <w:trHeight w:val="412"/>
        </w:trPr>
        <w:tc>
          <w:tcPr>
            <w:tcW w:w="547" w:type="pct"/>
          </w:tcPr>
          <w:p w14:paraId="0D62A84B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1888" w:type="pct"/>
          </w:tcPr>
          <w:p w14:paraId="1CDEFC79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 xml:space="preserve">PRL+ (category: binary) </w:t>
            </w:r>
          </w:p>
        </w:tc>
        <w:tc>
          <w:tcPr>
            <w:tcW w:w="1785" w:type="pct"/>
            <w:vAlign w:val="center"/>
          </w:tcPr>
          <w:p w14:paraId="31885C6A" w14:textId="0044936A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</w:t>
            </w:r>
            <w:r w:rsidR="004B4FBE">
              <w:rPr>
                <w:rFonts w:cs="Arial"/>
                <w:noProof/>
                <w:sz w:val="21"/>
                <w:szCs w:val="21"/>
              </w:rPr>
              <w:t>15</w:t>
            </w:r>
            <w:r w:rsidRPr="001B6429">
              <w:rPr>
                <w:rFonts w:cs="Arial"/>
                <w:noProof/>
                <w:sz w:val="21"/>
                <w:szCs w:val="21"/>
              </w:rPr>
              <w:t xml:space="preserve">/year </w:t>
            </w:r>
          </w:p>
          <w:p w14:paraId="574E19A9" w14:textId="27CBB5DD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0.0</w:t>
            </w:r>
            <w:r w:rsidR="004B4FBE">
              <w:rPr>
                <w:rFonts w:cs="Arial"/>
                <w:noProof/>
                <w:sz w:val="21"/>
                <w:szCs w:val="21"/>
              </w:rPr>
              <w:t>1</w:t>
            </w:r>
            <w:r w:rsidRPr="001B6429">
              <w:rPr>
                <w:rFonts w:cs="Arial"/>
                <w:noProof/>
                <w:sz w:val="21"/>
                <w:szCs w:val="21"/>
              </w:rPr>
              <w:t>; 0.3</w:t>
            </w:r>
            <w:r w:rsidR="004B4FBE">
              <w:rPr>
                <w:rFonts w:cs="Arial"/>
                <w:noProof/>
                <w:sz w:val="21"/>
                <w:szCs w:val="21"/>
              </w:rPr>
              <w:t>0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6A3B4959" w14:textId="4D0CAF9C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noProof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noProof/>
                <w:sz w:val="21"/>
                <w:szCs w:val="21"/>
              </w:rPr>
              <w:t>p=0.0</w:t>
            </w:r>
            <w:r w:rsidR="004B4FBE">
              <w:rPr>
                <w:rFonts w:cs="Arial"/>
                <w:b/>
                <w:bCs/>
                <w:noProof/>
                <w:sz w:val="21"/>
                <w:szCs w:val="21"/>
              </w:rPr>
              <w:t>44</w:t>
            </w:r>
          </w:p>
        </w:tc>
      </w:tr>
      <w:tr w:rsidR="00FF0E6E" w14:paraId="5723954B" w14:textId="77777777" w:rsidTr="00074EC6">
        <w:trPr>
          <w:trHeight w:val="579"/>
        </w:trPr>
        <w:tc>
          <w:tcPr>
            <w:tcW w:w="547" w:type="pct"/>
          </w:tcPr>
          <w:p w14:paraId="0127259A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7</w:t>
            </w:r>
          </w:p>
        </w:tc>
        <w:tc>
          <w:tcPr>
            <w:tcW w:w="1888" w:type="pct"/>
          </w:tcPr>
          <w:p w14:paraId="55DA2A09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SEL+PRL+ (category: binary)</w:t>
            </w:r>
          </w:p>
        </w:tc>
        <w:tc>
          <w:tcPr>
            <w:tcW w:w="1785" w:type="pct"/>
            <w:vAlign w:val="center"/>
          </w:tcPr>
          <w:p w14:paraId="2D8B71BD" w14:textId="7AB9C2B8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1</w:t>
            </w:r>
            <w:r w:rsidR="00A87711">
              <w:rPr>
                <w:rFonts w:cs="Arial"/>
                <w:noProof/>
                <w:sz w:val="21"/>
                <w:szCs w:val="21"/>
              </w:rPr>
              <w:t>6</w:t>
            </w:r>
            <w:r w:rsidRPr="001B6429">
              <w:rPr>
                <w:rFonts w:cs="Arial"/>
                <w:noProof/>
                <w:sz w:val="21"/>
                <w:szCs w:val="21"/>
              </w:rPr>
              <w:t xml:space="preserve">/year </w:t>
            </w:r>
          </w:p>
          <w:p w14:paraId="59973620" w14:textId="3A920FA0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0.0</w:t>
            </w:r>
            <w:r w:rsidR="00A60A41">
              <w:rPr>
                <w:rFonts w:cs="Arial"/>
                <w:noProof/>
                <w:sz w:val="21"/>
                <w:szCs w:val="21"/>
              </w:rPr>
              <w:t>1</w:t>
            </w:r>
            <w:r w:rsidRPr="001B6429">
              <w:rPr>
                <w:rFonts w:cs="Arial"/>
                <w:noProof/>
                <w:sz w:val="21"/>
                <w:szCs w:val="21"/>
              </w:rPr>
              <w:t>; 0.3</w:t>
            </w:r>
            <w:r w:rsidR="00A60A41">
              <w:rPr>
                <w:rFonts w:cs="Arial"/>
                <w:noProof/>
                <w:sz w:val="21"/>
                <w:szCs w:val="21"/>
              </w:rPr>
              <w:t>1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19045AFF" w14:textId="106E39B4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noProof/>
                <w:sz w:val="21"/>
                <w:szCs w:val="21"/>
              </w:rPr>
              <w:t>p=0.0</w:t>
            </w:r>
            <w:r w:rsidR="00A60A41">
              <w:rPr>
                <w:rFonts w:cs="Arial"/>
                <w:b/>
                <w:bCs/>
                <w:noProof/>
                <w:sz w:val="21"/>
                <w:szCs w:val="21"/>
              </w:rPr>
              <w:t>32</w:t>
            </w:r>
          </w:p>
        </w:tc>
      </w:tr>
      <w:tr w:rsidR="00FF0E6E" w14:paraId="7A02A0CE" w14:textId="77777777" w:rsidTr="00074EC6">
        <w:trPr>
          <w:trHeight w:val="526"/>
        </w:trPr>
        <w:tc>
          <w:tcPr>
            <w:tcW w:w="547" w:type="pct"/>
          </w:tcPr>
          <w:p w14:paraId="01F676F0" w14:textId="00FE43C7" w:rsidR="00FF0E6E" w:rsidRPr="001B6429" w:rsidRDefault="00074EC6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8</w:t>
            </w:r>
          </w:p>
        </w:tc>
        <w:tc>
          <w:tcPr>
            <w:tcW w:w="1888" w:type="pct"/>
          </w:tcPr>
          <w:p w14:paraId="673D7ACD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SEL– (category: binary)</w:t>
            </w:r>
          </w:p>
        </w:tc>
        <w:tc>
          <w:tcPr>
            <w:tcW w:w="1785" w:type="pct"/>
            <w:vAlign w:val="center"/>
          </w:tcPr>
          <w:p w14:paraId="3C9CEB5C" w14:textId="6FA87A4A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 xml:space="preserve">beta=0.01/year </w:t>
            </w:r>
          </w:p>
          <w:p w14:paraId="6AFDED94" w14:textId="1997228A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3</w:t>
            </w:r>
            <w:r w:rsidR="00A36176">
              <w:rPr>
                <w:rFonts w:cs="Arial"/>
                <w:noProof/>
                <w:sz w:val="21"/>
                <w:szCs w:val="21"/>
              </w:rPr>
              <w:t>2</w:t>
            </w:r>
            <w:r w:rsidRPr="001B6429">
              <w:rPr>
                <w:rFonts w:cs="Arial"/>
                <w:noProof/>
                <w:sz w:val="21"/>
                <w:szCs w:val="21"/>
              </w:rPr>
              <w:t>; 0.3</w:t>
            </w:r>
            <w:r w:rsidR="00A36176">
              <w:rPr>
                <w:rFonts w:cs="Arial"/>
                <w:noProof/>
                <w:sz w:val="21"/>
                <w:szCs w:val="21"/>
              </w:rPr>
              <w:t>3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2A9039B5" w14:textId="5614B709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p=0.97</w:t>
            </w:r>
            <w:r w:rsidR="00A36176">
              <w:rPr>
                <w:rFonts w:cs="Arial"/>
                <w:noProof/>
                <w:sz w:val="21"/>
                <w:szCs w:val="21"/>
              </w:rPr>
              <w:t>4</w:t>
            </w:r>
          </w:p>
        </w:tc>
      </w:tr>
      <w:tr w:rsidR="00FF0E6E" w14:paraId="2F440747" w14:textId="77777777" w:rsidTr="00074EC6">
        <w:trPr>
          <w:trHeight w:val="579"/>
        </w:trPr>
        <w:tc>
          <w:tcPr>
            <w:tcW w:w="547" w:type="pct"/>
            <w:vMerge w:val="restart"/>
          </w:tcPr>
          <w:p w14:paraId="51DFE6B0" w14:textId="0A77AF24" w:rsidR="00FF0E6E" w:rsidRPr="001B6429" w:rsidRDefault="00074EC6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9</w:t>
            </w:r>
          </w:p>
        </w:tc>
        <w:tc>
          <w:tcPr>
            <w:tcW w:w="1888" w:type="pct"/>
          </w:tcPr>
          <w:p w14:paraId="15A1BE7D" w14:textId="2FB8729F" w:rsidR="00FF0E6E" w:rsidRPr="001B6429" w:rsidRDefault="00320E43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 xml:space="preserve">definite </w:t>
            </w:r>
            <w:r w:rsidR="00FF0E6E" w:rsidRPr="001B6429">
              <w:rPr>
                <w:rFonts w:cs="Arial"/>
                <w:b/>
                <w:bCs/>
                <w:sz w:val="21"/>
                <w:szCs w:val="21"/>
              </w:rPr>
              <w:t>SEL count (n)</w:t>
            </w:r>
          </w:p>
        </w:tc>
        <w:tc>
          <w:tcPr>
            <w:tcW w:w="1785" w:type="pct"/>
            <w:vAlign w:val="center"/>
          </w:tcPr>
          <w:p w14:paraId="79157F00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 0.01</w:t>
            </w:r>
          </w:p>
          <w:p w14:paraId="48B608AD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002; 0.02]</w:t>
            </w:r>
          </w:p>
        </w:tc>
        <w:tc>
          <w:tcPr>
            <w:tcW w:w="780" w:type="pct"/>
            <w:vAlign w:val="center"/>
          </w:tcPr>
          <w:p w14:paraId="0A77C16C" w14:textId="73BEC93B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p=0.</w:t>
            </w:r>
            <w:r w:rsidR="006B77FA">
              <w:rPr>
                <w:rFonts w:cs="Arial"/>
                <w:noProof/>
                <w:sz w:val="21"/>
                <w:szCs w:val="21"/>
              </w:rPr>
              <w:t>109</w:t>
            </w:r>
          </w:p>
        </w:tc>
      </w:tr>
      <w:tr w:rsidR="00FF0E6E" w14:paraId="6841FA61" w14:textId="77777777" w:rsidTr="00074EC6">
        <w:trPr>
          <w:trHeight w:val="579"/>
        </w:trPr>
        <w:tc>
          <w:tcPr>
            <w:tcW w:w="547" w:type="pct"/>
            <w:vMerge/>
          </w:tcPr>
          <w:p w14:paraId="5FD80DBA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1888" w:type="pct"/>
          </w:tcPr>
          <w:p w14:paraId="7E9377BA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PRL+ (category: binary)</w:t>
            </w:r>
          </w:p>
        </w:tc>
        <w:tc>
          <w:tcPr>
            <w:tcW w:w="1785" w:type="pct"/>
            <w:vAlign w:val="center"/>
          </w:tcPr>
          <w:p w14:paraId="7A650EA2" w14:textId="793ACB06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1</w:t>
            </w:r>
            <w:r w:rsidR="0058372C">
              <w:rPr>
                <w:rFonts w:cs="Arial"/>
                <w:noProof/>
                <w:sz w:val="21"/>
                <w:szCs w:val="21"/>
              </w:rPr>
              <w:t>0</w:t>
            </w:r>
          </w:p>
          <w:p w14:paraId="11EF44A1" w14:textId="28012302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0</w:t>
            </w:r>
            <w:r w:rsidR="0058372C">
              <w:rPr>
                <w:rFonts w:cs="Arial"/>
                <w:noProof/>
                <w:sz w:val="21"/>
                <w:szCs w:val="21"/>
              </w:rPr>
              <w:t>5</w:t>
            </w:r>
            <w:r w:rsidRPr="001B6429">
              <w:rPr>
                <w:rFonts w:cs="Arial"/>
                <w:noProof/>
                <w:sz w:val="21"/>
                <w:szCs w:val="21"/>
              </w:rPr>
              <w:t>; 0.</w:t>
            </w:r>
            <w:r w:rsidR="003E5BEC">
              <w:rPr>
                <w:rFonts w:cs="Arial"/>
                <w:noProof/>
                <w:sz w:val="21"/>
                <w:szCs w:val="21"/>
              </w:rPr>
              <w:t>26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23289DFF" w14:textId="4EA8BAF3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b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p=0.1</w:t>
            </w:r>
            <w:r w:rsidR="0058372C">
              <w:rPr>
                <w:rFonts w:cs="Arial"/>
                <w:noProof/>
                <w:sz w:val="21"/>
                <w:szCs w:val="21"/>
              </w:rPr>
              <w:t>9</w:t>
            </w:r>
            <w:r w:rsidRPr="001B6429">
              <w:rPr>
                <w:rFonts w:cs="Arial"/>
                <w:noProof/>
                <w:sz w:val="21"/>
                <w:szCs w:val="21"/>
              </w:rPr>
              <w:t>3</w:t>
            </w:r>
          </w:p>
        </w:tc>
      </w:tr>
      <w:tr w:rsidR="00FF0E6E" w14:paraId="7CB92522" w14:textId="77777777" w:rsidTr="00074EC6">
        <w:trPr>
          <w:trHeight w:val="579"/>
        </w:trPr>
        <w:tc>
          <w:tcPr>
            <w:tcW w:w="547" w:type="pct"/>
            <w:vMerge w:val="restart"/>
          </w:tcPr>
          <w:p w14:paraId="462F44AA" w14:textId="48B1D2C1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1</w:t>
            </w:r>
            <w:r w:rsidR="00074EC6">
              <w:rPr>
                <w:rFonts w:cs="Arial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888" w:type="pct"/>
          </w:tcPr>
          <w:p w14:paraId="1E69F70A" w14:textId="73DAF229" w:rsidR="00FF0E6E" w:rsidRPr="001B6429" w:rsidRDefault="00321B82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 xml:space="preserve">definite </w:t>
            </w:r>
            <w:r w:rsidR="00FF0E6E" w:rsidRPr="001B6429">
              <w:rPr>
                <w:rFonts w:cs="Arial"/>
                <w:b/>
                <w:bCs/>
                <w:sz w:val="21"/>
                <w:szCs w:val="21"/>
              </w:rPr>
              <w:t>SEL volumes* (ml)</w:t>
            </w:r>
          </w:p>
        </w:tc>
        <w:tc>
          <w:tcPr>
            <w:tcW w:w="1785" w:type="pct"/>
            <w:vAlign w:val="center"/>
          </w:tcPr>
          <w:p w14:paraId="623706D5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01</w:t>
            </w:r>
          </w:p>
          <w:p w14:paraId="740E0F2A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001; 0.01]</w:t>
            </w:r>
          </w:p>
        </w:tc>
        <w:tc>
          <w:tcPr>
            <w:tcW w:w="780" w:type="pct"/>
            <w:vAlign w:val="center"/>
          </w:tcPr>
          <w:p w14:paraId="5A68ACC7" w14:textId="3A18D119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1B6429">
              <w:rPr>
                <w:rFonts w:cs="Arial"/>
                <w:sz w:val="21"/>
                <w:szCs w:val="21"/>
              </w:rPr>
              <w:t>p=0.10</w:t>
            </w:r>
            <w:r w:rsidR="003E5BEC">
              <w:rPr>
                <w:rFonts w:cs="Arial"/>
                <w:sz w:val="21"/>
                <w:szCs w:val="21"/>
              </w:rPr>
              <w:t>9</w:t>
            </w:r>
          </w:p>
        </w:tc>
      </w:tr>
      <w:tr w:rsidR="00FF0E6E" w14:paraId="0E313C21" w14:textId="77777777" w:rsidTr="00074EC6">
        <w:trPr>
          <w:trHeight w:val="579"/>
        </w:trPr>
        <w:tc>
          <w:tcPr>
            <w:tcW w:w="547" w:type="pct"/>
            <w:vMerge/>
          </w:tcPr>
          <w:p w14:paraId="65D27732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1888" w:type="pct"/>
          </w:tcPr>
          <w:p w14:paraId="56339E17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PRL+ (category: binary)</w:t>
            </w:r>
          </w:p>
        </w:tc>
        <w:tc>
          <w:tcPr>
            <w:tcW w:w="1785" w:type="pct"/>
            <w:vAlign w:val="center"/>
          </w:tcPr>
          <w:p w14:paraId="1544CBE6" w14:textId="651A773C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beta=0.1</w:t>
            </w:r>
            <w:r w:rsidR="00FE4630">
              <w:rPr>
                <w:rFonts w:cs="Arial"/>
                <w:noProof/>
                <w:sz w:val="21"/>
                <w:szCs w:val="21"/>
              </w:rPr>
              <w:t>1</w:t>
            </w:r>
          </w:p>
          <w:p w14:paraId="0B4EED7B" w14:textId="65B1DC99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0</w:t>
            </w:r>
            <w:r w:rsidR="00874A24">
              <w:rPr>
                <w:rFonts w:cs="Arial"/>
                <w:noProof/>
                <w:sz w:val="21"/>
                <w:szCs w:val="21"/>
              </w:rPr>
              <w:t>5</w:t>
            </w:r>
            <w:r w:rsidRPr="001B6429">
              <w:rPr>
                <w:rFonts w:cs="Arial"/>
                <w:noProof/>
                <w:sz w:val="21"/>
                <w:szCs w:val="21"/>
              </w:rPr>
              <w:t>; 0.2</w:t>
            </w:r>
            <w:r w:rsidR="00874A24">
              <w:rPr>
                <w:rFonts w:cs="Arial"/>
                <w:noProof/>
                <w:sz w:val="21"/>
                <w:szCs w:val="21"/>
              </w:rPr>
              <w:t>6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6DF940A0" w14:textId="7368D1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1B6429">
              <w:rPr>
                <w:rFonts w:cs="Arial"/>
                <w:sz w:val="21"/>
                <w:szCs w:val="21"/>
              </w:rPr>
              <w:t>p=0.1</w:t>
            </w:r>
            <w:r w:rsidR="00874A24">
              <w:rPr>
                <w:rFonts w:cs="Arial"/>
                <w:sz w:val="21"/>
                <w:szCs w:val="21"/>
              </w:rPr>
              <w:t>81</w:t>
            </w:r>
          </w:p>
        </w:tc>
      </w:tr>
      <w:tr w:rsidR="00FF0E6E" w14:paraId="5789B88D" w14:textId="77777777" w:rsidTr="00074EC6">
        <w:trPr>
          <w:trHeight w:val="579"/>
        </w:trPr>
        <w:tc>
          <w:tcPr>
            <w:tcW w:w="547" w:type="pct"/>
            <w:vMerge w:val="restart"/>
          </w:tcPr>
          <w:p w14:paraId="11DC7729" w14:textId="3552602D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1</w:t>
            </w:r>
            <w:r w:rsidR="00074EC6">
              <w:rPr>
                <w:rFonts w:cs="Arial"/>
                <w:b/>
                <w:bCs/>
                <w:sz w:val="21"/>
                <w:szCs w:val="21"/>
              </w:rPr>
              <w:t>1</w:t>
            </w:r>
          </w:p>
          <w:p w14:paraId="51D42A13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1888" w:type="pct"/>
          </w:tcPr>
          <w:p w14:paraId="535EEDFF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PRL+ (category: binary)</w:t>
            </w:r>
          </w:p>
        </w:tc>
        <w:tc>
          <w:tcPr>
            <w:tcW w:w="1785" w:type="pct"/>
            <w:vAlign w:val="center"/>
          </w:tcPr>
          <w:p w14:paraId="7BDD3A55" w14:textId="1738B40D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0.0</w:t>
            </w:r>
            <w:r w:rsidR="004F7D63">
              <w:rPr>
                <w:rFonts w:cs="Arial"/>
                <w:noProof/>
                <w:sz w:val="21"/>
                <w:szCs w:val="21"/>
              </w:rPr>
              <w:t>3</w:t>
            </w:r>
          </w:p>
          <w:p w14:paraId="7113C1E4" w14:textId="756006E6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33; 0.</w:t>
            </w:r>
            <w:r w:rsidR="00585DFB">
              <w:rPr>
                <w:rFonts w:cs="Arial"/>
                <w:noProof/>
                <w:sz w:val="21"/>
                <w:szCs w:val="21"/>
              </w:rPr>
              <w:t>39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1E024124" w14:textId="7FF59DE3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1B6429">
              <w:rPr>
                <w:rFonts w:cs="Arial"/>
                <w:sz w:val="21"/>
                <w:szCs w:val="21"/>
              </w:rPr>
              <w:t>p=0.8</w:t>
            </w:r>
            <w:r w:rsidR="00585DFB">
              <w:rPr>
                <w:rFonts w:cs="Arial"/>
                <w:sz w:val="21"/>
                <w:szCs w:val="21"/>
              </w:rPr>
              <w:t>67</w:t>
            </w:r>
          </w:p>
        </w:tc>
      </w:tr>
      <w:tr w:rsidR="00FF0E6E" w14:paraId="51D00929" w14:textId="77777777" w:rsidTr="00074EC6">
        <w:trPr>
          <w:trHeight w:val="579"/>
        </w:trPr>
        <w:tc>
          <w:tcPr>
            <w:tcW w:w="547" w:type="pct"/>
            <w:vMerge/>
          </w:tcPr>
          <w:p w14:paraId="5979D515" w14:textId="77777777" w:rsidR="00FF0E6E" w:rsidRPr="001B6429" w:rsidRDefault="00FF0E6E" w:rsidP="00E666EB">
            <w:pPr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</w:p>
        </w:tc>
        <w:tc>
          <w:tcPr>
            <w:tcW w:w="1888" w:type="pct"/>
          </w:tcPr>
          <w:p w14:paraId="31F07AFE" w14:textId="77777777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Arial"/>
                <w:b/>
                <w:bCs/>
                <w:sz w:val="21"/>
                <w:szCs w:val="21"/>
              </w:rPr>
            </w:pPr>
            <w:r w:rsidRPr="001B6429">
              <w:rPr>
                <w:rFonts w:cs="Arial"/>
                <w:b/>
                <w:bCs/>
                <w:sz w:val="21"/>
                <w:szCs w:val="21"/>
              </w:rPr>
              <w:t>SEL+PRL+ (category: binary)</w:t>
            </w:r>
          </w:p>
        </w:tc>
        <w:tc>
          <w:tcPr>
            <w:tcW w:w="1785" w:type="pct"/>
            <w:vAlign w:val="center"/>
          </w:tcPr>
          <w:p w14:paraId="71AB3F7B" w14:textId="0CB702E2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0.1</w:t>
            </w:r>
            <w:r w:rsidR="00585DFB">
              <w:rPr>
                <w:rFonts w:cs="Arial"/>
                <w:noProof/>
                <w:sz w:val="21"/>
                <w:szCs w:val="21"/>
              </w:rPr>
              <w:t>4</w:t>
            </w:r>
          </w:p>
          <w:p w14:paraId="51AF5063" w14:textId="78A1D6BF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noProof/>
                <w:sz w:val="21"/>
                <w:szCs w:val="21"/>
              </w:rPr>
            </w:pPr>
            <w:r w:rsidRPr="001B6429">
              <w:rPr>
                <w:rFonts w:cs="Arial"/>
                <w:noProof/>
                <w:sz w:val="21"/>
                <w:szCs w:val="21"/>
              </w:rPr>
              <w:t>[-0.2</w:t>
            </w:r>
            <w:r w:rsidR="00585DFB">
              <w:rPr>
                <w:rFonts w:cs="Arial"/>
                <w:noProof/>
                <w:sz w:val="21"/>
                <w:szCs w:val="21"/>
              </w:rPr>
              <w:t>3</w:t>
            </w:r>
            <w:r w:rsidRPr="001B6429">
              <w:rPr>
                <w:rFonts w:cs="Arial"/>
                <w:noProof/>
                <w:sz w:val="21"/>
                <w:szCs w:val="21"/>
              </w:rPr>
              <w:t>; 0.5</w:t>
            </w:r>
            <w:r w:rsidR="00066340">
              <w:rPr>
                <w:rFonts w:cs="Arial"/>
                <w:noProof/>
                <w:sz w:val="21"/>
                <w:szCs w:val="21"/>
              </w:rPr>
              <w:t>0</w:t>
            </w:r>
            <w:r w:rsidRPr="001B6429">
              <w:rPr>
                <w:rFonts w:cs="Arial"/>
                <w:noProof/>
                <w:sz w:val="21"/>
                <w:szCs w:val="21"/>
              </w:rPr>
              <w:t>]</w:t>
            </w:r>
          </w:p>
        </w:tc>
        <w:tc>
          <w:tcPr>
            <w:tcW w:w="780" w:type="pct"/>
            <w:vAlign w:val="center"/>
          </w:tcPr>
          <w:p w14:paraId="4DABC5CC" w14:textId="73B864A1" w:rsidR="00FF0E6E" w:rsidRPr="001B6429" w:rsidRDefault="00FF0E6E" w:rsidP="00E666EB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Arial"/>
                <w:sz w:val="21"/>
                <w:szCs w:val="21"/>
              </w:rPr>
            </w:pPr>
            <w:r w:rsidRPr="001B6429">
              <w:rPr>
                <w:rFonts w:cs="Arial"/>
                <w:sz w:val="21"/>
                <w:szCs w:val="21"/>
              </w:rPr>
              <w:t>p=0.</w:t>
            </w:r>
            <w:r w:rsidR="00585DFB">
              <w:rPr>
                <w:rFonts w:cs="Arial"/>
                <w:sz w:val="21"/>
                <w:szCs w:val="21"/>
              </w:rPr>
              <w:t>461</w:t>
            </w:r>
          </w:p>
        </w:tc>
      </w:tr>
    </w:tbl>
    <w:p w14:paraId="3230B73B" w14:textId="03F96F73" w:rsidR="00FF0E6E" w:rsidRDefault="00FF0E6E" w:rsidP="00FF0E6E">
      <w:pPr>
        <w:widowControl w:val="0"/>
        <w:autoSpaceDE w:val="0"/>
        <w:autoSpaceDN w:val="0"/>
        <w:adjustRightInd w:val="0"/>
        <w:jc w:val="both"/>
        <w:rPr>
          <w:rFonts w:eastAsia="Times New Roman" w:cs="Arial"/>
          <w:lang w:eastAsia="en-GB"/>
        </w:rPr>
      </w:pPr>
      <w:r w:rsidRPr="003669D6">
        <w:rPr>
          <w:rFonts w:eastAsia="Times New Roman" w:cs="Arial"/>
          <w:lang w:eastAsia="en-GB"/>
        </w:rPr>
        <w:t xml:space="preserve">*refers to the </w:t>
      </w:r>
      <w:r w:rsidR="00321B82">
        <w:rPr>
          <w:rFonts w:eastAsia="Times New Roman" w:cs="Arial"/>
          <w:lang w:eastAsia="en-GB"/>
        </w:rPr>
        <w:t xml:space="preserve">log-transformed volumes of the definite SEL </w:t>
      </w:r>
      <w:r w:rsidR="00672F15">
        <w:rPr>
          <w:rFonts w:eastAsia="Times New Roman" w:cs="Arial"/>
          <w:lang w:eastAsia="en-GB"/>
        </w:rPr>
        <w:t>category</w:t>
      </w:r>
      <w:r w:rsidR="00620C6F">
        <w:rPr>
          <w:rFonts w:eastAsia="Times New Roman" w:cs="Arial"/>
          <w:lang w:eastAsia="en-GB"/>
        </w:rPr>
        <w:t xml:space="preserve"> and the PRL category</w:t>
      </w:r>
    </w:p>
    <w:p w14:paraId="546FF68D" w14:textId="77777777" w:rsidR="00250E95" w:rsidRDefault="00250E95" w:rsidP="00250E95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="Arial"/>
          <w:lang w:eastAsia="en-GB"/>
        </w:rPr>
      </w:pPr>
      <w:r w:rsidRPr="003669D6">
        <w:rPr>
          <w:rFonts w:eastAsia="Times New Roman" w:cs="Arial"/>
          <w:lang w:eastAsia="en-GB"/>
        </w:rPr>
        <w:t xml:space="preserve">The table shows the interaction terms between time and the independent variables, </w:t>
      </w:r>
      <w:r w:rsidRPr="003669D6">
        <w:rPr>
          <w:rFonts w:eastAsia="Times New Roman" w:cs="Arial"/>
          <w:lang w:eastAsia="en-GB"/>
        </w:rPr>
        <w:lastRenderedPageBreak/>
        <w:t xml:space="preserve">MRI measures or patient categories, while the clinical score (EDSS) was the dependent variable. Whenever the interaction term is significant, we assume that there is a significant association between the MRI measure/patient category and the change in the clinical variable over time. </w:t>
      </w:r>
    </w:p>
    <w:p w14:paraId="11F22FB9" w14:textId="77777777" w:rsidR="00FF0E6E" w:rsidRDefault="00FF0E6E" w:rsidP="00FF0E6E">
      <w:pPr>
        <w:widowControl w:val="0"/>
        <w:autoSpaceDE w:val="0"/>
        <w:autoSpaceDN w:val="0"/>
        <w:adjustRightInd w:val="0"/>
        <w:jc w:val="both"/>
        <w:rPr>
          <w:rFonts w:eastAsia="Times New Roman" w:cs="Arial"/>
          <w:lang w:eastAsia="en-GB"/>
        </w:rPr>
      </w:pPr>
    </w:p>
    <w:p w14:paraId="6E8A04CE" w14:textId="3727A253" w:rsidR="00FF0E6E" w:rsidRPr="00250E95" w:rsidRDefault="001A40A2" w:rsidP="001A40A2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eastAsia="Times New Roman" w:cs="Arial"/>
          <w:lang w:eastAsia="en-GB"/>
        </w:rPr>
      </w:pPr>
      <w:r>
        <w:rPr>
          <w:rFonts w:eastAsia="Times New Roman" w:cs="Arial"/>
          <w:lang w:eastAsia="en-GB"/>
        </w:rPr>
        <w:t>The following lines</w:t>
      </w:r>
      <w:r w:rsidR="00067E94">
        <w:rPr>
          <w:rFonts w:eastAsia="Times New Roman" w:cs="Arial"/>
          <w:lang w:eastAsia="en-GB"/>
        </w:rPr>
        <w:t xml:space="preserve"> </w:t>
      </w:r>
      <w:r w:rsidR="00823141">
        <w:rPr>
          <w:rFonts w:eastAsia="Times New Roman" w:cs="Arial"/>
          <w:lang w:eastAsia="en-GB"/>
        </w:rPr>
        <w:t>expl</w:t>
      </w:r>
      <w:r w:rsidR="001D75F8">
        <w:rPr>
          <w:rFonts w:eastAsia="Times New Roman" w:cs="Arial"/>
          <w:lang w:eastAsia="en-GB"/>
        </w:rPr>
        <w:t>ai</w:t>
      </w:r>
      <w:r>
        <w:rPr>
          <w:rFonts w:eastAsia="Times New Roman" w:cs="Arial"/>
          <w:lang w:eastAsia="en-GB"/>
        </w:rPr>
        <w:t>n</w:t>
      </w:r>
      <w:r w:rsidR="001D75F8">
        <w:rPr>
          <w:rFonts w:eastAsia="Times New Roman" w:cs="Arial"/>
          <w:lang w:eastAsia="en-GB"/>
        </w:rPr>
        <w:t xml:space="preserve"> one by one all the models</w:t>
      </w:r>
      <w:r w:rsidR="00B513E8">
        <w:rPr>
          <w:rFonts w:eastAsia="Times New Roman" w:cs="Arial"/>
          <w:lang w:eastAsia="en-GB"/>
        </w:rPr>
        <w:t xml:space="preserve"> </w:t>
      </w:r>
      <w:r w:rsidR="00323C07">
        <w:rPr>
          <w:rFonts w:eastAsia="Times New Roman" w:cs="Arial"/>
          <w:lang w:eastAsia="en-GB"/>
        </w:rPr>
        <w:t>using the identification of the first column of the table:</w:t>
      </w:r>
    </w:p>
    <w:p w14:paraId="3C929B8A" w14:textId="77777777" w:rsidR="00760E4D" w:rsidRDefault="00760E4D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</w:p>
    <w:p w14:paraId="06588CEC" w14:textId="46669AA9" w:rsidR="3C2FC1E5" w:rsidRDefault="57DBD5BF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57DBD5BF">
        <w:rPr>
          <w:rFonts w:cs="Arial"/>
          <w:b/>
          <w:bCs/>
          <w:lang w:eastAsia="en-GB"/>
        </w:rPr>
        <w:t xml:space="preserve">Model </w:t>
      </w:r>
      <w:r w:rsidR="5032AB69" w:rsidRPr="5032AB69">
        <w:rPr>
          <w:rFonts w:cs="Arial"/>
          <w:b/>
          <w:bCs/>
          <w:lang w:eastAsia="en-GB"/>
        </w:rPr>
        <w:t>1</w:t>
      </w:r>
    </w:p>
    <w:p w14:paraId="534F8F8F" w14:textId="336919F8" w:rsidR="3C2FC1E5" w:rsidRDefault="3C2FC1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 w:rsidR="00507036"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 w:rsidR="00507036"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22B3324D" w14:textId="18B02A5B" w:rsidR="00D60E46" w:rsidRDefault="3C2FC1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 w:rsidR="00507036"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 w:rsidR="00507036"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 w:rsidR="2844D1CE" w:rsidRPr="57DBD5BF">
        <w:rPr>
          <w:rFonts w:cs="Arial"/>
          <w:lang w:eastAsia="en-GB"/>
        </w:rPr>
        <w:t>SEL</w:t>
      </w:r>
      <w:r w:rsidR="00682F8B">
        <w:rPr>
          <w:rFonts w:cs="Arial"/>
          <w:lang w:eastAsia="en-GB"/>
        </w:rPr>
        <w:t xml:space="preserve"> count</w:t>
      </w:r>
      <w:r w:rsidR="00137756">
        <w:rPr>
          <w:rFonts w:cs="Arial"/>
          <w:lang w:eastAsia="en-GB"/>
        </w:rPr>
        <w:t xml:space="preserve"> (n)</w:t>
      </w:r>
      <w:r w:rsidR="001907F1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 xml:space="preserve">time (in </w:t>
      </w:r>
      <w:r w:rsidR="00682F8B">
        <w:rPr>
          <w:rFonts w:cs="Arial"/>
          <w:lang w:eastAsia="en-GB"/>
        </w:rPr>
        <w:t>years</w:t>
      </w:r>
      <w:r w:rsidRPr="57DBD5BF">
        <w:rPr>
          <w:rFonts w:cs="Arial"/>
          <w:lang w:eastAsia="en-GB"/>
        </w:rPr>
        <w:t>)</w:t>
      </w:r>
      <w:r w:rsidR="00D60E46" w:rsidRPr="2544FF56">
        <w:rPr>
          <w:rFonts w:cs="Arial"/>
          <w:lang w:eastAsia="en-GB"/>
        </w:rPr>
        <w:t xml:space="preserve"> </w:t>
      </w:r>
    </w:p>
    <w:p w14:paraId="0B61A111" w14:textId="2ECBDD50" w:rsidR="005919FF" w:rsidRDefault="2844D1CE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 w:rsidR="00682F8B"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SELs</w:t>
      </w:r>
      <w:r w:rsidR="00D83AC5">
        <w:rPr>
          <w:rFonts w:cs="Arial"/>
          <w:lang w:eastAsia="en-GB"/>
        </w:rPr>
        <w:t>,</w:t>
      </w:r>
      <w:r w:rsidR="00067E94" w:rsidRPr="00067E94">
        <w:rPr>
          <w:rFonts w:cs="Arial"/>
          <w:lang w:eastAsia="en-GB"/>
        </w:rPr>
        <w:t xml:space="preserve"> </w:t>
      </w:r>
      <w:r w:rsidR="00067E94" w:rsidRPr="57DBD5BF">
        <w:rPr>
          <w:rFonts w:cs="Arial"/>
          <w:lang w:eastAsia="en-GB"/>
        </w:rPr>
        <w:t>Age</w:t>
      </w:r>
      <w:r w:rsidR="00067E94">
        <w:rPr>
          <w:rFonts w:cs="Arial"/>
          <w:lang w:eastAsia="en-GB"/>
        </w:rPr>
        <w:t xml:space="preserve"> (at baseline), Gender(male/female), Disease Duration, Total lesion volume, Treatment at end of study (yes/no</w:t>
      </w:r>
      <w:r w:rsidR="005919FF">
        <w:rPr>
          <w:rFonts w:cs="Arial"/>
          <w:lang w:eastAsia="en-GB"/>
        </w:rPr>
        <w:t>), Number of relapses during observation</w:t>
      </w:r>
    </w:p>
    <w:p w14:paraId="2DB41A09" w14:textId="3B6CAE58" w:rsidR="00067E94" w:rsidRDefault="00067E94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3ACDC30F" w14:textId="5FB15892" w:rsidR="3C2FC1E5" w:rsidRDefault="3C2FC1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29F18743" w14:textId="41EFFB2D" w:rsidR="3C2FC1E5" w:rsidRDefault="39B8F247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9B8F247">
        <w:rPr>
          <w:rFonts w:cs="Arial"/>
          <w:b/>
          <w:bCs/>
          <w:lang w:eastAsia="en-GB"/>
        </w:rPr>
        <w:t xml:space="preserve">Model </w:t>
      </w:r>
      <w:r w:rsidR="23AF345D" w:rsidRPr="23AF345D">
        <w:rPr>
          <w:rFonts w:cs="Arial"/>
          <w:b/>
          <w:bCs/>
          <w:lang w:eastAsia="en-GB"/>
        </w:rPr>
        <w:t>2</w:t>
      </w:r>
    </w:p>
    <w:p w14:paraId="62581C96" w14:textId="77777777" w:rsidR="001B3A2F" w:rsidRDefault="001B3A2F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694D8221" w14:textId="77F739DC" w:rsidR="001B3A2F" w:rsidRDefault="001B3A2F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SEL</w:t>
      </w:r>
      <w:r>
        <w:rPr>
          <w:rFonts w:cs="Arial"/>
          <w:lang w:eastAsia="en-GB"/>
        </w:rPr>
        <w:t xml:space="preserve"> volume (ml), </w:t>
      </w:r>
      <w:r w:rsidRPr="57DBD5BF">
        <w:rPr>
          <w:rFonts w:cs="Arial"/>
          <w:lang w:eastAsia="en-GB"/>
        </w:rPr>
        <w:t xml:space="preserve">time (in </w:t>
      </w:r>
      <w:r>
        <w:rPr>
          <w:rFonts w:cs="Arial"/>
          <w:lang w:eastAsia="en-GB"/>
        </w:rPr>
        <w:t>years</w:t>
      </w:r>
      <w:r w:rsidRPr="57DBD5BF">
        <w:rPr>
          <w:rFonts w:cs="Arial"/>
          <w:lang w:eastAsia="en-GB"/>
        </w:rPr>
        <w:t>)</w:t>
      </w:r>
    </w:p>
    <w:p w14:paraId="7A71FDFC" w14:textId="3684D50A" w:rsidR="001B3A2F" w:rsidRDefault="001B3A2F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SELs</w:t>
      </w:r>
      <w:r w:rsidR="00B02B73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</w:t>
      </w:r>
      <w:r w:rsidR="009C725F">
        <w:rPr>
          <w:rFonts w:cs="Arial"/>
          <w:lang w:eastAsia="en-GB"/>
        </w:rPr>
        <w:t>, Total lesion volume</w:t>
      </w:r>
      <w:r w:rsidR="0080165A">
        <w:rPr>
          <w:rFonts w:cs="Arial"/>
          <w:lang w:eastAsia="en-GB"/>
        </w:rPr>
        <w:t>, Treatment at end of study (yes/no)</w:t>
      </w:r>
      <w:r w:rsidR="005919FF">
        <w:rPr>
          <w:rFonts w:cs="Arial"/>
          <w:lang w:eastAsia="en-GB"/>
        </w:rPr>
        <w:t>, Number of relapses during observation</w:t>
      </w:r>
    </w:p>
    <w:p w14:paraId="04D1E75E" w14:textId="6F7BBDDE" w:rsidR="3C2FC1E5" w:rsidRDefault="3C2FC1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587FEBAE" w14:textId="319F6702" w:rsidR="3C2FC1E5" w:rsidRDefault="30F78C7A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 w:rsidR="3F58200E" w:rsidRPr="3F58200E">
        <w:rPr>
          <w:rFonts w:cs="Arial"/>
          <w:b/>
          <w:bCs/>
          <w:lang w:eastAsia="en-GB"/>
        </w:rPr>
        <w:t>3</w:t>
      </w:r>
    </w:p>
    <w:p w14:paraId="070B6B1E" w14:textId="77777777" w:rsidR="007D7CE5" w:rsidRDefault="007D7C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5C190EFA" w14:textId="05654261" w:rsidR="007D7CE5" w:rsidRDefault="007D7C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</w:t>
      </w:r>
      <w:r w:rsidR="006965B7">
        <w:rPr>
          <w:rFonts w:cs="Arial"/>
          <w:lang w:eastAsia="en-GB"/>
        </w:rPr>
        <w:t>s</w:t>
      </w:r>
      <w:r w:rsidR="00323C07">
        <w:rPr>
          <w:rFonts w:cs="Arial"/>
          <w:lang w:eastAsia="en-GB"/>
        </w:rPr>
        <w:t xml:space="preserve"> </w:t>
      </w:r>
      <w:r w:rsidRPr="57DBD5BF">
        <w:rPr>
          <w:rFonts w:cs="Arial"/>
          <w:lang w:eastAsia="en-GB"/>
        </w:rPr>
        <w:t>= SEL</w:t>
      </w:r>
      <w:r>
        <w:rPr>
          <w:rFonts w:cs="Arial"/>
          <w:lang w:eastAsia="en-GB"/>
        </w:rPr>
        <w:t xml:space="preserve">+ </w:t>
      </w:r>
      <w:r w:rsidR="001611E9">
        <w:rPr>
          <w:rFonts w:cs="Arial"/>
          <w:lang w:eastAsia="en-GB"/>
        </w:rPr>
        <w:t>(or ≥1 SEL)</w:t>
      </w:r>
      <w:r>
        <w:rPr>
          <w:rFonts w:cs="Arial"/>
          <w:lang w:eastAsia="en-GB"/>
        </w:rPr>
        <w:t xml:space="preserve"> </w:t>
      </w:r>
      <w:r w:rsidR="001611E9">
        <w:rPr>
          <w:rFonts w:cs="Arial"/>
          <w:lang w:eastAsia="en-GB"/>
        </w:rPr>
        <w:t>category</w:t>
      </w:r>
      <w:r>
        <w:rPr>
          <w:rFonts w:cs="Arial"/>
          <w:lang w:eastAsia="en-GB"/>
        </w:rPr>
        <w:t xml:space="preserve"> (</w:t>
      </w:r>
      <w:r w:rsidR="001611E9">
        <w:rPr>
          <w:rFonts w:cs="Arial"/>
          <w:lang w:eastAsia="en-GB"/>
        </w:rPr>
        <w:t>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3529D4C0" w14:textId="0A09ACEC" w:rsidR="007D7CE5" w:rsidRDefault="007D7C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 w:rsidR="001611E9" w:rsidRPr="57DBD5BF">
        <w:rPr>
          <w:rFonts w:cs="Arial"/>
          <w:lang w:eastAsia="en-GB"/>
        </w:rPr>
        <w:t>SEL</w:t>
      </w:r>
      <w:r w:rsidR="001611E9">
        <w:rPr>
          <w:rFonts w:cs="Arial"/>
          <w:lang w:eastAsia="en-GB"/>
        </w:rPr>
        <w:t>+</w:t>
      </w:r>
      <w:r w:rsidR="006965B7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5919FF">
        <w:rPr>
          <w:rFonts w:cs="Arial"/>
          <w:lang w:eastAsia="en-GB"/>
        </w:rPr>
        <w:t>, Number of relapses during observation</w:t>
      </w:r>
    </w:p>
    <w:p w14:paraId="05723D77" w14:textId="77777777" w:rsidR="001611E9" w:rsidRDefault="001611E9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00F6ABAE" w14:textId="48C3ABB3" w:rsidR="001611E9" w:rsidRDefault="001611E9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4</w:t>
      </w:r>
    </w:p>
    <w:p w14:paraId="1224DE92" w14:textId="77777777" w:rsidR="001611E9" w:rsidRDefault="001611E9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2B7B4EE6" w14:textId="27C2EE5B" w:rsidR="001611E9" w:rsidRDefault="001611E9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 xml:space="preserve">PRL count </w:t>
      </w:r>
      <w:r w:rsidR="00CC6AC3">
        <w:rPr>
          <w:rFonts w:cs="Arial"/>
          <w:lang w:eastAsia="en-GB"/>
        </w:rPr>
        <w:t xml:space="preserve">(n), </w:t>
      </w:r>
      <w:r w:rsidR="00CC6AC3" w:rsidRPr="57DBD5BF">
        <w:rPr>
          <w:rFonts w:cs="Arial"/>
          <w:lang w:eastAsia="en-GB"/>
        </w:rPr>
        <w:t xml:space="preserve">time (in </w:t>
      </w:r>
      <w:r w:rsidR="00CC6AC3">
        <w:rPr>
          <w:rFonts w:cs="Arial"/>
          <w:lang w:eastAsia="en-GB"/>
        </w:rPr>
        <w:t>years</w:t>
      </w:r>
      <w:r w:rsidR="00CC6AC3" w:rsidRPr="57DBD5BF">
        <w:rPr>
          <w:rFonts w:cs="Arial"/>
          <w:lang w:eastAsia="en-GB"/>
        </w:rPr>
        <w:t>)</w:t>
      </w:r>
    </w:p>
    <w:p w14:paraId="5D3EC1DB" w14:textId="3585BADC" w:rsidR="00CF47AC" w:rsidRDefault="001611E9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 w:rsidR="00CC6AC3">
        <w:rPr>
          <w:rFonts w:cs="Arial"/>
          <w:lang w:eastAsia="en-GB"/>
        </w:rPr>
        <w:t>PRL count</w:t>
      </w:r>
      <w:r w:rsidR="006965B7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CF47AC">
        <w:rPr>
          <w:rFonts w:cs="Arial"/>
          <w:lang w:eastAsia="en-GB"/>
        </w:rPr>
        <w:t>,</w:t>
      </w:r>
      <w:r w:rsidR="00CF47AC" w:rsidRPr="00CF47AC">
        <w:rPr>
          <w:rFonts w:cs="Arial"/>
          <w:lang w:eastAsia="en-GB"/>
        </w:rPr>
        <w:t xml:space="preserve"> </w:t>
      </w:r>
      <w:r w:rsidR="00CF47AC">
        <w:rPr>
          <w:rFonts w:cs="Arial"/>
          <w:lang w:eastAsia="en-GB"/>
        </w:rPr>
        <w:t>Treatment at end of study (yes/no), Number of relapses during observation</w:t>
      </w:r>
    </w:p>
    <w:p w14:paraId="5CCEB0EC" w14:textId="4B9FE1A6" w:rsidR="001611E9" w:rsidRDefault="001611E9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70134954" w14:textId="78E934DC" w:rsidR="3C2FC1E5" w:rsidRDefault="3C2FC1E5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3F2EB608" w14:textId="2B3D9A26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5</w:t>
      </w:r>
    </w:p>
    <w:p w14:paraId="7E0A3096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67F6E8F8" w14:textId="539CC089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 xml:space="preserve">PRL volume (ml), </w:t>
      </w:r>
      <w:r w:rsidRPr="57DBD5BF">
        <w:rPr>
          <w:rFonts w:cs="Arial"/>
          <w:lang w:eastAsia="en-GB"/>
        </w:rPr>
        <w:t xml:space="preserve">time (in </w:t>
      </w:r>
      <w:r>
        <w:rPr>
          <w:rFonts w:cs="Arial"/>
          <w:lang w:eastAsia="en-GB"/>
        </w:rPr>
        <w:t>years</w:t>
      </w:r>
      <w:r w:rsidRPr="57DBD5BF">
        <w:rPr>
          <w:rFonts w:cs="Arial"/>
          <w:lang w:eastAsia="en-GB"/>
        </w:rPr>
        <w:t>)</w:t>
      </w:r>
    </w:p>
    <w:p w14:paraId="6E72B925" w14:textId="7D9E04C5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PRL volume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69320675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3E34905A" w14:textId="0EF426A4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6</w:t>
      </w:r>
    </w:p>
    <w:p w14:paraId="0192AD22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73089C0F" w14:textId="02DB861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>PRL+ (or ≥1 PRL) category (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414C21BC" w14:textId="4B4E73DF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lastRenderedPageBreak/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PRL+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</w:t>
      </w:r>
      <w:r w:rsidR="00CF47AC" w:rsidRPr="00CF47AC">
        <w:rPr>
          <w:rFonts w:cs="Arial"/>
          <w:lang w:eastAsia="en-GB"/>
        </w:rPr>
        <w:t xml:space="preserve"> </w:t>
      </w:r>
      <w:r w:rsidR="00CF47AC">
        <w:rPr>
          <w:rFonts w:cs="Arial"/>
          <w:lang w:eastAsia="en-GB"/>
        </w:rPr>
        <w:t>Number of relapses during observation</w:t>
      </w:r>
    </w:p>
    <w:p w14:paraId="689213F7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</w:p>
    <w:p w14:paraId="6A341ACD" w14:textId="0868E5CB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7</w:t>
      </w:r>
    </w:p>
    <w:p w14:paraId="6BF528E0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372E03A0" w14:textId="3AB3D8C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>SEL+PRL+ (or ≥1 SEL &amp; ≥1 PRL) category (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74C373DA" w14:textId="238BF773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SEL+PRL+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</w:t>
      </w:r>
      <w:r w:rsidR="0080165A" w:rsidRPr="0080165A">
        <w:rPr>
          <w:rFonts w:cs="Arial"/>
          <w:lang w:eastAsia="en-GB"/>
        </w:rPr>
        <w:t xml:space="preserve"> </w:t>
      </w:r>
      <w:r w:rsidR="0080165A">
        <w:rPr>
          <w:rFonts w:cs="Arial"/>
          <w:lang w:eastAsia="en-GB"/>
        </w:rPr>
        <w:t>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67126475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47A4CA46" w14:textId="2CC62A31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 w:rsidR="00074EC6">
        <w:rPr>
          <w:rFonts w:cs="Arial"/>
          <w:b/>
          <w:bCs/>
          <w:lang w:eastAsia="en-GB"/>
        </w:rPr>
        <w:t>8</w:t>
      </w:r>
    </w:p>
    <w:p w14:paraId="17F0BD3E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0998B6E3" w14:textId="537C83E6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>SEL- (or 0 SEL) category (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7D4A5CB1" w14:textId="483F9ABB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SEL-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781C0C57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160D653A" w14:textId="17211B2D" w:rsidR="00536111" w:rsidRDefault="00536111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 w:rsidR="00074EC6">
        <w:rPr>
          <w:rFonts w:cs="Arial"/>
          <w:b/>
          <w:bCs/>
          <w:lang w:eastAsia="en-GB"/>
        </w:rPr>
        <w:t>9</w:t>
      </w:r>
    </w:p>
    <w:p w14:paraId="1AF1164C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2DF12C3D" w14:textId="6ADCEC70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>SEL</w:t>
      </w:r>
      <w:r w:rsidR="00C4550B">
        <w:rPr>
          <w:rFonts w:cs="Arial"/>
          <w:lang w:eastAsia="en-GB"/>
        </w:rPr>
        <w:t xml:space="preserve"> count</w:t>
      </w:r>
      <w:r>
        <w:rPr>
          <w:rFonts w:cs="Arial"/>
          <w:lang w:eastAsia="en-GB"/>
        </w:rPr>
        <w:t xml:space="preserve"> (</w:t>
      </w:r>
      <w:r w:rsidR="00C4550B">
        <w:rPr>
          <w:rFonts w:cs="Arial"/>
          <w:lang w:eastAsia="en-GB"/>
        </w:rPr>
        <w:t>n</w:t>
      </w:r>
      <w:r>
        <w:rPr>
          <w:rFonts w:cs="Arial"/>
          <w:lang w:eastAsia="en-GB"/>
        </w:rPr>
        <w:t>)</w:t>
      </w:r>
      <w:r w:rsidR="00C4550B">
        <w:rPr>
          <w:rFonts w:cs="Arial"/>
          <w:lang w:eastAsia="en-GB"/>
        </w:rPr>
        <w:t>, PRL</w:t>
      </w:r>
      <w:r w:rsidR="00E917CF">
        <w:rPr>
          <w:rFonts w:cs="Arial"/>
          <w:lang w:eastAsia="en-GB"/>
        </w:rPr>
        <w:t>+</w:t>
      </w:r>
      <w:r>
        <w:rPr>
          <w:rFonts w:cs="Arial"/>
          <w:lang w:eastAsia="en-GB"/>
        </w:rPr>
        <w:t xml:space="preserve"> category (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183AF6B5" w14:textId="6B285C9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SEL</w:t>
      </w:r>
      <w:r w:rsidR="005D66B6">
        <w:rPr>
          <w:rFonts w:cs="Arial"/>
          <w:lang w:eastAsia="en-GB"/>
        </w:rPr>
        <w:t xml:space="preserve"> count</w:t>
      </w:r>
    </w:p>
    <w:p w14:paraId="2917295D" w14:textId="39F50444" w:rsidR="00536111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>
        <w:rPr>
          <w:rFonts w:cs="Arial"/>
          <w:lang w:eastAsia="en-GB"/>
        </w:rPr>
        <w:t xml:space="preserve">Interaction term: </w:t>
      </w:r>
      <w:r w:rsidRPr="57DBD5BF">
        <w:rPr>
          <w:rFonts w:cs="Arial"/>
          <w:lang w:eastAsia="en-GB"/>
        </w:rPr>
        <w:t xml:space="preserve">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PRL+</w:t>
      </w:r>
      <w:r w:rsidR="00806D1A">
        <w:rPr>
          <w:rFonts w:cs="Arial"/>
          <w:lang w:eastAsia="en-GB"/>
        </w:rPr>
        <w:t xml:space="preserve">, </w:t>
      </w:r>
      <w:r w:rsidR="00536111" w:rsidRPr="57DBD5BF">
        <w:rPr>
          <w:rFonts w:cs="Arial"/>
          <w:lang w:eastAsia="en-GB"/>
        </w:rPr>
        <w:t>Age</w:t>
      </w:r>
      <w:r w:rsidR="00536111"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 xml:space="preserve"> (male/female)</w:t>
      </w:r>
      <w:r w:rsidR="00536111"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4F79FDE0" w14:textId="77777777" w:rsidR="00536111" w:rsidRDefault="00536111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736920B2" w14:textId="1400C40B" w:rsidR="005D66B6" w:rsidRDefault="005D66B6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1</w:t>
      </w:r>
      <w:r w:rsidR="00074EC6">
        <w:rPr>
          <w:rFonts w:cs="Arial"/>
          <w:b/>
          <w:bCs/>
          <w:lang w:eastAsia="en-GB"/>
        </w:rPr>
        <w:t>0</w:t>
      </w:r>
    </w:p>
    <w:p w14:paraId="231852B6" w14:textId="77777777" w:rsidR="005D66B6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7729E84E" w14:textId="044C5A3C" w:rsidR="005D66B6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 xml:space="preserve">SEL </w:t>
      </w:r>
      <w:r w:rsidR="00FF7EDF">
        <w:rPr>
          <w:rFonts w:cs="Arial"/>
          <w:lang w:eastAsia="en-GB"/>
        </w:rPr>
        <w:t>volume</w:t>
      </w:r>
      <w:r>
        <w:rPr>
          <w:rFonts w:cs="Arial"/>
          <w:lang w:eastAsia="en-GB"/>
        </w:rPr>
        <w:t xml:space="preserve"> (</w:t>
      </w:r>
      <w:r w:rsidR="00FF7EDF">
        <w:rPr>
          <w:rFonts w:cs="Arial"/>
          <w:lang w:eastAsia="en-GB"/>
        </w:rPr>
        <w:t>ml</w:t>
      </w:r>
      <w:r>
        <w:rPr>
          <w:rFonts w:cs="Arial"/>
          <w:lang w:eastAsia="en-GB"/>
        </w:rPr>
        <w:t>), PRL+ category (binary</w:t>
      </w:r>
      <w:r w:rsidR="00FF7EDF">
        <w:rPr>
          <w:rFonts w:cs="Arial"/>
          <w:lang w:eastAsia="en-GB"/>
        </w:rPr>
        <w:t>: yes/no</w:t>
      </w:r>
      <w:r>
        <w:rPr>
          <w:rFonts w:cs="Arial"/>
          <w:lang w:eastAsia="en-GB"/>
        </w:rPr>
        <w:t>)</w:t>
      </w:r>
    </w:p>
    <w:p w14:paraId="1DC1F086" w14:textId="78DC2063" w:rsidR="005D66B6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 xml:space="preserve">SEL </w:t>
      </w:r>
      <w:r w:rsidR="00FF7EDF">
        <w:rPr>
          <w:rFonts w:cs="Arial"/>
          <w:lang w:eastAsia="en-GB"/>
        </w:rPr>
        <w:t>volume</w:t>
      </w:r>
    </w:p>
    <w:p w14:paraId="712650EC" w14:textId="6FC1A6ED" w:rsidR="005D66B6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>
        <w:rPr>
          <w:rFonts w:cs="Arial"/>
          <w:lang w:eastAsia="en-GB"/>
        </w:rPr>
        <w:t xml:space="preserve">Interaction term: </w:t>
      </w:r>
      <w:r w:rsidRPr="57DBD5BF">
        <w:rPr>
          <w:rFonts w:cs="Arial"/>
          <w:lang w:eastAsia="en-GB"/>
        </w:rPr>
        <w:t xml:space="preserve">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PRL+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</w:t>
      </w:r>
      <w:r w:rsidR="00FF7EDF">
        <w:rPr>
          <w:rFonts w:cs="Arial"/>
          <w:lang w:eastAsia="en-GB"/>
        </w:rPr>
        <w:t>(male/female)</w:t>
      </w:r>
      <w:r>
        <w:rPr>
          <w:rFonts w:cs="Arial"/>
          <w:lang w:eastAsia="en-GB"/>
        </w:rPr>
        <w:t>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047ABB1E" w14:textId="77777777" w:rsidR="005D66B6" w:rsidRDefault="005D66B6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</w:p>
    <w:p w14:paraId="0FAF3FD7" w14:textId="77777777" w:rsidR="0097677D" w:rsidRDefault="0097677D" w:rsidP="009158E0">
      <w:pPr>
        <w:widowControl w:val="0"/>
        <w:spacing w:after="0" w:line="240" w:lineRule="auto"/>
        <w:jc w:val="both"/>
        <w:rPr>
          <w:rFonts w:cs="Arial"/>
          <w:b/>
          <w:bCs/>
          <w:lang w:eastAsia="en-GB"/>
        </w:rPr>
      </w:pPr>
      <w:r w:rsidRPr="30F78C7A">
        <w:rPr>
          <w:rFonts w:cs="Arial"/>
          <w:b/>
          <w:bCs/>
          <w:lang w:eastAsia="en-GB"/>
        </w:rPr>
        <w:t xml:space="preserve">Model </w:t>
      </w:r>
      <w:r>
        <w:rPr>
          <w:rFonts w:cs="Arial"/>
          <w:b/>
          <w:bCs/>
          <w:lang w:eastAsia="en-GB"/>
        </w:rPr>
        <w:t>11</w:t>
      </w:r>
    </w:p>
    <w:p w14:paraId="5130CCB5" w14:textId="77777777" w:rsidR="0097677D" w:rsidRDefault="0097677D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Dep</w:t>
      </w:r>
      <w:r>
        <w:rPr>
          <w:rFonts w:cs="Arial"/>
          <w:lang w:eastAsia="en-GB"/>
        </w:rPr>
        <w:t xml:space="preserve">endent </w:t>
      </w:r>
      <w:r w:rsidRPr="57DBD5BF">
        <w:rPr>
          <w:rFonts w:cs="Arial"/>
          <w:lang w:eastAsia="en-GB"/>
        </w:rPr>
        <w:t>var</w:t>
      </w:r>
      <w:r>
        <w:rPr>
          <w:rFonts w:cs="Arial"/>
          <w:lang w:eastAsia="en-GB"/>
        </w:rPr>
        <w:t>iable</w:t>
      </w:r>
      <w:r w:rsidRPr="57DBD5BF">
        <w:rPr>
          <w:rFonts w:cs="Arial"/>
          <w:lang w:eastAsia="en-GB"/>
        </w:rPr>
        <w:t xml:space="preserve"> = EDSS</w:t>
      </w:r>
    </w:p>
    <w:p w14:paraId="582A1F08" w14:textId="1FE57031" w:rsidR="0097677D" w:rsidRDefault="0097677D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>Explan</w:t>
      </w:r>
      <w:r>
        <w:rPr>
          <w:rFonts w:cs="Arial"/>
          <w:lang w:eastAsia="en-GB"/>
        </w:rPr>
        <w:t>atory</w:t>
      </w:r>
      <w:r w:rsidRPr="57DBD5BF">
        <w:rPr>
          <w:rFonts w:cs="Arial"/>
          <w:lang w:eastAsia="en-GB"/>
        </w:rPr>
        <w:t xml:space="preserve"> var</w:t>
      </w:r>
      <w:r>
        <w:rPr>
          <w:rFonts w:cs="Arial"/>
          <w:lang w:eastAsia="en-GB"/>
        </w:rPr>
        <w:t>iables</w:t>
      </w:r>
      <w:r w:rsidRPr="57DBD5BF">
        <w:rPr>
          <w:rFonts w:cs="Arial"/>
          <w:lang w:eastAsia="en-GB"/>
        </w:rPr>
        <w:t xml:space="preserve"> = </w:t>
      </w:r>
      <w:r>
        <w:rPr>
          <w:rFonts w:cs="Arial"/>
          <w:lang w:eastAsia="en-GB"/>
        </w:rPr>
        <w:t>SEL+PRL+ category (binary: yes/no), PRL+ category (binary: yes/no)</w:t>
      </w:r>
    </w:p>
    <w:p w14:paraId="2AC97885" w14:textId="5D2F14F6" w:rsidR="001D6A18" w:rsidRDefault="0097677D" w:rsidP="009158E0">
      <w:pPr>
        <w:widowControl w:val="0"/>
        <w:spacing w:after="0" w:line="240" w:lineRule="auto"/>
        <w:jc w:val="both"/>
        <w:rPr>
          <w:rFonts w:cs="Arial"/>
          <w:lang w:eastAsia="en-GB"/>
        </w:rPr>
      </w:pPr>
      <w:r w:rsidRPr="57DBD5BF">
        <w:rPr>
          <w:rFonts w:cs="Arial"/>
          <w:lang w:eastAsia="en-GB"/>
        </w:rPr>
        <w:t xml:space="preserve">Interaction term: 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SEL+PRL+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 xml:space="preserve">time </w:t>
      </w:r>
      <w:r>
        <w:rPr>
          <w:rFonts w:cs="Arial"/>
          <w:lang w:eastAsia="en-GB"/>
        </w:rPr>
        <w:t>x</w:t>
      </w:r>
      <w:r w:rsidRPr="57DBD5BF">
        <w:rPr>
          <w:rFonts w:cs="Arial"/>
          <w:lang w:eastAsia="en-GB"/>
        </w:rPr>
        <w:t xml:space="preserve"> </w:t>
      </w:r>
      <w:r>
        <w:rPr>
          <w:rFonts w:cs="Arial"/>
          <w:lang w:eastAsia="en-GB"/>
        </w:rPr>
        <w:t>PRL+</w:t>
      </w:r>
      <w:r w:rsidR="00806D1A">
        <w:rPr>
          <w:rFonts w:cs="Arial"/>
          <w:lang w:eastAsia="en-GB"/>
        </w:rPr>
        <w:t xml:space="preserve">, </w:t>
      </w:r>
      <w:r w:rsidRPr="57DBD5BF">
        <w:rPr>
          <w:rFonts w:cs="Arial"/>
          <w:lang w:eastAsia="en-GB"/>
        </w:rPr>
        <w:t>Age</w:t>
      </w:r>
      <w:r>
        <w:rPr>
          <w:rFonts w:cs="Arial"/>
          <w:lang w:eastAsia="en-GB"/>
        </w:rPr>
        <w:t xml:space="preserve"> (at baseline), Gender(male/female), Disease Duration, Total lesion volume</w:t>
      </w:r>
      <w:r w:rsidR="0080165A">
        <w:rPr>
          <w:rFonts w:cs="Arial"/>
          <w:lang w:eastAsia="en-GB"/>
        </w:rPr>
        <w:t>, Treatment at end of study (yes/no)</w:t>
      </w:r>
      <w:r w:rsidR="00CF47AC">
        <w:rPr>
          <w:rFonts w:cs="Arial"/>
          <w:lang w:eastAsia="en-GB"/>
        </w:rPr>
        <w:t>, Number of relapses during observation</w:t>
      </w:r>
    </w:p>
    <w:p w14:paraId="7243F73B" w14:textId="72EFD429" w:rsidR="00A46EB9" w:rsidRDefault="00A46EB9">
      <w:pPr>
        <w:spacing w:after="0" w:line="240" w:lineRule="auto"/>
        <w:rPr>
          <w:rFonts w:cs="Arial"/>
          <w:lang w:eastAsia="en-GB"/>
        </w:rPr>
      </w:pPr>
    </w:p>
    <w:sectPr w:rsidR="00A46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uiWwZbEk1QHIFd" int2:id="OWYkl9tR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CC0D92"/>
    <w:multiLevelType w:val="multilevel"/>
    <w:tmpl w:val="B9C43C44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BA06CE3"/>
    <w:multiLevelType w:val="hybridMultilevel"/>
    <w:tmpl w:val="140456A8"/>
    <w:lvl w:ilvl="0" w:tplc="F4BEB3AE">
      <w:numFmt w:val="bullet"/>
      <w:lvlText w:val="-"/>
      <w:lvlJc w:val="left"/>
      <w:pPr>
        <w:ind w:left="720" w:hanging="360"/>
      </w:pPr>
      <w:rPr>
        <w:rFonts w:ascii="Helvetica" w:eastAsiaTheme="minorHAnsi" w:hAnsi="Helvetic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C76"/>
    <w:rsid w:val="00000528"/>
    <w:rsid w:val="00004E37"/>
    <w:rsid w:val="0000521E"/>
    <w:rsid w:val="00007B65"/>
    <w:rsid w:val="00017A4A"/>
    <w:rsid w:val="000210DA"/>
    <w:rsid w:val="00021228"/>
    <w:rsid w:val="0002759C"/>
    <w:rsid w:val="000300A6"/>
    <w:rsid w:val="00031FF1"/>
    <w:rsid w:val="000328A2"/>
    <w:rsid w:val="00033881"/>
    <w:rsid w:val="0003484B"/>
    <w:rsid w:val="00043C48"/>
    <w:rsid w:val="00044D89"/>
    <w:rsid w:val="0005079E"/>
    <w:rsid w:val="000544EF"/>
    <w:rsid w:val="00055D0C"/>
    <w:rsid w:val="00056DAF"/>
    <w:rsid w:val="00057956"/>
    <w:rsid w:val="000630DB"/>
    <w:rsid w:val="000651B8"/>
    <w:rsid w:val="00066340"/>
    <w:rsid w:val="00067E94"/>
    <w:rsid w:val="00070838"/>
    <w:rsid w:val="00071D7A"/>
    <w:rsid w:val="0007280D"/>
    <w:rsid w:val="00074615"/>
    <w:rsid w:val="00074EC6"/>
    <w:rsid w:val="000753A6"/>
    <w:rsid w:val="0007660F"/>
    <w:rsid w:val="0008291F"/>
    <w:rsid w:val="00084601"/>
    <w:rsid w:val="000846BB"/>
    <w:rsid w:val="000848B4"/>
    <w:rsid w:val="00085DE1"/>
    <w:rsid w:val="00092C76"/>
    <w:rsid w:val="000A08F3"/>
    <w:rsid w:val="000A7422"/>
    <w:rsid w:val="000B1CFD"/>
    <w:rsid w:val="000B4D98"/>
    <w:rsid w:val="000B7A36"/>
    <w:rsid w:val="000C05CC"/>
    <w:rsid w:val="000C077E"/>
    <w:rsid w:val="000D03D0"/>
    <w:rsid w:val="000D0EE1"/>
    <w:rsid w:val="000D1240"/>
    <w:rsid w:val="000D27E8"/>
    <w:rsid w:val="000D3199"/>
    <w:rsid w:val="000D32F0"/>
    <w:rsid w:val="000D6C1D"/>
    <w:rsid w:val="000D7193"/>
    <w:rsid w:val="000D7F45"/>
    <w:rsid w:val="000E2210"/>
    <w:rsid w:val="000E29CF"/>
    <w:rsid w:val="000E5A95"/>
    <w:rsid w:val="000F15D0"/>
    <w:rsid w:val="000F5F8C"/>
    <w:rsid w:val="00101BDB"/>
    <w:rsid w:val="00105F0F"/>
    <w:rsid w:val="001067C4"/>
    <w:rsid w:val="00113D27"/>
    <w:rsid w:val="00126DBD"/>
    <w:rsid w:val="001319AA"/>
    <w:rsid w:val="001335F7"/>
    <w:rsid w:val="00133BB6"/>
    <w:rsid w:val="00137756"/>
    <w:rsid w:val="00137E28"/>
    <w:rsid w:val="001611E9"/>
    <w:rsid w:val="001617AD"/>
    <w:rsid w:val="00163B1D"/>
    <w:rsid w:val="0016643F"/>
    <w:rsid w:val="00180322"/>
    <w:rsid w:val="00180A33"/>
    <w:rsid w:val="00181729"/>
    <w:rsid w:val="00185102"/>
    <w:rsid w:val="001907F1"/>
    <w:rsid w:val="00190BE6"/>
    <w:rsid w:val="00196AF4"/>
    <w:rsid w:val="001A316E"/>
    <w:rsid w:val="001A40A2"/>
    <w:rsid w:val="001A4180"/>
    <w:rsid w:val="001A4E7C"/>
    <w:rsid w:val="001A626D"/>
    <w:rsid w:val="001B173B"/>
    <w:rsid w:val="001B3A2F"/>
    <w:rsid w:val="001B4326"/>
    <w:rsid w:val="001B5B8F"/>
    <w:rsid w:val="001B6429"/>
    <w:rsid w:val="001C219C"/>
    <w:rsid w:val="001D2515"/>
    <w:rsid w:val="001D3CA6"/>
    <w:rsid w:val="001D6882"/>
    <w:rsid w:val="001D6A18"/>
    <w:rsid w:val="001D75F8"/>
    <w:rsid w:val="001E1420"/>
    <w:rsid w:val="001E2E92"/>
    <w:rsid w:val="001F016B"/>
    <w:rsid w:val="001F1DC4"/>
    <w:rsid w:val="001F32C7"/>
    <w:rsid w:val="001F4C5F"/>
    <w:rsid w:val="001F50AE"/>
    <w:rsid w:val="002011BA"/>
    <w:rsid w:val="00203DFE"/>
    <w:rsid w:val="002050EA"/>
    <w:rsid w:val="00206B87"/>
    <w:rsid w:val="0020770A"/>
    <w:rsid w:val="00217A3B"/>
    <w:rsid w:val="00221897"/>
    <w:rsid w:val="00221CBB"/>
    <w:rsid w:val="00222C3C"/>
    <w:rsid w:val="00222EA5"/>
    <w:rsid w:val="00227424"/>
    <w:rsid w:val="00232EBB"/>
    <w:rsid w:val="0023343A"/>
    <w:rsid w:val="0024204B"/>
    <w:rsid w:val="00242316"/>
    <w:rsid w:val="00247F90"/>
    <w:rsid w:val="00250D7B"/>
    <w:rsid w:val="00250E95"/>
    <w:rsid w:val="00251778"/>
    <w:rsid w:val="002650BF"/>
    <w:rsid w:val="0026D288"/>
    <w:rsid w:val="00271F5C"/>
    <w:rsid w:val="002737A2"/>
    <w:rsid w:val="0027511C"/>
    <w:rsid w:val="002832C9"/>
    <w:rsid w:val="00285798"/>
    <w:rsid w:val="002A304B"/>
    <w:rsid w:val="002A3603"/>
    <w:rsid w:val="002A6B60"/>
    <w:rsid w:val="002B0074"/>
    <w:rsid w:val="002B0AF2"/>
    <w:rsid w:val="002B2F13"/>
    <w:rsid w:val="002B5590"/>
    <w:rsid w:val="002B6ED2"/>
    <w:rsid w:val="002C15DA"/>
    <w:rsid w:val="002C30C4"/>
    <w:rsid w:val="002D3BA6"/>
    <w:rsid w:val="002D659A"/>
    <w:rsid w:val="002DEA05"/>
    <w:rsid w:val="002E4BE3"/>
    <w:rsid w:val="002F3189"/>
    <w:rsid w:val="002F38CD"/>
    <w:rsid w:val="002F50BB"/>
    <w:rsid w:val="002F5A95"/>
    <w:rsid w:val="00303C57"/>
    <w:rsid w:val="00307252"/>
    <w:rsid w:val="00310D50"/>
    <w:rsid w:val="00313F6E"/>
    <w:rsid w:val="00315B52"/>
    <w:rsid w:val="00320E43"/>
    <w:rsid w:val="00321B82"/>
    <w:rsid w:val="00321E16"/>
    <w:rsid w:val="003220F2"/>
    <w:rsid w:val="003235C2"/>
    <w:rsid w:val="00323C07"/>
    <w:rsid w:val="00324F7F"/>
    <w:rsid w:val="00325FF7"/>
    <w:rsid w:val="00327A10"/>
    <w:rsid w:val="003369BF"/>
    <w:rsid w:val="00342B43"/>
    <w:rsid w:val="00344F0D"/>
    <w:rsid w:val="00346D56"/>
    <w:rsid w:val="003518D6"/>
    <w:rsid w:val="0036367E"/>
    <w:rsid w:val="00363EC2"/>
    <w:rsid w:val="00364FE3"/>
    <w:rsid w:val="003669D6"/>
    <w:rsid w:val="003779D2"/>
    <w:rsid w:val="00380F4B"/>
    <w:rsid w:val="00381B51"/>
    <w:rsid w:val="00381F58"/>
    <w:rsid w:val="003826B9"/>
    <w:rsid w:val="0038405F"/>
    <w:rsid w:val="00385F3B"/>
    <w:rsid w:val="00387DF3"/>
    <w:rsid w:val="00391DC6"/>
    <w:rsid w:val="00394117"/>
    <w:rsid w:val="00396BE6"/>
    <w:rsid w:val="003A1D4A"/>
    <w:rsid w:val="003A2E36"/>
    <w:rsid w:val="003B6DDB"/>
    <w:rsid w:val="003C1574"/>
    <w:rsid w:val="003C17E5"/>
    <w:rsid w:val="003C7FD8"/>
    <w:rsid w:val="003D35F0"/>
    <w:rsid w:val="003E1627"/>
    <w:rsid w:val="003E5BEC"/>
    <w:rsid w:val="003F435E"/>
    <w:rsid w:val="004069D6"/>
    <w:rsid w:val="00406DC3"/>
    <w:rsid w:val="004072FC"/>
    <w:rsid w:val="00414869"/>
    <w:rsid w:val="00417AC8"/>
    <w:rsid w:val="00423B45"/>
    <w:rsid w:val="00426BE6"/>
    <w:rsid w:val="00427E47"/>
    <w:rsid w:val="00436863"/>
    <w:rsid w:val="00437E67"/>
    <w:rsid w:val="004426A4"/>
    <w:rsid w:val="00443EFD"/>
    <w:rsid w:val="004454BB"/>
    <w:rsid w:val="004466F2"/>
    <w:rsid w:val="00446791"/>
    <w:rsid w:val="00447721"/>
    <w:rsid w:val="00455C2F"/>
    <w:rsid w:val="0045651F"/>
    <w:rsid w:val="00462C6F"/>
    <w:rsid w:val="0046420B"/>
    <w:rsid w:val="004700B8"/>
    <w:rsid w:val="00470883"/>
    <w:rsid w:val="00471C24"/>
    <w:rsid w:val="0047255D"/>
    <w:rsid w:val="00476F48"/>
    <w:rsid w:val="00482F5D"/>
    <w:rsid w:val="00491028"/>
    <w:rsid w:val="004940B0"/>
    <w:rsid w:val="004A1FEF"/>
    <w:rsid w:val="004A43AB"/>
    <w:rsid w:val="004A457F"/>
    <w:rsid w:val="004B4FBE"/>
    <w:rsid w:val="004B5474"/>
    <w:rsid w:val="004B583F"/>
    <w:rsid w:val="004C22BA"/>
    <w:rsid w:val="004C3CE0"/>
    <w:rsid w:val="004C52EE"/>
    <w:rsid w:val="004C6A3C"/>
    <w:rsid w:val="004C740B"/>
    <w:rsid w:val="004D1C42"/>
    <w:rsid w:val="004D3057"/>
    <w:rsid w:val="004E0335"/>
    <w:rsid w:val="004E1426"/>
    <w:rsid w:val="004E14D9"/>
    <w:rsid w:val="004E2A53"/>
    <w:rsid w:val="004F00B1"/>
    <w:rsid w:val="004F2065"/>
    <w:rsid w:val="004F4A0F"/>
    <w:rsid w:val="004F547E"/>
    <w:rsid w:val="004F7D63"/>
    <w:rsid w:val="00502761"/>
    <w:rsid w:val="00507036"/>
    <w:rsid w:val="00510C9B"/>
    <w:rsid w:val="005203DD"/>
    <w:rsid w:val="0052581B"/>
    <w:rsid w:val="00530479"/>
    <w:rsid w:val="0053072E"/>
    <w:rsid w:val="00536111"/>
    <w:rsid w:val="00537B41"/>
    <w:rsid w:val="00540DCE"/>
    <w:rsid w:val="00546FAC"/>
    <w:rsid w:val="00555119"/>
    <w:rsid w:val="0056115F"/>
    <w:rsid w:val="0056317F"/>
    <w:rsid w:val="00564DD8"/>
    <w:rsid w:val="00565998"/>
    <w:rsid w:val="00565A29"/>
    <w:rsid w:val="00572192"/>
    <w:rsid w:val="00573565"/>
    <w:rsid w:val="00574B44"/>
    <w:rsid w:val="00575E3F"/>
    <w:rsid w:val="00576185"/>
    <w:rsid w:val="00577154"/>
    <w:rsid w:val="005826EC"/>
    <w:rsid w:val="0058372C"/>
    <w:rsid w:val="005854BE"/>
    <w:rsid w:val="00585DFB"/>
    <w:rsid w:val="00586B80"/>
    <w:rsid w:val="005919FF"/>
    <w:rsid w:val="00593DD9"/>
    <w:rsid w:val="00597B3F"/>
    <w:rsid w:val="005B2712"/>
    <w:rsid w:val="005B3AAD"/>
    <w:rsid w:val="005B68A0"/>
    <w:rsid w:val="005C4477"/>
    <w:rsid w:val="005C5634"/>
    <w:rsid w:val="005D118E"/>
    <w:rsid w:val="005D1E56"/>
    <w:rsid w:val="005D387D"/>
    <w:rsid w:val="005D66B6"/>
    <w:rsid w:val="005E3DFC"/>
    <w:rsid w:val="005F250F"/>
    <w:rsid w:val="005F32B6"/>
    <w:rsid w:val="00600307"/>
    <w:rsid w:val="00600B2A"/>
    <w:rsid w:val="00600BF4"/>
    <w:rsid w:val="00603CE4"/>
    <w:rsid w:val="00620C6F"/>
    <w:rsid w:val="0063308E"/>
    <w:rsid w:val="0064061F"/>
    <w:rsid w:val="00641CB1"/>
    <w:rsid w:val="00644125"/>
    <w:rsid w:val="006441A0"/>
    <w:rsid w:val="006475C6"/>
    <w:rsid w:val="00654C9E"/>
    <w:rsid w:val="00656E8D"/>
    <w:rsid w:val="00660B96"/>
    <w:rsid w:val="00661031"/>
    <w:rsid w:val="00662157"/>
    <w:rsid w:val="006635E3"/>
    <w:rsid w:val="00666317"/>
    <w:rsid w:val="006669A6"/>
    <w:rsid w:val="00672B63"/>
    <w:rsid w:val="00672F15"/>
    <w:rsid w:val="0068102E"/>
    <w:rsid w:val="00682F8B"/>
    <w:rsid w:val="006965B7"/>
    <w:rsid w:val="00696C2C"/>
    <w:rsid w:val="006A1544"/>
    <w:rsid w:val="006A3259"/>
    <w:rsid w:val="006A43BE"/>
    <w:rsid w:val="006A48FF"/>
    <w:rsid w:val="006A7012"/>
    <w:rsid w:val="006B2AAB"/>
    <w:rsid w:val="006B61F8"/>
    <w:rsid w:val="006B6424"/>
    <w:rsid w:val="006B67A6"/>
    <w:rsid w:val="006B77FA"/>
    <w:rsid w:val="006C32C3"/>
    <w:rsid w:val="006C5364"/>
    <w:rsid w:val="006D21DC"/>
    <w:rsid w:val="006D2840"/>
    <w:rsid w:val="006E2F22"/>
    <w:rsid w:val="006E590A"/>
    <w:rsid w:val="006F078B"/>
    <w:rsid w:val="006F0DD6"/>
    <w:rsid w:val="006F230A"/>
    <w:rsid w:val="006F414F"/>
    <w:rsid w:val="00700388"/>
    <w:rsid w:val="00711C4F"/>
    <w:rsid w:val="0071355D"/>
    <w:rsid w:val="00715F0E"/>
    <w:rsid w:val="00725E34"/>
    <w:rsid w:val="00730C3D"/>
    <w:rsid w:val="0073403B"/>
    <w:rsid w:val="00736703"/>
    <w:rsid w:val="007433B8"/>
    <w:rsid w:val="00746D40"/>
    <w:rsid w:val="0074799F"/>
    <w:rsid w:val="00752628"/>
    <w:rsid w:val="00753B39"/>
    <w:rsid w:val="00753CC6"/>
    <w:rsid w:val="007543DA"/>
    <w:rsid w:val="007552BC"/>
    <w:rsid w:val="00755872"/>
    <w:rsid w:val="007561EA"/>
    <w:rsid w:val="00757E32"/>
    <w:rsid w:val="00760E4D"/>
    <w:rsid w:val="007628C3"/>
    <w:rsid w:val="00764217"/>
    <w:rsid w:val="00772D53"/>
    <w:rsid w:val="00773314"/>
    <w:rsid w:val="007754FA"/>
    <w:rsid w:val="00784B91"/>
    <w:rsid w:val="00790102"/>
    <w:rsid w:val="00792230"/>
    <w:rsid w:val="007923BB"/>
    <w:rsid w:val="007953B0"/>
    <w:rsid w:val="007A029F"/>
    <w:rsid w:val="007A1D1F"/>
    <w:rsid w:val="007A3DF0"/>
    <w:rsid w:val="007A5C95"/>
    <w:rsid w:val="007B4F04"/>
    <w:rsid w:val="007B7C86"/>
    <w:rsid w:val="007D324A"/>
    <w:rsid w:val="007D34DE"/>
    <w:rsid w:val="007D7CE5"/>
    <w:rsid w:val="007E27DF"/>
    <w:rsid w:val="007E7056"/>
    <w:rsid w:val="007E7633"/>
    <w:rsid w:val="007F219A"/>
    <w:rsid w:val="007F3C7C"/>
    <w:rsid w:val="0080165A"/>
    <w:rsid w:val="00806539"/>
    <w:rsid w:val="00806D1A"/>
    <w:rsid w:val="008107FF"/>
    <w:rsid w:val="008119E4"/>
    <w:rsid w:val="00812D4A"/>
    <w:rsid w:val="00814540"/>
    <w:rsid w:val="00823141"/>
    <w:rsid w:val="00826EFD"/>
    <w:rsid w:val="0083033A"/>
    <w:rsid w:val="00839013"/>
    <w:rsid w:val="00850B49"/>
    <w:rsid w:val="0085244E"/>
    <w:rsid w:val="00852514"/>
    <w:rsid w:val="00862AA7"/>
    <w:rsid w:val="0086648C"/>
    <w:rsid w:val="00866553"/>
    <w:rsid w:val="00874A24"/>
    <w:rsid w:val="00881F8D"/>
    <w:rsid w:val="00882859"/>
    <w:rsid w:val="00885F62"/>
    <w:rsid w:val="008877E3"/>
    <w:rsid w:val="008914B0"/>
    <w:rsid w:val="008924B6"/>
    <w:rsid w:val="00896CEC"/>
    <w:rsid w:val="00897379"/>
    <w:rsid w:val="008A137B"/>
    <w:rsid w:val="008A218F"/>
    <w:rsid w:val="008B063C"/>
    <w:rsid w:val="008B4BBD"/>
    <w:rsid w:val="008B5C9C"/>
    <w:rsid w:val="008C232A"/>
    <w:rsid w:val="008C61E5"/>
    <w:rsid w:val="008C7297"/>
    <w:rsid w:val="008D31F4"/>
    <w:rsid w:val="008D3A15"/>
    <w:rsid w:val="008D3D09"/>
    <w:rsid w:val="008E2A68"/>
    <w:rsid w:val="008E48A6"/>
    <w:rsid w:val="008E684B"/>
    <w:rsid w:val="008E6D60"/>
    <w:rsid w:val="008F3EBB"/>
    <w:rsid w:val="009007EC"/>
    <w:rsid w:val="00901837"/>
    <w:rsid w:val="00910FC3"/>
    <w:rsid w:val="00913AA9"/>
    <w:rsid w:val="009158E0"/>
    <w:rsid w:val="0091765F"/>
    <w:rsid w:val="00921B2F"/>
    <w:rsid w:val="00922BA5"/>
    <w:rsid w:val="00923E35"/>
    <w:rsid w:val="00931E77"/>
    <w:rsid w:val="0093491E"/>
    <w:rsid w:val="00934DE6"/>
    <w:rsid w:val="00937173"/>
    <w:rsid w:val="009432BE"/>
    <w:rsid w:val="0094583F"/>
    <w:rsid w:val="00950511"/>
    <w:rsid w:val="00953C51"/>
    <w:rsid w:val="009578FF"/>
    <w:rsid w:val="00960F51"/>
    <w:rsid w:val="009618BE"/>
    <w:rsid w:val="0096232A"/>
    <w:rsid w:val="00964768"/>
    <w:rsid w:val="0096761F"/>
    <w:rsid w:val="0097606E"/>
    <w:rsid w:val="0097677D"/>
    <w:rsid w:val="00976F3B"/>
    <w:rsid w:val="009846E2"/>
    <w:rsid w:val="009857BE"/>
    <w:rsid w:val="00986453"/>
    <w:rsid w:val="0098689E"/>
    <w:rsid w:val="00987DDD"/>
    <w:rsid w:val="0099168D"/>
    <w:rsid w:val="009926DA"/>
    <w:rsid w:val="0099692E"/>
    <w:rsid w:val="00997088"/>
    <w:rsid w:val="00999047"/>
    <w:rsid w:val="009A11A5"/>
    <w:rsid w:val="009A1320"/>
    <w:rsid w:val="009C477B"/>
    <w:rsid w:val="009C725F"/>
    <w:rsid w:val="009D4A9C"/>
    <w:rsid w:val="009D55A6"/>
    <w:rsid w:val="009D5827"/>
    <w:rsid w:val="009D69D2"/>
    <w:rsid w:val="009E3105"/>
    <w:rsid w:val="009E7030"/>
    <w:rsid w:val="009F04CF"/>
    <w:rsid w:val="009F0F23"/>
    <w:rsid w:val="009F3078"/>
    <w:rsid w:val="009F349E"/>
    <w:rsid w:val="009F3E44"/>
    <w:rsid w:val="009F7D58"/>
    <w:rsid w:val="00A00168"/>
    <w:rsid w:val="00A01B8B"/>
    <w:rsid w:val="00A03E18"/>
    <w:rsid w:val="00A0625D"/>
    <w:rsid w:val="00A0735E"/>
    <w:rsid w:val="00A101BD"/>
    <w:rsid w:val="00A10D91"/>
    <w:rsid w:val="00A10F40"/>
    <w:rsid w:val="00A11356"/>
    <w:rsid w:val="00A11D94"/>
    <w:rsid w:val="00A11F94"/>
    <w:rsid w:val="00A13CBD"/>
    <w:rsid w:val="00A20AA5"/>
    <w:rsid w:val="00A215B5"/>
    <w:rsid w:val="00A22C10"/>
    <w:rsid w:val="00A22F68"/>
    <w:rsid w:val="00A2497B"/>
    <w:rsid w:val="00A25846"/>
    <w:rsid w:val="00A36176"/>
    <w:rsid w:val="00A41328"/>
    <w:rsid w:val="00A46EB9"/>
    <w:rsid w:val="00A512D6"/>
    <w:rsid w:val="00A57590"/>
    <w:rsid w:val="00A60A41"/>
    <w:rsid w:val="00A60BE2"/>
    <w:rsid w:val="00A61A75"/>
    <w:rsid w:val="00A637E5"/>
    <w:rsid w:val="00A65766"/>
    <w:rsid w:val="00A6CEE2"/>
    <w:rsid w:val="00A719FD"/>
    <w:rsid w:val="00A724AB"/>
    <w:rsid w:val="00A74CE0"/>
    <w:rsid w:val="00A75BBE"/>
    <w:rsid w:val="00A75D1A"/>
    <w:rsid w:val="00A76678"/>
    <w:rsid w:val="00A775F7"/>
    <w:rsid w:val="00A81F0A"/>
    <w:rsid w:val="00A83E8D"/>
    <w:rsid w:val="00A8422B"/>
    <w:rsid w:val="00A876AA"/>
    <w:rsid w:val="00A87711"/>
    <w:rsid w:val="00A925E8"/>
    <w:rsid w:val="00A96D92"/>
    <w:rsid w:val="00AA1095"/>
    <w:rsid w:val="00AA1C6F"/>
    <w:rsid w:val="00AA714A"/>
    <w:rsid w:val="00AB22E2"/>
    <w:rsid w:val="00AB43F6"/>
    <w:rsid w:val="00AB77DD"/>
    <w:rsid w:val="00AC200F"/>
    <w:rsid w:val="00AC25EE"/>
    <w:rsid w:val="00AC2A7A"/>
    <w:rsid w:val="00AC5D47"/>
    <w:rsid w:val="00AC6861"/>
    <w:rsid w:val="00AC6D91"/>
    <w:rsid w:val="00AD00BF"/>
    <w:rsid w:val="00AD09FB"/>
    <w:rsid w:val="00AE10F2"/>
    <w:rsid w:val="00AE4D4A"/>
    <w:rsid w:val="00AE6E8C"/>
    <w:rsid w:val="00AF0BA8"/>
    <w:rsid w:val="00AF4063"/>
    <w:rsid w:val="00B013FE"/>
    <w:rsid w:val="00B02B73"/>
    <w:rsid w:val="00B04A01"/>
    <w:rsid w:val="00B065EE"/>
    <w:rsid w:val="00B1071B"/>
    <w:rsid w:val="00B12ED1"/>
    <w:rsid w:val="00B1632E"/>
    <w:rsid w:val="00B2157D"/>
    <w:rsid w:val="00B30E59"/>
    <w:rsid w:val="00B351CB"/>
    <w:rsid w:val="00B445FB"/>
    <w:rsid w:val="00B4704F"/>
    <w:rsid w:val="00B513E8"/>
    <w:rsid w:val="00B5627E"/>
    <w:rsid w:val="00B624D2"/>
    <w:rsid w:val="00B64C22"/>
    <w:rsid w:val="00B6586A"/>
    <w:rsid w:val="00B65D5E"/>
    <w:rsid w:val="00B6632D"/>
    <w:rsid w:val="00B71ED0"/>
    <w:rsid w:val="00B91382"/>
    <w:rsid w:val="00B91E98"/>
    <w:rsid w:val="00B94190"/>
    <w:rsid w:val="00B95A40"/>
    <w:rsid w:val="00B973D2"/>
    <w:rsid w:val="00B97566"/>
    <w:rsid w:val="00BA3904"/>
    <w:rsid w:val="00BA56DE"/>
    <w:rsid w:val="00BB0C4A"/>
    <w:rsid w:val="00BB0E1C"/>
    <w:rsid w:val="00BB1FE3"/>
    <w:rsid w:val="00BB7C4B"/>
    <w:rsid w:val="00BC1315"/>
    <w:rsid w:val="00BC2A3A"/>
    <w:rsid w:val="00BC77DB"/>
    <w:rsid w:val="00BD1CCF"/>
    <w:rsid w:val="00BD3F52"/>
    <w:rsid w:val="00BD54E6"/>
    <w:rsid w:val="00BE5901"/>
    <w:rsid w:val="00BF1E28"/>
    <w:rsid w:val="00BF2655"/>
    <w:rsid w:val="00BF33AE"/>
    <w:rsid w:val="00C00423"/>
    <w:rsid w:val="00C0156E"/>
    <w:rsid w:val="00C01840"/>
    <w:rsid w:val="00C0267F"/>
    <w:rsid w:val="00C1111F"/>
    <w:rsid w:val="00C13768"/>
    <w:rsid w:val="00C255E1"/>
    <w:rsid w:val="00C27A3F"/>
    <w:rsid w:val="00C30D9A"/>
    <w:rsid w:val="00C32724"/>
    <w:rsid w:val="00C34932"/>
    <w:rsid w:val="00C419DE"/>
    <w:rsid w:val="00C4550B"/>
    <w:rsid w:val="00C4557A"/>
    <w:rsid w:val="00C466AD"/>
    <w:rsid w:val="00C5203A"/>
    <w:rsid w:val="00C64FD8"/>
    <w:rsid w:val="00C67245"/>
    <w:rsid w:val="00C71E39"/>
    <w:rsid w:val="00C72126"/>
    <w:rsid w:val="00C814E3"/>
    <w:rsid w:val="00C82254"/>
    <w:rsid w:val="00C82BA7"/>
    <w:rsid w:val="00C93B86"/>
    <w:rsid w:val="00C9430E"/>
    <w:rsid w:val="00C94607"/>
    <w:rsid w:val="00C97982"/>
    <w:rsid w:val="00CA2F1D"/>
    <w:rsid w:val="00CA528D"/>
    <w:rsid w:val="00CB1F68"/>
    <w:rsid w:val="00CB6E66"/>
    <w:rsid w:val="00CC4D61"/>
    <w:rsid w:val="00CC54D2"/>
    <w:rsid w:val="00CC6AC3"/>
    <w:rsid w:val="00CF47AC"/>
    <w:rsid w:val="00D006E7"/>
    <w:rsid w:val="00D01131"/>
    <w:rsid w:val="00D07E93"/>
    <w:rsid w:val="00D107B0"/>
    <w:rsid w:val="00D113B3"/>
    <w:rsid w:val="00D13C1C"/>
    <w:rsid w:val="00D157B4"/>
    <w:rsid w:val="00D214D6"/>
    <w:rsid w:val="00D219AE"/>
    <w:rsid w:val="00D2595B"/>
    <w:rsid w:val="00D26633"/>
    <w:rsid w:val="00D30E95"/>
    <w:rsid w:val="00D3117A"/>
    <w:rsid w:val="00D339FD"/>
    <w:rsid w:val="00D347B0"/>
    <w:rsid w:val="00D37AA4"/>
    <w:rsid w:val="00D409AA"/>
    <w:rsid w:val="00D41CE0"/>
    <w:rsid w:val="00D465A1"/>
    <w:rsid w:val="00D47187"/>
    <w:rsid w:val="00D5139C"/>
    <w:rsid w:val="00D544E7"/>
    <w:rsid w:val="00D552A0"/>
    <w:rsid w:val="00D60E46"/>
    <w:rsid w:val="00D614D9"/>
    <w:rsid w:val="00D619BE"/>
    <w:rsid w:val="00D76BD4"/>
    <w:rsid w:val="00D80CA8"/>
    <w:rsid w:val="00D83AC5"/>
    <w:rsid w:val="00D83EE6"/>
    <w:rsid w:val="00D914BA"/>
    <w:rsid w:val="00D9680E"/>
    <w:rsid w:val="00D96884"/>
    <w:rsid w:val="00D9748B"/>
    <w:rsid w:val="00DA3A21"/>
    <w:rsid w:val="00DA4CB6"/>
    <w:rsid w:val="00DA7A57"/>
    <w:rsid w:val="00DA7B9C"/>
    <w:rsid w:val="00DA7EB6"/>
    <w:rsid w:val="00DB6405"/>
    <w:rsid w:val="00DB6671"/>
    <w:rsid w:val="00DC0736"/>
    <w:rsid w:val="00DC7721"/>
    <w:rsid w:val="00DE69F5"/>
    <w:rsid w:val="00DE71E5"/>
    <w:rsid w:val="00DEF770"/>
    <w:rsid w:val="00DF2E94"/>
    <w:rsid w:val="00DF4C0B"/>
    <w:rsid w:val="00E01AD4"/>
    <w:rsid w:val="00E04D49"/>
    <w:rsid w:val="00E073B1"/>
    <w:rsid w:val="00E1006D"/>
    <w:rsid w:val="00E2421F"/>
    <w:rsid w:val="00E252C0"/>
    <w:rsid w:val="00E33999"/>
    <w:rsid w:val="00E35AD1"/>
    <w:rsid w:val="00E36A1F"/>
    <w:rsid w:val="00E36FAD"/>
    <w:rsid w:val="00E526F8"/>
    <w:rsid w:val="00E53DAD"/>
    <w:rsid w:val="00E666EB"/>
    <w:rsid w:val="00E676D1"/>
    <w:rsid w:val="00E67BA7"/>
    <w:rsid w:val="00E70103"/>
    <w:rsid w:val="00E70EBE"/>
    <w:rsid w:val="00E71774"/>
    <w:rsid w:val="00E7654A"/>
    <w:rsid w:val="00E83762"/>
    <w:rsid w:val="00E840DB"/>
    <w:rsid w:val="00E854D7"/>
    <w:rsid w:val="00E85A92"/>
    <w:rsid w:val="00E917CF"/>
    <w:rsid w:val="00E92CA3"/>
    <w:rsid w:val="00E94954"/>
    <w:rsid w:val="00EB5095"/>
    <w:rsid w:val="00EB5E68"/>
    <w:rsid w:val="00EB6129"/>
    <w:rsid w:val="00EB6279"/>
    <w:rsid w:val="00EB6D99"/>
    <w:rsid w:val="00EC0B36"/>
    <w:rsid w:val="00EC18E6"/>
    <w:rsid w:val="00ED07A3"/>
    <w:rsid w:val="00ED0B95"/>
    <w:rsid w:val="00ED2D5F"/>
    <w:rsid w:val="00ED6B9F"/>
    <w:rsid w:val="00ED6C42"/>
    <w:rsid w:val="00EE3085"/>
    <w:rsid w:val="00EE3B3A"/>
    <w:rsid w:val="00EE4769"/>
    <w:rsid w:val="00EE554D"/>
    <w:rsid w:val="00EE78BD"/>
    <w:rsid w:val="00EF17C8"/>
    <w:rsid w:val="00EF57E8"/>
    <w:rsid w:val="00EF7011"/>
    <w:rsid w:val="00F058DD"/>
    <w:rsid w:val="00F0633D"/>
    <w:rsid w:val="00F100A0"/>
    <w:rsid w:val="00F10C52"/>
    <w:rsid w:val="00F17319"/>
    <w:rsid w:val="00F205AE"/>
    <w:rsid w:val="00F224DA"/>
    <w:rsid w:val="00F24E04"/>
    <w:rsid w:val="00F25B95"/>
    <w:rsid w:val="00F33B79"/>
    <w:rsid w:val="00F3770E"/>
    <w:rsid w:val="00F37894"/>
    <w:rsid w:val="00F40461"/>
    <w:rsid w:val="00F41B73"/>
    <w:rsid w:val="00F44144"/>
    <w:rsid w:val="00F44980"/>
    <w:rsid w:val="00F44C82"/>
    <w:rsid w:val="00F45778"/>
    <w:rsid w:val="00F52457"/>
    <w:rsid w:val="00F54485"/>
    <w:rsid w:val="00F57AAE"/>
    <w:rsid w:val="00F6208B"/>
    <w:rsid w:val="00F668BF"/>
    <w:rsid w:val="00F71F48"/>
    <w:rsid w:val="00F74563"/>
    <w:rsid w:val="00F8182C"/>
    <w:rsid w:val="00F81FF5"/>
    <w:rsid w:val="00F82F13"/>
    <w:rsid w:val="00F84929"/>
    <w:rsid w:val="00F85FB4"/>
    <w:rsid w:val="00F87FAF"/>
    <w:rsid w:val="00F92698"/>
    <w:rsid w:val="00F95EB1"/>
    <w:rsid w:val="00F961EA"/>
    <w:rsid w:val="00FA463D"/>
    <w:rsid w:val="00FA70B9"/>
    <w:rsid w:val="00FB33EC"/>
    <w:rsid w:val="00FB42B8"/>
    <w:rsid w:val="00FB5370"/>
    <w:rsid w:val="00FB5797"/>
    <w:rsid w:val="00FC400D"/>
    <w:rsid w:val="00FC6A33"/>
    <w:rsid w:val="00FD0328"/>
    <w:rsid w:val="00FE2CEE"/>
    <w:rsid w:val="00FE3E65"/>
    <w:rsid w:val="00FE4630"/>
    <w:rsid w:val="00FE75A1"/>
    <w:rsid w:val="00FF0E6E"/>
    <w:rsid w:val="00FF5E82"/>
    <w:rsid w:val="00FF7EDF"/>
    <w:rsid w:val="01C02A51"/>
    <w:rsid w:val="0302F41C"/>
    <w:rsid w:val="0460D59E"/>
    <w:rsid w:val="0496A375"/>
    <w:rsid w:val="04A5D752"/>
    <w:rsid w:val="04D473FE"/>
    <w:rsid w:val="04E1D9D7"/>
    <w:rsid w:val="059902CD"/>
    <w:rsid w:val="05AAE0AF"/>
    <w:rsid w:val="05C6004F"/>
    <w:rsid w:val="068E5957"/>
    <w:rsid w:val="079FD733"/>
    <w:rsid w:val="07C7B549"/>
    <w:rsid w:val="07F97828"/>
    <w:rsid w:val="088B1528"/>
    <w:rsid w:val="08BB3AD3"/>
    <w:rsid w:val="0B339E08"/>
    <w:rsid w:val="0B39B966"/>
    <w:rsid w:val="0B5A4296"/>
    <w:rsid w:val="0B68563F"/>
    <w:rsid w:val="0BA4097A"/>
    <w:rsid w:val="0C8ADD51"/>
    <w:rsid w:val="0D6F2AA5"/>
    <w:rsid w:val="0DE96583"/>
    <w:rsid w:val="0E0F5620"/>
    <w:rsid w:val="0F5F9935"/>
    <w:rsid w:val="0F863203"/>
    <w:rsid w:val="0FE92D04"/>
    <w:rsid w:val="1042F537"/>
    <w:rsid w:val="10442427"/>
    <w:rsid w:val="10A633EF"/>
    <w:rsid w:val="111961E8"/>
    <w:rsid w:val="111FB044"/>
    <w:rsid w:val="11299608"/>
    <w:rsid w:val="114C7AF5"/>
    <w:rsid w:val="1172AF1C"/>
    <w:rsid w:val="11A93880"/>
    <w:rsid w:val="121DFB0B"/>
    <w:rsid w:val="1223735E"/>
    <w:rsid w:val="1251AB90"/>
    <w:rsid w:val="1320905D"/>
    <w:rsid w:val="13363682"/>
    <w:rsid w:val="13AFFE8D"/>
    <w:rsid w:val="13B00CE6"/>
    <w:rsid w:val="150EDE76"/>
    <w:rsid w:val="15714725"/>
    <w:rsid w:val="15FA4F3C"/>
    <w:rsid w:val="16137799"/>
    <w:rsid w:val="1666DC40"/>
    <w:rsid w:val="166D5C45"/>
    <w:rsid w:val="17EC1F8D"/>
    <w:rsid w:val="18C79FEA"/>
    <w:rsid w:val="197DD759"/>
    <w:rsid w:val="199C1F22"/>
    <w:rsid w:val="1A51CFD2"/>
    <w:rsid w:val="1ACC5406"/>
    <w:rsid w:val="1ADE31E8"/>
    <w:rsid w:val="1B8AEE5B"/>
    <w:rsid w:val="1BB49E99"/>
    <w:rsid w:val="1BF689D8"/>
    <w:rsid w:val="1C45A421"/>
    <w:rsid w:val="1C87E321"/>
    <w:rsid w:val="1C8E317D"/>
    <w:rsid w:val="1D490E54"/>
    <w:rsid w:val="1E49C098"/>
    <w:rsid w:val="1E61BA05"/>
    <w:rsid w:val="1F4D2ACB"/>
    <w:rsid w:val="1F5DEAA3"/>
    <w:rsid w:val="1F621888"/>
    <w:rsid w:val="213BD2F3"/>
    <w:rsid w:val="213D5BF2"/>
    <w:rsid w:val="2171F3E1"/>
    <w:rsid w:val="22B2EF2C"/>
    <w:rsid w:val="232DA344"/>
    <w:rsid w:val="234BEB0D"/>
    <w:rsid w:val="2361ADAB"/>
    <w:rsid w:val="23AF345D"/>
    <w:rsid w:val="2420B867"/>
    <w:rsid w:val="242E01C7"/>
    <w:rsid w:val="24310D77"/>
    <w:rsid w:val="24375BD3"/>
    <w:rsid w:val="2544FF56"/>
    <w:rsid w:val="25C2E1BC"/>
    <w:rsid w:val="2844D1CE"/>
    <w:rsid w:val="28EB4BA5"/>
    <w:rsid w:val="28FCF6B6"/>
    <w:rsid w:val="29181656"/>
    <w:rsid w:val="29B9CAD0"/>
    <w:rsid w:val="2A427DFE"/>
    <w:rsid w:val="2AA637B5"/>
    <w:rsid w:val="2BF615F6"/>
    <w:rsid w:val="2D83E906"/>
    <w:rsid w:val="2DF5DD77"/>
    <w:rsid w:val="2E0BDDAB"/>
    <w:rsid w:val="2E58DD9E"/>
    <w:rsid w:val="2E85B40F"/>
    <w:rsid w:val="2EBA6C46"/>
    <w:rsid w:val="2F442753"/>
    <w:rsid w:val="30758B27"/>
    <w:rsid w:val="30F78C7A"/>
    <w:rsid w:val="3162F526"/>
    <w:rsid w:val="31BC634A"/>
    <w:rsid w:val="320FC7F1"/>
    <w:rsid w:val="32B1AF3C"/>
    <w:rsid w:val="335E82D8"/>
    <w:rsid w:val="33D37668"/>
    <w:rsid w:val="34537E82"/>
    <w:rsid w:val="34550781"/>
    <w:rsid w:val="3489BFB8"/>
    <w:rsid w:val="34CDEC5E"/>
    <w:rsid w:val="35A1FB2F"/>
    <w:rsid w:val="35B3D911"/>
    <w:rsid w:val="36137F39"/>
    <w:rsid w:val="36454ED3"/>
    <w:rsid w:val="36521D34"/>
    <w:rsid w:val="36776001"/>
    <w:rsid w:val="36A56562"/>
    <w:rsid w:val="374719DC"/>
    <w:rsid w:val="37538E2E"/>
    <w:rsid w:val="37DF1B63"/>
    <w:rsid w:val="3860F47D"/>
    <w:rsid w:val="3862236D"/>
    <w:rsid w:val="38B48035"/>
    <w:rsid w:val="39B8F247"/>
    <w:rsid w:val="3A1AD9D6"/>
    <w:rsid w:val="3A28ED7F"/>
    <w:rsid w:val="3A3ACB61"/>
    <w:rsid w:val="3A7FC250"/>
    <w:rsid w:val="3AE22AFF"/>
    <w:rsid w:val="3B3E3594"/>
    <w:rsid w:val="3BE47C9A"/>
    <w:rsid w:val="3C2FC1E5"/>
    <w:rsid w:val="3C579FFB"/>
    <w:rsid w:val="3DDC9B47"/>
    <w:rsid w:val="3E203075"/>
    <w:rsid w:val="3F21D440"/>
    <w:rsid w:val="3F58200E"/>
    <w:rsid w:val="3FC388BA"/>
    <w:rsid w:val="3FDA5337"/>
    <w:rsid w:val="3FE04784"/>
    <w:rsid w:val="3FEA2D48"/>
    <w:rsid w:val="40636C07"/>
    <w:rsid w:val="40AFF59F"/>
    <w:rsid w:val="40EBF824"/>
    <w:rsid w:val="411242D0"/>
    <w:rsid w:val="411BCE85"/>
    <w:rsid w:val="41B3D00C"/>
    <w:rsid w:val="41EDDB04"/>
    <w:rsid w:val="4271D316"/>
    <w:rsid w:val="438DA6F0"/>
    <w:rsid w:val="43D0A4A6"/>
    <w:rsid w:val="43DFA9D6"/>
    <w:rsid w:val="43E78B9C"/>
    <w:rsid w:val="43FDBEA1"/>
    <w:rsid w:val="442CFD8A"/>
    <w:rsid w:val="4439CBEB"/>
    <w:rsid w:val="447917B6"/>
    <w:rsid w:val="44A5E267"/>
    <w:rsid w:val="44C42A30"/>
    <w:rsid w:val="44D8A35A"/>
    <w:rsid w:val="44EAD956"/>
    <w:rsid w:val="45E4DEE5"/>
    <w:rsid w:val="469E0114"/>
    <w:rsid w:val="46C2B701"/>
    <w:rsid w:val="4783237E"/>
    <w:rsid w:val="499EC928"/>
    <w:rsid w:val="499FF818"/>
    <w:rsid w:val="49ECD0FA"/>
    <w:rsid w:val="4A8569F9"/>
    <w:rsid w:val="4B050C71"/>
    <w:rsid w:val="4B063B61"/>
    <w:rsid w:val="4B79CEFC"/>
    <w:rsid w:val="4C3D2EDB"/>
    <w:rsid w:val="4CA96C68"/>
    <w:rsid w:val="4D0BE0D7"/>
    <w:rsid w:val="4D328565"/>
    <w:rsid w:val="4E6AB267"/>
    <w:rsid w:val="4F8C25D2"/>
    <w:rsid w:val="4FBFE010"/>
    <w:rsid w:val="4FC2B031"/>
    <w:rsid w:val="4FC62BE6"/>
    <w:rsid w:val="5032AB69"/>
    <w:rsid w:val="51D7CA16"/>
    <w:rsid w:val="51DDE574"/>
    <w:rsid w:val="51FE6EA4"/>
    <w:rsid w:val="520C824D"/>
    <w:rsid w:val="52483588"/>
    <w:rsid w:val="525FB3F6"/>
    <w:rsid w:val="52602EF5"/>
    <w:rsid w:val="528D8E23"/>
    <w:rsid w:val="53698D75"/>
    <w:rsid w:val="54B99DB9"/>
    <w:rsid w:val="550E7951"/>
    <w:rsid w:val="55E3B712"/>
    <w:rsid w:val="55E56722"/>
    <w:rsid w:val="56E7D536"/>
    <w:rsid w:val="576168C1"/>
    <w:rsid w:val="57A59489"/>
    <w:rsid w:val="57DBD5BF"/>
    <w:rsid w:val="57F0A703"/>
    <w:rsid w:val="5812218D"/>
    <w:rsid w:val="5817EDA1"/>
    <w:rsid w:val="58349613"/>
    <w:rsid w:val="58DF3FF2"/>
    <w:rsid w:val="59C4625C"/>
    <w:rsid w:val="59F77B69"/>
    <w:rsid w:val="5ABEFF63"/>
    <w:rsid w:val="5B2248B3"/>
    <w:rsid w:val="5B38EB42"/>
    <w:rsid w:val="5BB30A84"/>
    <w:rsid w:val="5BD80FE8"/>
    <w:rsid w:val="5C8FC591"/>
    <w:rsid w:val="5CB674B7"/>
    <w:rsid w:val="5D0B084E"/>
    <w:rsid w:val="5D8CE168"/>
    <w:rsid w:val="5E1CB800"/>
    <w:rsid w:val="60078A56"/>
    <w:rsid w:val="60238C66"/>
    <w:rsid w:val="610ECA5B"/>
    <w:rsid w:val="6153C14A"/>
    <w:rsid w:val="617F5246"/>
    <w:rsid w:val="61838CE6"/>
    <w:rsid w:val="6258CAA7"/>
    <w:rsid w:val="6316CDB1"/>
    <w:rsid w:val="63E24CBF"/>
    <w:rsid w:val="63ED3A62"/>
    <w:rsid w:val="64747051"/>
    <w:rsid w:val="64748CCA"/>
    <w:rsid w:val="64EF75A5"/>
    <w:rsid w:val="65F156D9"/>
    <w:rsid w:val="663C6953"/>
    <w:rsid w:val="66DFBCF7"/>
    <w:rsid w:val="6783961F"/>
    <w:rsid w:val="67CB2DBD"/>
    <w:rsid w:val="67E2B6F0"/>
    <w:rsid w:val="69F0171B"/>
    <w:rsid w:val="6A53606B"/>
    <w:rsid w:val="6ABD4018"/>
    <w:rsid w:val="6ADB87E1"/>
    <w:rsid w:val="6AF05925"/>
    <w:rsid w:val="6B18373B"/>
    <w:rsid w:val="6D993BE7"/>
    <w:rsid w:val="6DE593A9"/>
    <w:rsid w:val="6E12529A"/>
    <w:rsid w:val="6F892957"/>
    <w:rsid w:val="6FE4207A"/>
    <w:rsid w:val="70849B6C"/>
    <w:rsid w:val="7186CF3C"/>
    <w:rsid w:val="71928085"/>
    <w:rsid w:val="71BCC86E"/>
    <w:rsid w:val="71FFE29D"/>
    <w:rsid w:val="7238FCB2"/>
    <w:rsid w:val="727CC4B1"/>
    <w:rsid w:val="73058E37"/>
    <w:rsid w:val="748852B4"/>
    <w:rsid w:val="749ECC93"/>
    <w:rsid w:val="74C76BAE"/>
    <w:rsid w:val="762BC151"/>
    <w:rsid w:val="767EB591"/>
    <w:rsid w:val="77386F38"/>
    <w:rsid w:val="77656CBA"/>
    <w:rsid w:val="78059835"/>
    <w:rsid w:val="78072134"/>
    <w:rsid w:val="783262E6"/>
    <w:rsid w:val="78608F58"/>
    <w:rsid w:val="7935CD19"/>
    <w:rsid w:val="793C1B75"/>
    <w:rsid w:val="79460139"/>
    <w:rsid w:val="79722714"/>
    <w:rsid w:val="7B643794"/>
    <w:rsid w:val="7B6A03A8"/>
    <w:rsid w:val="7CE97AE1"/>
    <w:rsid w:val="7D2B49A7"/>
    <w:rsid w:val="7D499170"/>
    <w:rsid w:val="7E661840"/>
    <w:rsid w:val="7EC085B8"/>
    <w:rsid w:val="7F05208B"/>
    <w:rsid w:val="7F9893A0"/>
    <w:rsid w:val="7FB23B7E"/>
    <w:rsid w:val="7FF09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D6203"/>
  <w15:docId w15:val="{25DCCB93-999B-47E9-96A3-466D21383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0074"/>
    <w:pPr>
      <w:spacing w:after="120" w:line="360" w:lineRule="auto"/>
    </w:pPr>
    <w:rPr>
      <w:rFonts w:ascii="Arial" w:hAnsi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rientro">
    <w:name w:val="Normale rientro"/>
    <w:basedOn w:val="Normal"/>
    <w:qFormat/>
    <w:rsid w:val="003220F2"/>
    <w:pPr>
      <w:widowControl w:val="0"/>
      <w:suppressAutoHyphens/>
      <w:ind w:firstLine="425"/>
      <w:jc w:val="both"/>
    </w:pPr>
    <w:rPr>
      <w:rFonts w:ascii="Book Antiqua" w:eastAsia="Times New Roman" w:hAnsi="Book Antiqua" w:cs="Times New Roman"/>
      <w:sz w:val="22"/>
      <w:lang w:val="it-IT" w:eastAsia="ar-SA"/>
    </w:rPr>
  </w:style>
  <w:style w:type="table" w:styleId="TableGrid">
    <w:name w:val="Table Grid"/>
    <w:basedOn w:val="TableNormal"/>
    <w:uiPriority w:val="59"/>
    <w:rsid w:val="003220F2"/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20F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220F2"/>
    <w:pPr>
      <w:suppressAutoHyphens/>
    </w:pPr>
    <w:rPr>
      <w:rFonts w:ascii="Cambria" w:eastAsia="MS Mincho" w:hAnsi="Cambria"/>
      <w:color w:val="00000A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rsid w:val="003220F2"/>
    <w:rPr>
      <w:rFonts w:ascii="Cambria" w:eastAsia="MS Mincho" w:hAnsi="Cambria"/>
      <w:color w:val="00000A"/>
      <w:sz w:val="20"/>
      <w:szCs w:val="20"/>
      <w:lang w:val="en-GB" w:eastAsia="it-IT"/>
    </w:rPr>
  </w:style>
  <w:style w:type="paragraph" w:styleId="Revision">
    <w:name w:val="Revision"/>
    <w:hidden/>
    <w:uiPriority w:val="99"/>
    <w:semiHidden/>
    <w:rsid w:val="00E36A1F"/>
    <w:rPr>
      <w:lang w:val="en-GB"/>
    </w:rPr>
  </w:style>
  <w:style w:type="character" w:customStyle="1" w:styleId="apple-converted-space">
    <w:name w:val="apple-converted-space"/>
    <w:basedOn w:val="DefaultParagraphFont"/>
    <w:rsid w:val="00EB509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7AC8"/>
    <w:pPr>
      <w:suppressAutoHyphens w:val="0"/>
    </w:pPr>
    <w:rPr>
      <w:rFonts w:asciiTheme="minorHAnsi" w:eastAsiaTheme="minorHAnsi" w:hAnsiTheme="minorHAns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7AC8"/>
    <w:rPr>
      <w:rFonts w:ascii="Cambria" w:eastAsia="MS Mincho" w:hAnsi="Cambria"/>
      <w:b/>
      <w:bCs/>
      <w:color w:val="00000A"/>
      <w:sz w:val="20"/>
      <w:szCs w:val="20"/>
      <w:lang w:val="en-GB" w:eastAsia="it-IT"/>
    </w:rPr>
  </w:style>
  <w:style w:type="paragraph" w:styleId="ListParagraph">
    <w:name w:val="List Paragraph"/>
    <w:basedOn w:val="Normal"/>
    <w:uiPriority w:val="34"/>
    <w:qFormat/>
    <w:rsid w:val="00DB667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7422"/>
    <w:pPr>
      <w:suppressAutoHyphens/>
    </w:pPr>
    <w:rPr>
      <w:rFonts w:ascii="Times New Roman" w:eastAsia="MS Mincho" w:hAnsi="Times New Roman" w:cs="Times New Roman"/>
      <w:color w:val="00000A"/>
      <w:lang w:eastAsia="it-IT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3343A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3343A"/>
    <w:rPr>
      <w:rFonts w:ascii="Consolas" w:hAnsi="Consolas" w:cs="Consolas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9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92A9A6-662A-4A82-BCAC-435DDEFD0F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1384</Words>
  <Characters>7626</Characters>
  <Application>Microsoft Office Word</Application>
  <DocSecurity>0</DocSecurity>
  <Lines>448</Lines>
  <Paragraphs>3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, Alberto</dc:creator>
  <cp:keywords/>
  <dc:description/>
  <cp:lastModifiedBy>bhavani</cp:lastModifiedBy>
  <cp:revision>10</cp:revision>
  <dcterms:created xsi:type="dcterms:W3CDTF">2022-10-31T10:50:00Z</dcterms:created>
  <dcterms:modified xsi:type="dcterms:W3CDTF">2022-11-16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4aa22a56-6feb-378e-a1c7-b1c440159464</vt:lpwstr>
  </property>
  <property fmtid="{D5CDD505-2E9C-101B-9397-08002B2CF9AE}" pid="3" name="Mendeley Citation Style_1">
    <vt:lpwstr>http://www.zotero.org/styles/jam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harvard-cite-them-right</vt:lpwstr>
  </property>
  <property fmtid="{D5CDD505-2E9C-101B-9397-08002B2CF9AE}" pid="11" name="Mendeley Recent Style Name 3_1">
    <vt:lpwstr>Cite Them Right 10th edition - Harvard</vt:lpwstr>
  </property>
  <property fmtid="{D5CDD505-2E9C-101B-9397-08002B2CF9AE}" pid="12" name="Mendeley Recent Style Id 4_1">
    <vt:lpwstr>http://www.zotero.org/styles/ieee</vt:lpwstr>
  </property>
  <property fmtid="{D5CDD505-2E9C-101B-9397-08002B2CF9AE}" pid="13" name="Mendeley Recent Style Name 4_1">
    <vt:lpwstr>IEEE</vt:lpwstr>
  </property>
  <property fmtid="{D5CDD505-2E9C-101B-9397-08002B2CF9AE}" pid="14" name="Mendeley Recent Style Id 5_1">
    <vt:lpwstr>http://www.zotero.org/styles/jama</vt:lpwstr>
  </property>
  <property fmtid="{D5CDD505-2E9C-101B-9397-08002B2CF9AE}" pid="15" name="Mendeley Recent Style Name 5_1">
    <vt:lpwstr>JAMA (The Journal of the American Medical Association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GrammarlyDocumentId">
    <vt:lpwstr>ec477731a5e859d6f6b83a0d56956f761e7f234ff9000cf3077da398a2c2ed3f</vt:lpwstr>
  </property>
</Properties>
</file>